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C6D" w:rsidRPr="00BE63FA" w:rsidRDefault="00B73D19" w:rsidP="008D6CAE">
      <w:pPr>
        <w:keepNext/>
        <w:keepLines/>
        <w:widowControl/>
        <w:spacing w:line="480" w:lineRule="auto"/>
        <w:jc w:val="center"/>
        <w:outlineLvl w:val="0"/>
        <w:rPr>
          <w:rFonts w:ascii="Calibri" w:eastAsia="SimSun" w:hAnsi="Calibri" w:cs="Calibri"/>
          <w:b/>
          <w:bCs/>
          <w:kern w:val="44"/>
          <w:sz w:val="20"/>
          <w:szCs w:val="20"/>
        </w:rPr>
      </w:pPr>
      <w:bookmarkStart w:id="0" w:name="OLE_LINK26"/>
      <w:r w:rsidRPr="00BE63FA">
        <w:rPr>
          <w:rFonts w:ascii="Calibri" w:eastAsia="SimSun" w:hAnsi="Calibri" w:cs="Calibri"/>
          <w:b/>
          <w:bCs/>
          <w:kern w:val="44"/>
          <w:sz w:val="20"/>
          <w:szCs w:val="20"/>
        </w:rPr>
        <w:t>Additional File 1</w:t>
      </w:r>
    </w:p>
    <w:bookmarkEnd w:id="0"/>
    <w:p w:rsidR="00BE06A4" w:rsidRPr="00BE63FA" w:rsidRDefault="00BE06A4" w:rsidP="00BE06A4">
      <w:pPr>
        <w:widowControl/>
        <w:ind w:firstLineChars="99" w:firstLine="199"/>
        <w:jc w:val="center"/>
        <w:rPr>
          <w:rFonts w:ascii="Calibri" w:eastAsia="SimSun" w:hAnsi="Calibri" w:cs="Calibri"/>
          <w:b/>
          <w:sz w:val="20"/>
          <w:szCs w:val="20"/>
        </w:rPr>
      </w:pPr>
      <w:r w:rsidRPr="00BE63FA">
        <w:rPr>
          <w:rFonts w:ascii="Calibri" w:eastAsia="SimSun" w:hAnsi="Calibri" w:cs="Calibri"/>
          <w:b/>
          <w:sz w:val="20"/>
          <w:szCs w:val="20"/>
        </w:rPr>
        <w:t xml:space="preserve">Table </w:t>
      </w:r>
      <w:proofErr w:type="spellStart"/>
      <w:r w:rsidR="000D0D08" w:rsidRPr="00BE63FA">
        <w:rPr>
          <w:rFonts w:ascii="Calibri" w:eastAsia="SimSun" w:hAnsi="Calibri" w:cs="Calibri"/>
          <w:b/>
          <w:sz w:val="20"/>
          <w:szCs w:val="20"/>
        </w:rPr>
        <w:t>S1</w:t>
      </w:r>
      <w:proofErr w:type="spellEnd"/>
      <w:r w:rsidRPr="00BE63FA">
        <w:rPr>
          <w:rFonts w:ascii="Calibri" w:eastAsia="SimSun" w:hAnsi="Calibri" w:cs="Calibri"/>
          <w:b/>
          <w:sz w:val="20"/>
          <w:szCs w:val="20"/>
        </w:rPr>
        <w:t xml:space="preserve"> Primers used in this study</w:t>
      </w:r>
    </w:p>
    <w:tbl>
      <w:tblPr>
        <w:tblStyle w:val="1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7938"/>
      </w:tblGrid>
      <w:tr w:rsidR="00DF156C" w:rsidRPr="00BE63FA" w:rsidTr="00DF156C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BE06A4" w:rsidRPr="00BE63FA" w:rsidRDefault="00BE06A4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rimer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12" w:space="0" w:color="auto"/>
            </w:tcBorders>
          </w:tcPr>
          <w:p w:rsidR="00BE06A4" w:rsidRPr="00BE63FA" w:rsidRDefault="00BE06A4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Sequence</w:t>
            </w:r>
          </w:p>
        </w:tc>
      </w:tr>
      <w:tr w:rsidR="00DF156C" w:rsidRPr="00BE63FA" w:rsidTr="00DF156C">
        <w:trPr>
          <w:jc w:val="center"/>
        </w:trPr>
        <w:tc>
          <w:tcPr>
            <w:tcW w:w="1560" w:type="dxa"/>
          </w:tcPr>
          <w:p w:rsidR="008B031A" w:rsidRPr="00BE63FA" w:rsidRDefault="004E694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comk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L-F</w:t>
            </w:r>
          </w:p>
          <w:p w:rsidR="008B031A" w:rsidRPr="00BE63FA" w:rsidRDefault="008B031A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comk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L-R</w:t>
            </w:r>
          </w:p>
          <w:p w:rsidR="008B031A" w:rsidRPr="00BE63FA" w:rsidRDefault="008B031A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crm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</w:t>
            </w: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xylA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F</w:t>
            </w:r>
          </w:p>
          <w:p w:rsidR="008B031A" w:rsidRPr="00BE63FA" w:rsidRDefault="008B031A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crm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</w:t>
            </w: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xylA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</w:t>
            </w:r>
          </w:p>
          <w:p w:rsidR="008B031A" w:rsidRPr="00BE63FA" w:rsidRDefault="008B031A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comk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F</w:t>
            </w:r>
          </w:p>
          <w:p w:rsidR="008B031A" w:rsidRPr="00BE63FA" w:rsidRDefault="008B031A" w:rsidP="00DC39A7">
            <w:pPr>
              <w:widowControl/>
              <w:spacing w:line="300" w:lineRule="auto"/>
              <w:ind w:firstLineChars="150" w:firstLine="300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comk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</w:t>
            </w:r>
          </w:p>
          <w:p w:rsidR="00BC5DB7" w:rsidRPr="00BE63FA" w:rsidRDefault="004E694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lacY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L-F</w:t>
            </w:r>
          </w:p>
          <w:p w:rsidR="00C418F1" w:rsidRPr="00BE63FA" w:rsidRDefault="003A083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lacY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L-R</w:t>
            </w:r>
          </w:p>
          <w:p w:rsidR="00BC5DB7" w:rsidRPr="00BE63FA" w:rsidRDefault="003A083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7ZP43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</w:t>
            </w:r>
            <w:proofErr w:type="spellStart"/>
            <w:r w:rsidR="003D2B1A" w:rsidRPr="00BE63FA">
              <w:rPr>
                <w:rFonts w:ascii="Calibri" w:hAnsi="Calibri" w:cs="Calibri"/>
                <w:color w:val="auto"/>
                <w:sz w:val="20"/>
                <w:szCs w:val="20"/>
              </w:rPr>
              <w:t>lacY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F</w:t>
            </w:r>
          </w:p>
          <w:p w:rsidR="00AA2523" w:rsidRPr="00BE63FA" w:rsidRDefault="003A083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7ZP43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</w:t>
            </w:r>
            <w:proofErr w:type="spellStart"/>
            <w:r w:rsidR="00184C9D" w:rsidRPr="00BE63FA">
              <w:rPr>
                <w:rFonts w:ascii="Calibri" w:hAnsi="Calibri" w:cs="Calibri"/>
                <w:color w:val="auto"/>
                <w:sz w:val="20"/>
                <w:szCs w:val="20"/>
              </w:rPr>
              <w:t>lacY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</w:t>
            </w:r>
          </w:p>
          <w:p w:rsidR="009D2C91" w:rsidRPr="00BE63FA" w:rsidRDefault="00184C9D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lacY</w:t>
            </w:r>
            <w:proofErr w:type="spellEnd"/>
            <w:r w:rsidR="003A0833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F</w:t>
            </w:r>
          </w:p>
          <w:p w:rsidR="009D2C91" w:rsidRPr="00BE63FA" w:rsidRDefault="00184C9D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lacY</w:t>
            </w:r>
            <w:proofErr w:type="spellEnd"/>
            <w:r w:rsidR="003A0833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</w:t>
            </w:r>
          </w:p>
          <w:p w:rsidR="009D2C91" w:rsidRPr="00BE63FA" w:rsidRDefault="00184C9D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lacY</w:t>
            </w:r>
            <w:proofErr w:type="spellEnd"/>
            <w:r w:rsidR="003A0833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-F</w:t>
            </w:r>
          </w:p>
          <w:p w:rsidR="009D2C91" w:rsidRPr="00BE63FA" w:rsidRDefault="00184C9D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lacY</w:t>
            </w:r>
            <w:proofErr w:type="spellEnd"/>
            <w:r w:rsidR="003A0833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-R</w:t>
            </w:r>
          </w:p>
          <w:p w:rsidR="003E0179" w:rsidRPr="00BE63FA" w:rsidRDefault="00FD760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P43-lgtA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,</w:t>
            </w:r>
            <w:r w:rsidR="006C4BB3" w:rsidRPr="00BE63F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B-</w:t>
            </w: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1F</w:t>
            </w:r>
            <w:proofErr w:type="spellEnd"/>
          </w:p>
          <w:p w:rsidR="00FD7607" w:rsidRPr="00BE63FA" w:rsidRDefault="00FD760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P43-lgtA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,</w:t>
            </w:r>
            <w:r w:rsidR="006C4BB3" w:rsidRPr="00BE63F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B-</w:t>
            </w: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1R</w:t>
            </w:r>
            <w:proofErr w:type="spellEnd"/>
          </w:p>
          <w:p w:rsidR="00FD7607" w:rsidRPr="00BE63FA" w:rsidRDefault="00FD760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P43-lgtA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,</w:t>
            </w:r>
            <w:r w:rsidR="006C4BB3" w:rsidRPr="00BE63F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B-</w:t>
            </w: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2F</w:t>
            </w:r>
            <w:proofErr w:type="spellEnd"/>
          </w:p>
          <w:p w:rsidR="00FD7607" w:rsidRPr="00BE63FA" w:rsidRDefault="00FD760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</w:p>
          <w:p w:rsidR="00FD7607" w:rsidRPr="00BE63FA" w:rsidRDefault="00FD760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</w:p>
          <w:p w:rsidR="00FD7607" w:rsidRPr="00BE63FA" w:rsidRDefault="00FD760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P43-lgtA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,</w:t>
            </w:r>
            <w:r w:rsidR="006C4BB3" w:rsidRPr="00BE63F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B-</w:t>
            </w: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2R</w:t>
            </w:r>
            <w:proofErr w:type="spellEnd"/>
          </w:p>
          <w:p w:rsidR="00FD7607" w:rsidRPr="00BE63FA" w:rsidRDefault="00FD760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P43-lgtA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,</w:t>
            </w:r>
            <w:r w:rsidR="006C4BB3" w:rsidRPr="00BE63F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B-</w:t>
            </w: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3F</w:t>
            </w:r>
            <w:proofErr w:type="spellEnd"/>
          </w:p>
          <w:p w:rsidR="00FD7607" w:rsidRPr="00BE63FA" w:rsidRDefault="00FD760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P43-lgtA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,</w:t>
            </w:r>
            <w:r w:rsidR="006C4BB3" w:rsidRPr="00BE63F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B-</w:t>
            </w: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3R</w:t>
            </w:r>
            <w:proofErr w:type="spellEnd"/>
          </w:p>
          <w:p w:rsidR="0075756D" w:rsidRPr="00BE63FA" w:rsidRDefault="003D2B1A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bookmarkStart w:id="1" w:name="OLE_LINK9"/>
            <w:bookmarkStart w:id="2" w:name="OLE_LINK10"/>
            <w:bookmarkStart w:id="3" w:name="OLE_LINK11"/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A-L-F</w:t>
            </w:r>
          </w:p>
          <w:p w:rsidR="0075756D" w:rsidRPr="00BE63FA" w:rsidRDefault="003D2B1A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A</w:t>
            </w:r>
            <w:r w:rsidR="0075756D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L-R</w:t>
            </w:r>
          </w:p>
          <w:p w:rsidR="0075756D" w:rsidRPr="00BE63FA" w:rsidRDefault="0075756D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ZP43-lgtA-F</w:t>
            </w:r>
          </w:p>
          <w:p w:rsidR="0075756D" w:rsidRPr="00BE63FA" w:rsidRDefault="0075756D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ZP43-lgtA-R</w:t>
            </w:r>
          </w:p>
          <w:p w:rsidR="0075756D" w:rsidRPr="00BE63FA" w:rsidRDefault="0075756D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A-F</w:t>
            </w:r>
          </w:p>
          <w:p w:rsidR="0075756D" w:rsidRPr="00BE63FA" w:rsidRDefault="0075756D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A-R</w:t>
            </w:r>
          </w:p>
          <w:p w:rsidR="0075756D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A</w:t>
            </w:r>
            <w:r w:rsidR="0075756D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F</w:t>
            </w:r>
          </w:p>
          <w:p w:rsidR="003E0179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A</w:t>
            </w:r>
            <w:r w:rsidR="0075756D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R</w:t>
            </w:r>
          </w:p>
          <w:p w:rsidR="0037719C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bookmarkStart w:id="4" w:name="OLE_LINK7"/>
            <w:bookmarkStart w:id="5" w:name="OLE_LINK8"/>
            <w:bookmarkEnd w:id="1"/>
            <w:bookmarkEnd w:id="2"/>
            <w:bookmarkEnd w:id="3"/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B-L-F</w:t>
            </w:r>
          </w:p>
          <w:p w:rsidR="0037719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B</w:t>
            </w:r>
            <w:r w:rsidR="0037719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L-R</w:t>
            </w:r>
          </w:p>
          <w:p w:rsidR="0037719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lastRenderedPageBreak/>
              <w:t>P7SP43-</w:t>
            </w:r>
            <w:r w:rsidR="0037719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B-F</w:t>
            </w:r>
          </w:p>
          <w:p w:rsidR="0037719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SP43-</w:t>
            </w:r>
            <w:r w:rsidR="0037719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B-R</w:t>
            </w:r>
          </w:p>
          <w:p w:rsidR="0037719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B</w:t>
            </w:r>
            <w:r w:rsidR="0037719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37719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B</w:t>
            </w:r>
            <w:r w:rsidR="0037719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37719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B</w:t>
            </w:r>
            <w:r w:rsidR="0037719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F</w:t>
            </w:r>
          </w:p>
          <w:p w:rsidR="0037719C" w:rsidRPr="00BE63FA" w:rsidRDefault="0037719C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lgtB-R-R</w:t>
            </w:r>
          </w:p>
          <w:bookmarkEnd w:id="4"/>
          <w:bookmarkEnd w:id="5"/>
          <w:p w:rsidR="0037719C" w:rsidRPr="00BE63FA" w:rsidRDefault="00D70D9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 w:hint="eastAsia"/>
                <w:color w:val="auto"/>
                <w:sz w:val="20"/>
                <w:szCs w:val="20"/>
                <w:lang w:val="da-DK"/>
              </w:rPr>
              <w:t>p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43-lgtA-1F</w:t>
            </w:r>
          </w:p>
          <w:p w:rsidR="00D70D9E" w:rsidRPr="00BE63FA" w:rsidRDefault="00D70D9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 w:hint="eastAsia"/>
                <w:color w:val="auto"/>
                <w:sz w:val="20"/>
                <w:szCs w:val="20"/>
                <w:lang w:val="da-DK"/>
              </w:rPr>
              <w:t>p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43-lgtA-1R</w:t>
            </w:r>
          </w:p>
          <w:p w:rsidR="00D70D9E" w:rsidRPr="00BE63FA" w:rsidRDefault="00D70D9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 w:hint="eastAsia"/>
                <w:color w:val="auto"/>
                <w:sz w:val="20"/>
                <w:szCs w:val="20"/>
                <w:lang w:val="da-DK"/>
              </w:rPr>
              <w:t>p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43-lgtA-2F</w:t>
            </w:r>
          </w:p>
          <w:p w:rsidR="00946D6E" w:rsidRPr="00BE63FA" w:rsidRDefault="00D70D9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 w:hint="eastAsia"/>
                <w:color w:val="auto"/>
                <w:sz w:val="20"/>
                <w:szCs w:val="20"/>
                <w:lang w:val="da-DK"/>
              </w:rPr>
              <w:t>p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43-lgtA-2R</w:t>
            </w:r>
          </w:p>
          <w:p w:rsidR="00DD0040" w:rsidRPr="00BE63FA" w:rsidRDefault="00BA0F7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HT01-lgtB-1F</w:t>
            </w:r>
            <w:proofErr w:type="spellEnd"/>
          </w:p>
          <w:p w:rsidR="00BA0F7F" w:rsidRPr="00BE63FA" w:rsidRDefault="00BA0F7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HT01-lgtB-1R</w:t>
            </w:r>
            <w:proofErr w:type="spellEnd"/>
          </w:p>
          <w:p w:rsidR="00BA0F7F" w:rsidRPr="00BE63FA" w:rsidRDefault="00BA0F7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HT01-lgtB-2F</w:t>
            </w:r>
            <w:proofErr w:type="spellEnd"/>
          </w:p>
          <w:p w:rsidR="00BA0F7F" w:rsidRPr="00BE63FA" w:rsidRDefault="00BA0F7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HT01-lgtB-2R</w:t>
            </w:r>
            <w:proofErr w:type="spellEnd"/>
          </w:p>
          <w:p w:rsidR="00180C4B" w:rsidRPr="00BE63FA" w:rsidRDefault="00180C4B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2lgtB-L-F</w:t>
            </w:r>
          </w:p>
          <w:p w:rsidR="00180C4B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2lgtB</w:t>
            </w:r>
            <w:r w:rsidR="00180C4B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L-R</w:t>
            </w:r>
          </w:p>
          <w:p w:rsidR="00180C4B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CP43-</w:t>
            </w:r>
            <w:r w:rsidR="003D2B1A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2lgtB</w:t>
            </w:r>
            <w:r w:rsidR="00180C4B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180C4B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CP43-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2lgtB</w:t>
            </w:r>
            <w:r w:rsidR="00180C4B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180C4B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2lgtB</w:t>
            </w:r>
            <w:r w:rsidR="00180C4B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180C4B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2lgtB</w:t>
            </w:r>
            <w:r w:rsidR="00180C4B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180C4B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2lgtB</w:t>
            </w:r>
            <w:r w:rsidR="00180C4B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F</w:t>
            </w:r>
          </w:p>
          <w:p w:rsidR="00180C4B" w:rsidRPr="00BE63FA" w:rsidRDefault="00180C4B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2lgtB-R-R</w:t>
            </w:r>
          </w:p>
          <w:p w:rsidR="00180C4B" w:rsidRPr="00BE63FA" w:rsidRDefault="00180C4B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bookmarkStart w:id="6" w:name="OLE_LINK257"/>
            <w:bookmarkStart w:id="7" w:name="OLE_LINK258"/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3lgtB-L-F</w:t>
            </w:r>
          </w:p>
          <w:p w:rsidR="00180C4B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3lgtB</w:t>
            </w:r>
            <w:r w:rsidR="00180C4B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L-R</w:t>
            </w:r>
          </w:p>
          <w:p w:rsidR="00180C4B" w:rsidRPr="00BE63FA" w:rsidRDefault="00180C4B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</w:t>
            </w:r>
            <w:r w:rsidR="00362E06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Z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43-3lgtB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180C4B" w:rsidRPr="00BE63FA" w:rsidRDefault="00180C4B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</w:t>
            </w:r>
            <w:r w:rsidR="00362E06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Z</w:t>
            </w:r>
            <w:r w:rsidR="003D2B1A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43-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3lgtB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180C4B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3lgtB</w:t>
            </w:r>
            <w:r w:rsidR="00180C4B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180C4B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3lgtB</w:t>
            </w:r>
            <w:r w:rsidR="00180C4B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180C4B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3lgtB</w:t>
            </w:r>
            <w:r w:rsidR="00180C4B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F</w:t>
            </w:r>
          </w:p>
          <w:p w:rsidR="00180C4B" w:rsidRPr="00BE63FA" w:rsidRDefault="00180C4B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3lgtB-R-R</w:t>
            </w:r>
            <w:bookmarkEnd w:id="6"/>
            <w:bookmarkEnd w:id="7"/>
          </w:p>
          <w:p w:rsidR="00A946FF" w:rsidRPr="00BE63FA" w:rsidRDefault="00A946FF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4lgtB-L-F</w:t>
            </w:r>
          </w:p>
          <w:p w:rsidR="00A946FF" w:rsidRPr="00BE63FA" w:rsidRDefault="00A946FF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4lgtB-L-R</w:t>
            </w:r>
          </w:p>
          <w:p w:rsidR="00A946FF" w:rsidRPr="00BE63FA" w:rsidRDefault="00A946FF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9C40C4" w:rsidRPr="00BE63FA" w:rsidRDefault="009C40C4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A946FF" w:rsidRPr="00BE63FA" w:rsidRDefault="00A946FF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ZP43-4lgtB-F</w:t>
            </w:r>
          </w:p>
          <w:p w:rsidR="009C40C4" w:rsidRPr="00BE63FA" w:rsidRDefault="009C40C4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9C40C4" w:rsidRPr="00BE63FA" w:rsidRDefault="009C40C4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A946FF" w:rsidRPr="00BE63FA" w:rsidRDefault="00A946FF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ZP43-4lgtB-R</w:t>
            </w:r>
          </w:p>
          <w:p w:rsidR="00A946FF" w:rsidRPr="00BE63FA" w:rsidRDefault="00A946FF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4lgtB-F</w:t>
            </w:r>
          </w:p>
          <w:p w:rsidR="00A946FF" w:rsidRPr="00BE63FA" w:rsidRDefault="00A946FF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4lgtB-R</w:t>
            </w:r>
          </w:p>
          <w:p w:rsidR="009C40C4" w:rsidRPr="00BE63FA" w:rsidRDefault="009C40C4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9C40C4" w:rsidRPr="00BE63FA" w:rsidRDefault="009C40C4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A946FF" w:rsidRPr="00BE63FA" w:rsidRDefault="00A946FF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4lgtB-R-F</w:t>
            </w:r>
          </w:p>
          <w:p w:rsidR="009C40C4" w:rsidRPr="00BE63FA" w:rsidRDefault="009C40C4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9C40C4" w:rsidRPr="00BE63FA" w:rsidRDefault="009C40C4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A946FF" w:rsidRPr="00BE63FA" w:rsidRDefault="00A946F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4lgtB-R-R</w:t>
            </w:r>
          </w:p>
          <w:p w:rsidR="006F1D62" w:rsidRPr="00BE63FA" w:rsidRDefault="00B91C42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cA</w:t>
            </w:r>
            <w:r w:rsidR="006F1D62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L-F</w:t>
            </w:r>
          </w:p>
          <w:p w:rsidR="006F1D62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cA</w:t>
            </w:r>
            <w:r w:rsidR="006F1D62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L-R</w:t>
            </w:r>
          </w:p>
          <w:p w:rsidR="006F1D62" w:rsidRPr="00BE63FA" w:rsidRDefault="006F1D62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ZP43-</w:t>
            </w:r>
            <w:r w:rsidR="00B91C42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c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6F1D62" w:rsidRPr="00BE63FA" w:rsidRDefault="006F1D62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ZP43-</w:t>
            </w:r>
            <w:r w:rsidR="00B91C42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c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6F1D62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cA</w:t>
            </w:r>
            <w:r w:rsidR="006F1D62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6F1D62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cA</w:t>
            </w:r>
            <w:r w:rsidR="006F1D62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AF3957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AF3957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6F1D62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cA</w:t>
            </w:r>
            <w:r w:rsidR="006F1D62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F</w:t>
            </w:r>
          </w:p>
          <w:p w:rsidR="00946D6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cA</w:t>
            </w:r>
            <w:r w:rsidR="006F1D62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R</w:t>
            </w:r>
          </w:p>
          <w:p w:rsidR="003B642E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taB-L-F</w:t>
            </w:r>
          </w:p>
          <w:p w:rsidR="003B642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taB</w:t>
            </w:r>
            <w:r w:rsidR="003B642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L-R</w:t>
            </w:r>
          </w:p>
          <w:p w:rsidR="003B642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SP43-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taB</w:t>
            </w:r>
            <w:r w:rsidR="003B642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3B642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SP43-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taB</w:t>
            </w:r>
            <w:r w:rsidR="003B642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3B642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taB</w:t>
            </w:r>
            <w:r w:rsidR="003B642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3B642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taB</w:t>
            </w:r>
            <w:r w:rsidR="003B642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3B642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taB</w:t>
            </w:r>
            <w:r w:rsidR="003B642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F</w:t>
            </w:r>
          </w:p>
          <w:p w:rsidR="003B642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taB</w:t>
            </w:r>
            <w:r w:rsidR="003B642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R</w:t>
            </w:r>
          </w:p>
          <w:p w:rsidR="00922C5E" w:rsidRPr="00BE63FA" w:rsidRDefault="00922C5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 xml:space="preserve">galE-L-F </w:t>
            </w:r>
          </w:p>
          <w:p w:rsidR="00922C5E" w:rsidRPr="00BE63FA" w:rsidRDefault="00922C5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bookmarkStart w:id="8" w:name="OLE_LINK12"/>
            <w:bookmarkStart w:id="9" w:name="OLE_LINK13"/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alE</w:t>
            </w:r>
            <w:bookmarkEnd w:id="8"/>
            <w:bookmarkEnd w:id="9"/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L-R</w:t>
            </w:r>
          </w:p>
          <w:p w:rsidR="00922C5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CP43-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alE</w:t>
            </w:r>
            <w:r w:rsidR="00922C5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922C5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CP43-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alE</w:t>
            </w:r>
            <w:r w:rsidR="00922C5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922C5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alE</w:t>
            </w:r>
            <w:r w:rsidR="00922C5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922C5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alE</w:t>
            </w:r>
            <w:r w:rsidR="00922C5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922C5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lastRenderedPageBreak/>
              <w:t>galE</w:t>
            </w:r>
            <w:r w:rsidR="00922C5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F</w:t>
            </w:r>
          </w:p>
          <w:p w:rsidR="00922C5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alE</w:t>
            </w:r>
            <w:r w:rsidR="00922C5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R</w:t>
            </w:r>
          </w:p>
          <w:p w:rsidR="0016773A" w:rsidRPr="00BE63FA" w:rsidRDefault="003D2B1A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tuaD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L-F</w:t>
            </w:r>
          </w:p>
          <w:p w:rsidR="0016773A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tuaD</w:t>
            </w:r>
            <w:proofErr w:type="spellEnd"/>
            <w:r w:rsidR="0016773A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L-R</w:t>
            </w:r>
          </w:p>
          <w:p w:rsidR="0016773A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tuaD</w:t>
            </w:r>
            <w:proofErr w:type="spellEnd"/>
            <w:r w:rsidR="0016773A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F</w:t>
            </w:r>
          </w:p>
          <w:p w:rsidR="0016773A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tuaD</w:t>
            </w:r>
            <w:proofErr w:type="spellEnd"/>
            <w:r w:rsidR="0016773A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</w:t>
            </w:r>
          </w:p>
          <w:p w:rsidR="0016773A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tuaD</w:t>
            </w:r>
            <w:proofErr w:type="spellEnd"/>
            <w:r w:rsidR="0016773A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-F</w:t>
            </w:r>
          </w:p>
          <w:p w:rsidR="0016773A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uaD</w:t>
            </w:r>
            <w:r w:rsidR="0016773A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R</w:t>
            </w:r>
          </w:p>
          <w:p w:rsidR="003B268C" w:rsidRPr="00BE63FA" w:rsidRDefault="003B268C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bookmarkStart w:id="10" w:name="OLE_LINK16"/>
            <w:bookmarkStart w:id="11" w:name="OLE_LINK17"/>
            <w:bookmarkStart w:id="12" w:name="OLE_LINK24"/>
            <w:bookmarkStart w:id="13" w:name="OLE_LINK25"/>
            <w:bookmarkStart w:id="14" w:name="OLE_LINK20"/>
            <w:bookmarkStart w:id="15" w:name="OLE_LINK21"/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i</w:t>
            </w:r>
            <w:bookmarkEnd w:id="10"/>
            <w:bookmarkEnd w:id="11"/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L-F</w:t>
            </w:r>
          </w:p>
          <w:p w:rsidR="003B268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i</w:t>
            </w:r>
            <w:r w:rsidR="003B268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L-R</w:t>
            </w:r>
          </w:p>
          <w:p w:rsidR="003B268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ZP43-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i</w:t>
            </w:r>
            <w:r w:rsidR="003B268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3B268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7ZP43-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i</w:t>
            </w:r>
            <w:r w:rsidR="003B268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3B268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i</w:t>
            </w:r>
            <w:r w:rsidR="003B268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3B268C" w:rsidRPr="00BE63FA" w:rsidRDefault="003B268C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i-R</w:t>
            </w:r>
          </w:p>
          <w:p w:rsidR="003B268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i</w:t>
            </w:r>
            <w:r w:rsidR="003B268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F</w:t>
            </w:r>
          </w:p>
          <w:p w:rsidR="003B268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pgi</w:t>
            </w:r>
            <w:r w:rsidR="003B268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R</w:t>
            </w:r>
            <w:bookmarkEnd w:id="12"/>
            <w:bookmarkEnd w:id="13"/>
          </w:p>
          <w:bookmarkEnd w:id="14"/>
          <w:bookmarkEnd w:id="15"/>
          <w:p w:rsidR="008038DE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lmS-L-F</w:t>
            </w:r>
          </w:p>
          <w:p w:rsidR="008038D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S</w:t>
            </w:r>
            <w:proofErr w:type="spellEnd"/>
            <w:r w:rsidR="008038DE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L-R</w:t>
            </w:r>
          </w:p>
          <w:p w:rsidR="008038DE" w:rsidRPr="00BE63FA" w:rsidRDefault="00DD3514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7Z</w:t>
            </w:r>
            <w:r w:rsidR="00C53983" w:rsidRPr="00BE63FA">
              <w:rPr>
                <w:rFonts w:ascii="Calibri" w:hAnsi="Calibri" w:cs="Calibri"/>
                <w:color w:val="auto"/>
                <w:sz w:val="20"/>
                <w:szCs w:val="20"/>
              </w:rPr>
              <w:t>P43</w:t>
            </w:r>
            <w:proofErr w:type="spellEnd"/>
            <w:r w:rsidR="00C53983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</w:t>
            </w:r>
            <w:proofErr w:type="spellStart"/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S</w:t>
            </w:r>
            <w:proofErr w:type="spellEnd"/>
            <w:r w:rsidR="008038DE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F</w:t>
            </w:r>
          </w:p>
          <w:p w:rsidR="008038DE" w:rsidRPr="00BE63FA" w:rsidRDefault="00DD3514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7Z</w:t>
            </w:r>
            <w:r w:rsidR="00C53983" w:rsidRPr="00BE63FA">
              <w:rPr>
                <w:rFonts w:ascii="Calibri" w:hAnsi="Calibri" w:cs="Calibri"/>
                <w:color w:val="auto"/>
                <w:sz w:val="20"/>
                <w:szCs w:val="20"/>
              </w:rPr>
              <w:t>P43</w:t>
            </w:r>
            <w:proofErr w:type="spellEnd"/>
            <w:r w:rsidR="00C53983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</w:t>
            </w:r>
            <w:proofErr w:type="spellStart"/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S</w:t>
            </w:r>
            <w:proofErr w:type="spellEnd"/>
            <w:r w:rsidR="008038DE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</w:t>
            </w:r>
          </w:p>
          <w:p w:rsidR="008038D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S</w:t>
            </w:r>
            <w:proofErr w:type="spellEnd"/>
            <w:r w:rsidR="008038DE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-F</w:t>
            </w:r>
          </w:p>
          <w:p w:rsidR="008038D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S</w:t>
            </w:r>
            <w:proofErr w:type="spellEnd"/>
            <w:r w:rsidR="008038DE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-R</w:t>
            </w:r>
          </w:p>
          <w:p w:rsidR="00445AC8" w:rsidRPr="00BE63FA" w:rsidRDefault="00445AC8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bookmarkStart w:id="16" w:name="OLE_LINK22"/>
            <w:bookmarkStart w:id="17" w:name="OLE_LINK23"/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M</w:t>
            </w:r>
            <w:bookmarkEnd w:id="16"/>
            <w:bookmarkEnd w:id="17"/>
            <w:proofErr w:type="spellEnd"/>
            <w:r w:rsidR="003D2B1A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L-F</w:t>
            </w:r>
          </w:p>
          <w:p w:rsidR="00445AC8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M</w:t>
            </w:r>
            <w:proofErr w:type="spellEnd"/>
            <w:r w:rsidR="00445AC8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L-R</w:t>
            </w:r>
          </w:p>
          <w:p w:rsidR="00445AC8" w:rsidRPr="00BE63FA" w:rsidRDefault="00445AC8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7CP43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</w:t>
            </w: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M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F</w:t>
            </w:r>
          </w:p>
          <w:p w:rsidR="00445AC8" w:rsidRPr="00BE63FA" w:rsidRDefault="00445AC8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7CP43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</w:t>
            </w: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M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</w:t>
            </w:r>
          </w:p>
          <w:p w:rsidR="00445AC8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M</w:t>
            </w:r>
            <w:proofErr w:type="spellEnd"/>
            <w:r w:rsidR="00445AC8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F</w:t>
            </w:r>
          </w:p>
          <w:p w:rsidR="00445AC8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M</w:t>
            </w:r>
            <w:proofErr w:type="spellEnd"/>
            <w:r w:rsidR="00445AC8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</w:t>
            </w:r>
          </w:p>
          <w:p w:rsidR="00445AC8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M</w:t>
            </w:r>
            <w:proofErr w:type="spellEnd"/>
            <w:r w:rsidR="00445AC8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-F</w:t>
            </w:r>
          </w:p>
          <w:p w:rsidR="00445AC8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M</w:t>
            </w:r>
            <w:proofErr w:type="spellEnd"/>
            <w:r w:rsidR="00445AC8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-R</w:t>
            </w:r>
          </w:p>
          <w:p w:rsidR="00327A84" w:rsidRPr="00BE63FA" w:rsidRDefault="00327A84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bookmarkStart w:id="18" w:name="OLE_LINK27"/>
            <w:bookmarkStart w:id="19" w:name="OLE_LINK28"/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U</w:t>
            </w:r>
            <w:bookmarkEnd w:id="18"/>
            <w:bookmarkEnd w:id="19"/>
            <w:proofErr w:type="spellEnd"/>
            <w:r w:rsidR="003D2B1A" w:rsidRPr="00BE63FA">
              <w:rPr>
                <w:rFonts w:ascii="Calibri" w:hAnsi="Calibri" w:cs="Calibri"/>
                <w:color w:val="auto"/>
                <w:sz w:val="20"/>
                <w:szCs w:val="20"/>
              </w:rPr>
              <w:t>-L-F</w:t>
            </w:r>
          </w:p>
          <w:p w:rsidR="00327A84" w:rsidRPr="00BE63FA" w:rsidRDefault="00327A84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U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L-R</w:t>
            </w:r>
          </w:p>
          <w:p w:rsidR="00327A84" w:rsidRPr="00BE63FA" w:rsidRDefault="00327A84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7SP43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</w:t>
            </w: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U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F</w:t>
            </w:r>
          </w:p>
          <w:p w:rsidR="00327A84" w:rsidRPr="00BE63FA" w:rsidRDefault="00327A84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P7SP43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</w:t>
            </w: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U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R</w:t>
            </w:r>
          </w:p>
          <w:p w:rsidR="00327A84" w:rsidRPr="00BE63FA" w:rsidRDefault="00327A84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glmU</w:t>
            </w:r>
            <w:proofErr w:type="spellEnd"/>
            <w:r w:rsidRPr="00BE63FA">
              <w:rPr>
                <w:rFonts w:ascii="Calibri" w:hAnsi="Calibri" w:cs="Calibri"/>
                <w:color w:val="auto"/>
                <w:sz w:val="20"/>
                <w:szCs w:val="20"/>
              </w:rPr>
              <w:t>-F</w:t>
            </w:r>
          </w:p>
          <w:p w:rsidR="00327A84" w:rsidRPr="00BE63FA" w:rsidRDefault="00327A84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lastRenderedPageBreak/>
              <w:t>glmU-R</w:t>
            </w:r>
          </w:p>
          <w:p w:rsidR="00AF3957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AF3957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327A84" w:rsidRPr="00BE63FA" w:rsidRDefault="00327A84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lmU-R-F</w:t>
            </w:r>
          </w:p>
          <w:p w:rsidR="00AF3957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  <w:p w:rsidR="00DD0040" w:rsidRPr="00BE63FA" w:rsidRDefault="00327A84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lmU-R-R</w:t>
            </w:r>
          </w:p>
          <w:p w:rsidR="00946D6E" w:rsidRPr="00BE63FA" w:rsidRDefault="003D2B1A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nagBA-L-F</w:t>
            </w:r>
          </w:p>
          <w:p w:rsidR="00CF289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nagBA</w:t>
            </w:r>
            <w:r w:rsidR="00CF289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L-R</w:t>
            </w:r>
          </w:p>
          <w:p w:rsidR="00946D6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nagBA</w:t>
            </w:r>
            <w:r w:rsidR="00946D6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–</w:t>
            </w:r>
            <w:r w:rsidR="00CF289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F</w:t>
            </w:r>
          </w:p>
          <w:p w:rsidR="00946D6E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nagBA</w:t>
            </w:r>
            <w:r w:rsidR="00CF289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CF289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nagBA</w:t>
            </w:r>
            <w:r w:rsidR="00CF289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F</w:t>
            </w:r>
          </w:p>
          <w:p w:rsidR="00CF289C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nagBA</w:t>
            </w:r>
            <w:r w:rsidR="00CF289C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R</w:t>
            </w:r>
          </w:p>
          <w:p w:rsidR="00831DEA" w:rsidRPr="00BE63FA" w:rsidRDefault="003D2B1A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nagBB-L-F</w:t>
            </w:r>
          </w:p>
          <w:p w:rsidR="00831DEA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nagBB</w:t>
            </w:r>
            <w:r w:rsidR="00831DEA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L-R</w:t>
            </w:r>
          </w:p>
          <w:p w:rsidR="00831DEA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nagBB</w:t>
            </w:r>
            <w:r w:rsidR="00831DEA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F</w:t>
            </w:r>
          </w:p>
          <w:p w:rsidR="00831DEA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nagBB</w:t>
            </w:r>
            <w:r w:rsidR="00831DEA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</w:t>
            </w:r>
          </w:p>
          <w:p w:rsidR="00831DEA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nagBB</w:t>
            </w:r>
            <w:r w:rsidR="00831DEA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F</w:t>
            </w:r>
          </w:p>
          <w:p w:rsidR="00BE06A4" w:rsidRPr="00BE63FA" w:rsidRDefault="00C5398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nagBB</w:t>
            </w:r>
            <w:r w:rsidR="00831DEA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R-R</w:t>
            </w:r>
          </w:p>
        </w:tc>
        <w:tc>
          <w:tcPr>
            <w:tcW w:w="7938" w:type="dxa"/>
          </w:tcPr>
          <w:p w:rsidR="00946D6E" w:rsidRPr="00BE63FA" w:rsidRDefault="00FB3F1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lastRenderedPageBreak/>
              <w:t>5’-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GGTGTTATTCGCAAAAGAAGGG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8B031A" w:rsidRPr="00BE63FA" w:rsidRDefault="00FB3F1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GGGATCAAATCCGATGAAAGAGAAAAAATC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ACACTGAGCTCATG-3’</w:t>
            </w:r>
          </w:p>
          <w:p w:rsidR="008B031A" w:rsidRPr="00BE63FA" w:rsidRDefault="00FB3F1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GATTTTTTCTCTTTCATCGGATTTGATCCCG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ATACCGT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8B031A" w:rsidRPr="00BE63FA" w:rsidRDefault="00FB3F1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CTCCTTTAACATTTCCCCCTTTGATT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AGATATCACTAGTTTGG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8B031A" w:rsidRPr="00BE63FA" w:rsidRDefault="00FB3F1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ATCAAAGGGGGAAATGTTAAAGGAGG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AGGATCCATGAGTCAGAAAACAGAC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8B031A" w:rsidRPr="00BE63FA" w:rsidRDefault="00FB3F1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="00AF395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GCTATAATCCAAGCCCGATGCTGTT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340592" w:rsidRPr="00BE63FA" w:rsidRDefault="003A083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TATTCCGTATGTCAAGTGGCTGCGGTTTAT-3’</w:t>
            </w:r>
          </w:p>
          <w:p w:rsidR="00340592" w:rsidRPr="00BE63FA" w:rsidRDefault="003A083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ATTGTTATCCGCTCTCTTGACACTCCTTATTTG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TTTGAAGACTTACTTCGG-3’</w:t>
            </w:r>
          </w:p>
          <w:p w:rsidR="00340592" w:rsidRPr="00BE63FA" w:rsidRDefault="003A083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CAAATAAGGAGTGTCAAGAGAGCGGATAACAAT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CACACAGGAAACAG-3’</w:t>
            </w:r>
          </w:p>
          <w:p w:rsidR="00340592" w:rsidRPr="00BE63FA" w:rsidRDefault="003A083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GTTTGTGTTTTTTAAATAGTACATGTGTACATTCCTCTCTTA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TATAATGGTACCGC-3’</w:t>
            </w:r>
          </w:p>
          <w:p w:rsidR="00340592" w:rsidRPr="00BE63FA" w:rsidRDefault="003A083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TAAGAGAGGAATGTACACATGTACTATTTAAAAAACACAAAC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GGATGTTCGGTT-3’</w:t>
            </w:r>
          </w:p>
          <w:p w:rsidR="00340592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="003A0833"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AAGTCCCGTCTAGCCTTGCCCTTAAG</w:t>
            </w:r>
            <w:r w:rsidR="003A0833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GACTTCATTCACCTGACGACG-3’</w:t>
            </w:r>
          </w:p>
          <w:p w:rsidR="00340592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="003A0833"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TTAAGGGCAAGGCTAGACGGGACTTA</w:t>
            </w:r>
            <w:r w:rsidR="003A0833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340592" w:rsidRPr="00BE63FA" w:rsidRDefault="003A083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GGCACACCGATGTACACGTCATC-3’</w:t>
            </w:r>
          </w:p>
          <w:p w:rsidR="00340592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="00FD7607"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TGCCGTCTGAAGCTTTTAG</w:t>
            </w:r>
            <w:r w:rsidR="00FD760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CGC</w:t>
            </w:r>
            <w:r w:rsidR="003A0833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340592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="00FD7607"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TAGCGGTTTTTCAGCAGTC</w:t>
            </w:r>
            <w:r w:rsidR="00FD760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ATGCAGGATT</w:t>
            </w:r>
            <w:r w:rsidR="003A0833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340592" w:rsidRPr="00BE63FA" w:rsidRDefault="003A083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="00FD7607"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ACTGCTGAAAAACCGCTAA</w:t>
            </w:r>
            <w:r w:rsidR="00FD760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CCGGGGTAAGAGAGGAATGTACACATGCAAAATCATGTCATTTCTTTAGCATCAGC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340592" w:rsidRPr="00BE63FA" w:rsidRDefault="003A083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="00FD7607"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TACTGAAACGGAACGATAA</w:t>
            </w:r>
            <w:r w:rsidR="00FD7607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CTGTTCG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340592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="00946D6E"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TATCGTTCCGTTTCAGTAA</w:t>
            </w:r>
            <w:r w:rsidR="00946D6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GATGAAAGCTTGGCGTAATCATGGTCATAG-3’</w:t>
            </w:r>
          </w:p>
          <w:p w:rsidR="00340592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="00946D6E"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TAAAAGCTTCAGACGGCAT</w:t>
            </w:r>
            <w:r w:rsidR="00946D6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TGTACATTCCTCTCTTACCTATAATGGTACCGCTA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GTTGCCTGAGCACATACGGGACTAAACAA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CTGTGTGAAATTGTTATCCGCTCTCAATCGT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GCGAAGTCCGAGTCCAAGTT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ACGATTGAGAGCGGATAACAATTTCACACAG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AACAG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AGCTTCAGACGGCATGTGTACATTCCTCTCTTA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TATAATGGTACCGC-3’</w:t>
            </w:r>
          </w:p>
          <w:p w:rsidR="00340592" w:rsidRPr="00BE63FA" w:rsidRDefault="00AF3957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="00946D6E"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TAAGAGAGGAATGTACACATGCCGTCTGAAGCT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AGACGC</w:t>
            </w:r>
            <w:r w:rsidR="00946D6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AAAAGCCCGCTCATTAGGCGGG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CATCATTAGCGGTTTTTCAGCAGTCTATGCAGG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CCCGCCTAATGAGCGGGCTTTT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CTAGTTTCCCTTGTGAACTAGGATTTTCGTGT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CGGCTCTTGATCGAGAAAATCTTGCATATTCA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GGGACAAGGAATAGTAAGCCGGCAA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CCTGTGTGAAATTGTTATCCGCTCCTACATACTC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TGTAGCAGAGGTAGCTTGA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GAGTATGTAGGAGCGGATAACAATTTCACACAGG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340592" w:rsidRPr="00BE63FA" w:rsidRDefault="003D2B1A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lastRenderedPageBreak/>
              <w:t>5’-</w:t>
            </w:r>
            <w:r w:rsidR="00946D6E"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AAGAAATGACATGATTTTGCATGTGTACATTCCTCTCTTACCT</w:t>
            </w:r>
            <w:r w:rsidR="00946D6E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TAATGGTACCGC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GGTAAGAGAGGAATGTACACATGCAAAATCATGTCATTTCTT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GCATCAGCAG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CCGCTCATTAGGCGGGCTTC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CATTACTGAAACGGAACGATAAACTGTTCGCG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GAAGCCCGCCTAATGAGCGG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TTTTTTCTGATAAGAACTGCAAAAGCTGCGGATTAT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CCACCCTATAGATAAATTTTTCGGCTGCCATAT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TGCCGTCTGAAGCTTTTA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CGC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TAGCGGTTTTTCAGCAGT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ATGCAGGA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ACTGCTGAAAAACCGCTA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GATGAAAGCTTGGCGTAATCATGGTC-3’</w:t>
            </w:r>
          </w:p>
          <w:p w:rsidR="00D70D9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TAAAAGCTTCAGACGGCA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TGTACATTCCTCTCTTACCTATAATGGTACCGCT-3’</w:t>
            </w:r>
          </w:p>
          <w:p w:rsidR="00D70D9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AAGGAGGTGAAATGTACA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TGCAAAATCATGTCATTTCTTTAGCATCAGCAG-3’</w:t>
            </w:r>
          </w:p>
          <w:p w:rsidR="00BA0F7F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TTACTGAAACGGAACGATAAACTGTTCGCG-3’</w:t>
            </w:r>
          </w:p>
          <w:p w:rsidR="00BA0F7F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TGTACATTTCACCTCCTT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AATTACTTTCATTATGAGTTAAATTTCC-3’</w:t>
            </w:r>
          </w:p>
          <w:p w:rsidR="00BA0F7F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TATCGTTCCGTTTCAGTA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CTAGAGTCGACGTCCCCGGG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CATCCAGCGTAAAACGTTCACGGGAATAATCTAGG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TATCCGCTCTGGCGCGGACTTG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GTTTATATCCATTCTAAATGAAGG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CAAGTCCGCGCCAGAGCGGATA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AATTTCACACAGGAAACAGCTATG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GAAATGACATGATTTTGCATGTGTACATTCCTCTCTTACCTA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ATGGTACCGCT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TAGGTAAGAGAGGAATGTACACATGCAAAATCATGTCATTTC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AGCATCAGCAGCG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CCCGCTCATTAGGCGGG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CATC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TACTGAAACGGAACGATA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CTGTTCGCGT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CCCGCCTAATGAGCGGG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TTTTTAAGACGTGGACTCGTTTTCAGCCTGAAATTTT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CATCCCAGCAGCTGATCAGGATGAATTCT</w:t>
            </w:r>
            <w:r w:rsidR="00AF3957" w:rsidRPr="00BE63FA">
              <w:rPr>
                <w:rFonts w:ascii="Calibri" w:hAnsi="Calibri" w:cs="Calibri" w:hint="eastAsia"/>
                <w:color w:val="auto"/>
                <w:sz w:val="20"/>
                <w:szCs w:val="20"/>
                <w:lang w:val="da-DK"/>
              </w:rPr>
              <w:t>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GGCTTTCGTTGTCTTGTGTTCAAGAAATTTCCA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TGTGTGAAATTGTTATCCGCTCCCAGCCTTTCTTATTAAAA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ACTTTGTCAGCC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TTTTAATAAGAAAGGCTGGGAGCGGATAACAATTTCACACA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AAACAGC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AAGAAATGACATGATTTTGCATGTGTACATTCCTCTCTTACC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TAATGGTACCGC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GGTAAGAGAGGAATGTACACATGCAAAATCATGTCATTTCTT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GCATCAGCAG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CCGCTCATTAGGCGGGCT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ATCATTACTGAAACGGAACGATAAACTGTTCGCG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AGCCCGCCTAATGAGCGG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TTTTTTATCATAAAGATCCAGCCTTTTTGCGCT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CTAAAGCCCAAGTCACAATATATTGATCGCCT-3’</w:t>
            </w:r>
          </w:p>
          <w:p w:rsidR="00A946FF" w:rsidRPr="00BE63FA" w:rsidRDefault="00A946FF" w:rsidP="00A946FF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TTGCGGTACAAGTTGTGGCAAATTCCTACGGA-</w:t>
            </w:r>
            <w:bookmarkStart w:id="20" w:name="OLE_LINK259"/>
            <w:bookmarkStart w:id="21" w:name="OLE_LINK260"/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3’</w:t>
            </w:r>
            <w:bookmarkEnd w:id="20"/>
            <w:bookmarkEnd w:id="21"/>
          </w:p>
          <w:p w:rsidR="00F11A60" w:rsidRPr="00BE63FA" w:rsidRDefault="00A946F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GCAATAACGCAGGCGTTCTGTGA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TTAACTTATTTCATTAAGCAGCGTTTTTTGTTTGTCTCAGCGTGCG-3’</w:t>
            </w:r>
          </w:p>
          <w:p w:rsidR="00F11A60" w:rsidRPr="00BE63FA" w:rsidRDefault="00F11A60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 w:hint="eastAsia"/>
                <w:color w:val="auto"/>
                <w:sz w:val="20"/>
                <w:szCs w:val="20"/>
                <w:lang w:val="da-DK"/>
              </w:rPr>
              <w:t>5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’-</w:t>
            </w:r>
          </w:p>
          <w:p w:rsidR="00A946FF" w:rsidRPr="00BE63FA" w:rsidRDefault="00A946FF" w:rsidP="00F11A60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bookmarkStart w:id="22" w:name="OLE_LINK263"/>
            <w:bookmarkStart w:id="23" w:name="OLE_LINK264"/>
            <w:bookmarkStart w:id="24" w:name="OLE_LINK261"/>
            <w:bookmarkStart w:id="25" w:name="OLE_LINK262"/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TCACAGAACGCCTGCGTTATTGC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AGGCGTTTTGTAATAAAGAGCGGATAACAATTTCACACAGGAAA</w:t>
            </w:r>
            <w:bookmarkEnd w:id="22"/>
            <w:bookmarkEnd w:id="23"/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AGCT-3</w:t>
            </w:r>
            <w:bookmarkEnd w:id="24"/>
            <w:bookmarkEnd w:id="25"/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’</w:t>
            </w:r>
          </w:p>
          <w:p w:rsidR="00A946FF" w:rsidRPr="00BE63FA" w:rsidRDefault="00A946F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lastRenderedPageBreak/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AAGAAATGACATGATTTTGCATGTGTACATTCCTCTCTTACC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TAATGGTACCGC-3’</w:t>
            </w:r>
          </w:p>
          <w:p w:rsidR="00A946FF" w:rsidRPr="00BE63FA" w:rsidRDefault="00A946F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GGTAAGAGAGGAATGTACACATGCAAAATCATGTCATTTCTT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GCATCAGCAG-3’</w:t>
            </w:r>
          </w:p>
          <w:p w:rsidR="00A946FF" w:rsidRPr="00BE63FA" w:rsidRDefault="00A946F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GGATTTCCCGGCAGTCTGACAAGTTATT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GCAATAGACACTTTTCCTTACTGAAACGGAACGATAAACTGTTCGCG-3’</w:t>
            </w:r>
          </w:p>
          <w:p w:rsidR="00A946FF" w:rsidRPr="00BE63FA" w:rsidRDefault="00A946F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AATAACTTGTCAGACTGCCGGGAAATCC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GCAGTCTTTTTTCCATTTTTGATCATCTCAAAAGCGTTTTTTTATCTGATTTATTGGT-3’</w:t>
            </w:r>
          </w:p>
          <w:p w:rsidR="00A946FF" w:rsidRPr="00BE63FA" w:rsidRDefault="00A946F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TCGTCTCGGCTGAAGCCATCACAATCG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AGCTTCTGCTTTTCCATGTACTCCCCCCTCT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CCTGTGTGAAATTGTTATCCGCTCAAAAAGGTGCTCCTTACG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CAAATCTCATCCGC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CGTAAGGAGCACCTTTTTGAGCGGATAACAATTTCACACAGG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ACAGCTATGACCAT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GCGTTCATAGCTCTTTCTCCAAGTCATGTGTACATTCCTCT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ACCTATAATGGTACCGCTATCAC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AGAGGAATGTACACATGACTTGGAGAAAGAGCTATGAACGC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GAAACAGACAGA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AAAAAAGCCCGCTCATTAGGCGGGC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ATTTTGCTGTTGACTCAACAATTTCATCCACCGTCTTCATTACATCTTCAG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GCCCGCCTAATGAGCGGGCTTTTTT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AATACACAGCCTCTTCCGTTTCCGCATCGAAAAAGACG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CGTTTTCGGTAGGCAGCTTGGCGGTTGGGGAATAC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GGCAACGGTTCATCTTTTTCTCAGAACG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CTGTGTGAAATTGTTATCCGCTCTTATTCCACGAGATAAA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GTTTGCTGGCT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TTTATCTCGTGGAATAAGAGCGGATAACAATTTCACACAG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AACAG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GGCTTTACGTACTTTTTTCATGTGTACATTCCTCTCTTACC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TAATGGTACCGC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GGTAAGAGAGGAATGTACACATGAAAAAAGTACGTAAAGCC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AATTCCAGCA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CCCGCTCATTAGGCGGG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AGATTTCTTCTTTGTTTAGTAAACCTTCCATAAATGGAACG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CCCGCCTAATGAGCGGG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TTTTTAAGCTTCTTCTTTTACATGTACCTTTAACACAGCCTGC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CCATCACCGAAGAGGTGAGGAGTTTATCAGAGAT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GTGAAGCGGCGTATTATTAAAGGAAAGGCTGTA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GTGTGAAATTGTTATCCGCTCTCACACTTCCACT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CCAGTTAAACGGGC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AGTGGAAGTGTGAGAGCGGATAACAATTTCACAC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GAAACAG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color w:val="auto"/>
                <w:lang w:val="da-DK"/>
              </w:rPr>
              <w:t xml:space="preserve"> 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CCAGTAACAAGTATTGCCATGTGTACATTCCTCTCT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CCTATAATGGTACCGC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AGAGAGGAATGTACACATGGCAATACTTGTTACTGG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GT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CCGCTCATTAGGCGGGC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ATTCCGCACTCTTATACCCATTCACATTAGAAGA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GCCCGCCTAATGAGCGG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TTTTTTAAATCGAAAAAGAACCTGCCCGGAGGCA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CCGGATTTACGGTCGCTTGGCTGTATT-3’</w:t>
            </w:r>
          </w:p>
          <w:p w:rsidR="0057786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CAAATTCCTTATGTCCTGACCTTGCATGGC-3’</w:t>
            </w:r>
          </w:p>
          <w:p w:rsidR="00340592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GTGTGAAATTGTTATCCGCTCAGCGCTCAA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CTCTCCTGTAAAAT-3’</w:t>
            </w:r>
          </w:p>
          <w:p w:rsidR="003B268C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TTGAGCGCTGAGCGGATAACAATTTCACAC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GAAACAGCT-3’</w:t>
            </w:r>
          </w:p>
          <w:p w:rsidR="003B268C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lastRenderedPageBreak/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AGGGTTCCGTAACGCCAGGG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CCCAGTCACGAC-3’</w:t>
            </w:r>
          </w:p>
          <w:p w:rsidR="003B268C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CCCTGGCGTTACGGAACCCT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GACAAGTATTTTCCGG-3’</w:t>
            </w:r>
          </w:p>
          <w:p w:rsidR="003B268C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GCCATTCTCTTTAAAACAGGCGGCAATACAA-3’</w:t>
            </w:r>
          </w:p>
          <w:p w:rsidR="003B268C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GAGGGTACAAAGATGTGAACTATACGCTTGC-3’</w:t>
            </w:r>
          </w:p>
          <w:p w:rsidR="003B268C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AAATTGTTATCCGCTCAAGGCCTTAAGCCTTATAC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TTTAATTTTAAGTCCGA-3’</w:t>
            </w:r>
          </w:p>
          <w:p w:rsidR="003B268C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GTATAAGGCTTAAGGCCTTGAGCGGATAACAATTT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CACAGGAAACAG-3’</w:t>
            </w:r>
          </w:p>
          <w:p w:rsidR="003B268C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AAAGCGTACATGCGTCATGTGTACATTCCTC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TTACCTATAATGGTACCGC-3’</w:t>
            </w:r>
          </w:p>
          <w:p w:rsidR="003B268C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GAGGAATGTACACATGACGCATGTACGCTTT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CTACTCAAAA-3’</w:t>
            </w:r>
          </w:p>
          <w:p w:rsidR="003B268C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CCCGCTCATTAGGCGGG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CATCATTAATCTTCCAGACGTTTTTCAAGCTCTGCTT-3’</w:t>
            </w:r>
          </w:p>
          <w:p w:rsidR="003B268C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bookmarkStart w:id="26" w:name="OLE_LINK18"/>
            <w:bookmarkStart w:id="27" w:name="OLE_LINK19"/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CCCGCCTAATGAGCGGG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TTTATACCTTTTTGATTAATCATTCCATTGATACGTCCA-3’</w:t>
            </w:r>
          </w:p>
          <w:bookmarkEnd w:id="26"/>
          <w:bookmarkEnd w:id="27"/>
          <w:p w:rsidR="008038D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CATGAAAGCGATCATAAAAGAAGATGTGCAAG-3’</w:t>
            </w:r>
          </w:p>
          <w:p w:rsidR="008038DE" w:rsidRPr="00BE63FA" w:rsidRDefault="00FB3F1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CCAGGTGTATCTTATTTGACAAAAGCGATGGATGCA-3’</w:t>
            </w:r>
          </w:p>
          <w:p w:rsidR="008038DE" w:rsidRPr="00BE63FA" w:rsidRDefault="00FB3F1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TTATCCGCTCTTACTCTAATCCCATTTCTGACCGG</w:t>
            </w:r>
            <w:r w:rsidR="003D2B1A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CGACTTCAACAA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-3’</w:t>
            </w:r>
          </w:p>
          <w:p w:rsidR="008038DE" w:rsidRPr="00BE63FA" w:rsidRDefault="00FB3F1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CGGTCAGAAATGGGATTAGAGTAAGAGCGGATAA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ATTTCACACAGGAAACAG-3’</w:t>
            </w:r>
          </w:p>
          <w:p w:rsidR="008038DE" w:rsidRPr="00BE63FA" w:rsidRDefault="00FB3F1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CTACGATTCCACACATGTGTACATTCCTCTCTTAC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ATAATGGTACCGC-3’</w:t>
            </w:r>
          </w:p>
          <w:p w:rsidR="008038DE" w:rsidRPr="00BE63FA" w:rsidRDefault="00FB3F1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GTAAGAGAGGAATGTACACATGTGTGGAATCGTAG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ATATCGGTCAGCTTGAT-3’</w:t>
            </w:r>
          </w:p>
          <w:p w:rsidR="008038DE" w:rsidRPr="00BE63FA" w:rsidRDefault="00FB3F13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color w:val="auto"/>
                <w:lang w:val="da-DK"/>
              </w:rPr>
              <w:t>GTCTGCTGTTTCTCCGCTTTGAGAAAGGAAAATG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 xml:space="preserve"> -3’</w:t>
            </w:r>
          </w:p>
          <w:p w:rsidR="008038D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GGACAGGTTTTCTGTTTGAATGAAGCCGT-3’</w:t>
            </w:r>
          </w:p>
          <w:p w:rsidR="008038D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TGTGAAATTGTTATCCGCTCCAGCAGGAG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ATACATAGCAAACAAAAAAGAGC-3’</w:t>
            </w:r>
          </w:p>
          <w:p w:rsidR="008038D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CTCCTGCTGGAGCGGATAACAATTTCACA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GGAAACAG-3’</w:t>
            </w:r>
          </w:p>
          <w:p w:rsidR="008038D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TGTTCCAAAATACTTGCCCATGTGTACATTCCTCTCTTAC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ATAATGGTACCGC-3’</w:t>
            </w:r>
          </w:p>
          <w:p w:rsidR="008038D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GTAAGAGAGGAATGTACACATGGGCAAGTATTTTGGAACA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CGG-3’</w:t>
            </w:r>
          </w:p>
          <w:p w:rsidR="008038D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 xml:space="preserve">5’- 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CCCGCTCATTAGGCGGGCT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CCCGGGTTACTCTAATCCCATTTCTGACCGGACGAC-3’</w:t>
            </w:r>
          </w:p>
          <w:p w:rsidR="008038D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AGCCCGCCTAATGAGCGGG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TTTCACGTCTTATTCAGCAGCAGAAACTTCTCTGATCGC-3’</w:t>
            </w:r>
          </w:p>
          <w:p w:rsidR="008038D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GATCCAAAACGCACTCGGCTCTGATATT-3’</w:t>
            </w:r>
          </w:p>
          <w:p w:rsidR="008038D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GCGAACAGGCATCCTATACACTGGGAC-3’</w:t>
            </w:r>
          </w:p>
          <w:p w:rsidR="008038DE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TGTGTGAAATTGTTATCCGCTCTTATTAGACGGAGTC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TTGCTTTTGCCAATCAG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GACTCCGTCTAATAAGAGCGGATAACAATTTCACACA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GAAACAG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TGCAAACCGCTTATCCATGTGTACATTCCT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CTTACCTATAATGGTACCGC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AGGAATGTACACATGGATAAGCGGTTTGCA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GTTTTAGCG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ACTGCCGGGATTTCCCGG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GTCTGACAAGTTATTTATTTTTTATGAATATTTTTCACATAATCGTCTTTATTTACTTGTCTCGCTCT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GCCGGGAAATCCCGGCAGTC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TTTTTCCATTGACGGAGTCTTTTTTTATTTCGTTTTTAAGAAGTAGGT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CTAACACAATCCATTTTGAAGATGCCTTTTTGCA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lastRenderedPageBreak/>
              <w:t>5’-ATGGCAGAGAGTCTTCTTATCAAAGACATTGC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GTGAAATTGTTATCCGCTCTCATATCTGGTCAGCCTCCTTGGA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TAAATGCA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TCCAAGGAGGCTGACCAGATATGAGAGCGGATAACAATTTCAC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AGGAAACAGCT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CCTTCTAACAGCTTACGAACAGTAACGCCAGGGTTTTCCCAG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CACGAC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CTGGGAAAACCCTGGCGTTACTGTTCGTAAGCTGTTAGAAGG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ACATAAGCGA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color w:val="auto"/>
                <w:lang w:val="da-DK"/>
              </w:rPr>
              <w:t xml:space="preserve"> 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GAACTACTATGATACGGATACCTATGGCAACAAG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TGCGAATACAAATTGCCAATTGATCTTCCGC-3’</w:t>
            </w:r>
          </w:p>
          <w:p w:rsidR="00327A84" w:rsidRPr="00BE63FA" w:rsidRDefault="00946D6E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="00E02216"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CCTGTGTGAAATTGTTATCCGCTCGTGACACCCCCTCAAAGAGA</w:t>
            </w:r>
            <w:r w:rsidR="00E02216"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TAGACAAG-3’</w:t>
            </w:r>
          </w:p>
          <w:p w:rsidR="00327A84" w:rsidRPr="00BE63FA" w:rsidRDefault="00E02216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CTCTTTGAGGGGGTGTCACGAGCGGATAACAATTTCACACAGG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ACAGCT-3’</w:t>
            </w:r>
          </w:p>
          <w:p w:rsidR="0037310F" w:rsidRPr="00BE63FA" w:rsidRDefault="00E02216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TTTGAAGAATGGAGGCTGGTACTAACGCCAGGGTTTTCCCAGT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CACGAC-3’</w:t>
            </w:r>
          </w:p>
          <w:p w:rsidR="0037310F" w:rsidRPr="00BE63FA" w:rsidRDefault="00E02216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u w:val="single"/>
                <w:lang w:val="da-DK"/>
              </w:rPr>
              <w:t>ACTGGGAAAACCCTGGCGTTAGTACCAGCCTCCATTCTTCAAA</w:t>
            </w: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AACACAAT-3’</w:t>
            </w:r>
          </w:p>
          <w:p w:rsidR="008038DE" w:rsidRPr="00BE63FA" w:rsidRDefault="00E02216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  <w:r w:rsidRPr="00BE63FA"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  <w:t>5’-AGTCCGTAGTTCAAGACGTAGTCAATTCC-3’</w:t>
            </w:r>
          </w:p>
        </w:tc>
      </w:tr>
      <w:tr w:rsidR="00A946FF" w:rsidRPr="00BE63FA" w:rsidTr="00DF156C">
        <w:trPr>
          <w:jc w:val="center"/>
        </w:trPr>
        <w:tc>
          <w:tcPr>
            <w:tcW w:w="1560" w:type="dxa"/>
          </w:tcPr>
          <w:p w:rsidR="00A946FF" w:rsidRPr="00BE63FA" w:rsidRDefault="00A946F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</w:tc>
        <w:tc>
          <w:tcPr>
            <w:tcW w:w="7938" w:type="dxa"/>
          </w:tcPr>
          <w:p w:rsidR="00A946FF" w:rsidRPr="00BE63FA" w:rsidRDefault="00A946FF" w:rsidP="00DC39A7">
            <w:pPr>
              <w:widowControl/>
              <w:spacing w:line="300" w:lineRule="auto"/>
              <w:jc w:val="left"/>
              <w:rPr>
                <w:rFonts w:ascii="Calibri" w:hAnsi="Calibri" w:cs="Calibri"/>
                <w:color w:val="auto"/>
                <w:sz w:val="20"/>
                <w:szCs w:val="20"/>
                <w:lang w:val="da-DK"/>
              </w:rPr>
            </w:pPr>
          </w:p>
        </w:tc>
      </w:tr>
    </w:tbl>
    <w:p w:rsidR="00BE06A4" w:rsidRPr="00BE63FA" w:rsidRDefault="00BE06A4" w:rsidP="00BE06A4">
      <w:pPr>
        <w:widowControl/>
        <w:spacing w:line="300" w:lineRule="auto"/>
        <w:jc w:val="left"/>
        <w:rPr>
          <w:rFonts w:ascii="Calibri" w:eastAsia="SimSun" w:hAnsi="Calibri" w:cs="Calibri"/>
          <w:sz w:val="20"/>
          <w:szCs w:val="20"/>
        </w:rPr>
      </w:pPr>
      <w:r w:rsidRPr="00BE63FA">
        <w:rPr>
          <w:rFonts w:ascii="Calibri" w:eastAsia="SimSun" w:hAnsi="Calibri" w:cs="Calibri"/>
          <w:sz w:val="20"/>
          <w:szCs w:val="20"/>
        </w:rPr>
        <w:t>Underlined letters represent homologous sequences for fusion PCR</w:t>
      </w:r>
    </w:p>
    <w:p w:rsidR="009318D8" w:rsidRPr="00BE63FA" w:rsidRDefault="009318D8" w:rsidP="00D55EF2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9F3E7E" w:rsidRPr="00BE63FA" w:rsidRDefault="009F3E7E" w:rsidP="0066034D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t xml:space="preserve">Table </w:t>
      </w:r>
      <w:proofErr w:type="spellStart"/>
      <w:r w:rsidR="004B3E33" w:rsidRPr="00BE63FA">
        <w:rPr>
          <w:rFonts w:ascii="Calibri" w:hAnsi="Calibri" w:cs="Calibri"/>
          <w:b/>
          <w:sz w:val="20"/>
          <w:szCs w:val="20"/>
        </w:rPr>
        <w:t>S</w:t>
      </w:r>
      <w:r w:rsidR="00BE06A4" w:rsidRPr="00BE63FA">
        <w:rPr>
          <w:rFonts w:ascii="Calibri" w:hAnsi="Calibri" w:cs="Calibri"/>
          <w:b/>
          <w:sz w:val="20"/>
          <w:szCs w:val="20"/>
        </w:rPr>
        <w:t>2</w:t>
      </w:r>
      <w:proofErr w:type="spellEnd"/>
      <w:r w:rsidR="004B3E33" w:rsidRPr="00BE63FA">
        <w:rPr>
          <w:rFonts w:ascii="Calibri" w:hAnsi="Calibri" w:cs="Calibri"/>
          <w:b/>
          <w:sz w:val="20"/>
          <w:szCs w:val="20"/>
        </w:rPr>
        <w:t xml:space="preserve"> Sequences of c</w:t>
      </w:r>
      <w:r w:rsidR="009E53DB" w:rsidRPr="00BE63FA">
        <w:rPr>
          <w:rFonts w:ascii="Calibri" w:hAnsi="Calibri" w:cs="Calibri"/>
          <w:b/>
          <w:sz w:val="20"/>
          <w:szCs w:val="20"/>
        </w:rPr>
        <w:t xml:space="preserve">odon-optimized </w:t>
      </w:r>
      <w:proofErr w:type="spellStart"/>
      <w:r w:rsidR="00D14D53" w:rsidRPr="00BE63FA">
        <w:rPr>
          <w:rFonts w:ascii="Calibri" w:hAnsi="Calibri" w:cs="Calibri"/>
          <w:b/>
          <w:i/>
          <w:sz w:val="20"/>
          <w:szCs w:val="20"/>
        </w:rPr>
        <w:t>lgtA</w:t>
      </w:r>
      <w:proofErr w:type="spellEnd"/>
      <w:r w:rsidR="00D14D53" w:rsidRPr="00BE63FA">
        <w:rPr>
          <w:rFonts w:ascii="Calibri" w:hAnsi="Calibri" w:cs="Calibri"/>
          <w:b/>
          <w:sz w:val="20"/>
          <w:szCs w:val="20"/>
        </w:rPr>
        <w:t xml:space="preserve"> gene</w:t>
      </w:r>
    </w:p>
    <w:tbl>
      <w:tblPr>
        <w:tblStyle w:val="10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2"/>
        <w:gridCol w:w="8646"/>
      </w:tblGrid>
      <w:tr w:rsidR="00D44385" w:rsidRPr="00BE63FA" w:rsidTr="00D44385">
        <w:trPr>
          <w:trHeight w:val="344"/>
          <w:jc w:val="center"/>
        </w:trPr>
        <w:tc>
          <w:tcPr>
            <w:tcW w:w="852" w:type="dxa"/>
            <w:tcBorders>
              <w:bottom w:val="single" w:sz="4" w:space="0" w:color="auto"/>
            </w:tcBorders>
          </w:tcPr>
          <w:p w:rsidR="00D44385" w:rsidRPr="00BE63FA" w:rsidRDefault="00D44385" w:rsidP="004D72CF">
            <w:pPr>
              <w:widowControl/>
              <w:spacing w:line="276" w:lineRule="auto"/>
              <w:rPr>
                <w:rFonts w:ascii="Calibri" w:eastAsia="SimSun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eastAsia="SimSun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8646" w:type="dxa"/>
            <w:tcBorders>
              <w:bottom w:val="single" w:sz="4" w:space="0" w:color="auto"/>
            </w:tcBorders>
          </w:tcPr>
          <w:p w:rsidR="00D44385" w:rsidRPr="00BE63FA" w:rsidRDefault="00D44385" w:rsidP="004D72CF">
            <w:pPr>
              <w:widowControl/>
              <w:spacing w:line="276" w:lineRule="auto"/>
              <w:rPr>
                <w:rFonts w:ascii="Calibri" w:eastAsia="SimSun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Sequence (5’</w:t>
            </w:r>
            <w:r w:rsidRPr="00BE63FA">
              <w:rPr>
                <w:rFonts w:ascii="Calibri" w:eastAsia="SimSun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D44385" w:rsidRPr="00BE63FA" w:rsidTr="00BD0AB9">
        <w:trPr>
          <w:trHeight w:val="337"/>
          <w:jc w:val="center"/>
        </w:trPr>
        <w:tc>
          <w:tcPr>
            <w:tcW w:w="852" w:type="dxa"/>
            <w:tcBorders>
              <w:top w:val="single" w:sz="4" w:space="0" w:color="auto"/>
              <w:bottom w:val="single" w:sz="12" w:space="0" w:color="auto"/>
            </w:tcBorders>
          </w:tcPr>
          <w:p w:rsidR="00D44385" w:rsidRPr="00BE63FA" w:rsidRDefault="00D170B1" w:rsidP="004D72CF">
            <w:pPr>
              <w:widowControl/>
              <w:spacing w:line="276" w:lineRule="auto"/>
              <w:rPr>
                <w:rFonts w:ascii="Calibri" w:eastAsia="SimSun" w:hAnsi="Calibri" w:cs="Calibri"/>
                <w:i/>
                <w:sz w:val="20"/>
                <w:szCs w:val="20"/>
              </w:rPr>
            </w:pPr>
            <w:proofErr w:type="spellStart"/>
            <w:r w:rsidRPr="00BE63FA">
              <w:rPr>
                <w:rFonts w:ascii="Calibri" w:eastAsia="SimSun" w:hAnsi="Calibri" w:cs="Calibri"/>
                <w:i/>
                <w:sz w:val="20"/>
                <w:szCs w:val="20"/>
              </w:rPr>
              <w:t>lgtA</w:t>
            </w:r>
            <w:proofErr w:type="spellEnd"/>
          </w:p>
        </w:tc>
        <w:tc>
          <w:tcPr>
            <w:tcW w:w="8646" w:type="dxa"/>
            <w:tcBorders>
              <w:top w:val="single" w:sz="4" w:space="0" w:color="auto"/>
              <w:bottom w:val="single" w:sz="12" w:space="0" w:color="auto"/>
            </w:tcBorders>
          </w:tcPr>
          <w:p w:rsidR="00D44385" w:rsidRPr="00BE63FA" w:rsidRDefault="00D170B1" w:rsidP="00D170B1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CCGTCTGAAGCTTTTAGACGCCATAGAGCCTATCGCGAAAATAAACTTCAACCGTTAGTCTCTGTTTTAATCTGCGCTTATAACGTGGAAAAATATTTTGCCCAATCACTGGCAGCGGTTGTGAATCAGACATGGAGAAACCTGGATATTCTTATCGTCGATGATGGCTCAACAGATGGAACACTTGCTATTGCCCAAAGATTTCAAGAACAGGATGGCAGAATTCGCATCTTAGCACAGCCGCGCAATTCTGGCCTTATTCCGTCATTAAACATCGGATTAGATGAACTGGCGAAAAGCGGCGGAGGCGGAGAATATATCGCTAGAACAGATGCCGATGATATTGCTGCCCCGGATTGGATTGAAAAAATCGTTGGCGAAATGGAAAAAGATAGATCAATCATCGCAATGGGAGCGTGGCTTGAAGTGTTAAGCGAAGAAAAAGATGGCAATAGACTGGCTCGCCATCATGAACATGGAAAAATCTGGAAAAAACCGACAAGACATGAAGATATTGCCGATTTCTTTCCGTTTGGCAATCCGATTCATAATAACACAATGATCATGAGACGCAGCGTCATTGATGGCGGACTTAGATATAACACAGAACGCGATTGGGCGGAAGATTACCAGTTTTGGTACGATGTTTCTAAACTGGGAAGACTTGCATATTATCCGGAAGCGCTGGTGAAATATCGCCTTCATGCTAATCAAGTCTCAAGCAAATATAGCATCAGACAGCATGAAATTGCACAAGGCATCCAGAAAACAGCGCGCAACGATTTTCTTCAAAGCATGGGATTTAAAACAAGATTTGATTCTCTGGAATACCGCCAGATCAAAGCAGTTGCGTATGAACTGCTTGAAAAACATCTGCCGGAAGAAGATTTTGAAAGAGCAAGACGCTTTCTTTACCAATGTTTTAAACGCACAGATACATTACCGGCTGGCGCCTGGCTGGATTTTGCAGCGGATGGAAGAATGAGACGCTTATTTACACTGCGCCAGTACTTTGGAATCCTGCATAGACTGCTGAAAAACCGCTAA</w:t>
            </w:r>
          </w:p>
        </w:tc>
      </w:tr>
    </w:tbl>
    <w:p w:rsidR="00894DD6" w:rsidRPr="00BE63FA" w:rsidRDefault="00894DD6" w:rsidP="00D55EF2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857579" w:rsidRPr="00BE63FA" w:rsidRDefault="00857579" w:rsidP="00857579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t xml:space="preserve">Table </w:t>
      </w:r>
      <w:proofErr w:type="spellStart"/>
      <w:r w:rsidRPr="00BE63FA">
        <w:rPr>
          <w:rFonts w:ascii="Calibri" w:hAnsi="Calibri" w:cs="Calibri"/>
          <w:b/>
          <w:sz w:val="20"/>
          <w:szCs w:val="20"/>
        </w:rPr>
        <w:t>S3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Sequences of codon-optimized </w:t>
      </w:r>
      <w:proofErr w:type="spellStart"/>
      <w:r w:rsidRPr="00BE63FA">
        <w:rPr>
          <w:rFonts w:ascii="Calibri" w:hAnsi="Calibri" w:cs="Calibri"/>
          <w:b/>
          <w:i/>
          <w:sz w:val="20"/>
          <w:szCs w:val="20"/>
        </w:rPr>
        <w:t>lgtB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e</w:t>
      </w:r>
    </w:p>
    <w:tbl>
      <w:tblPr>
        <w:tblStyle w:val="10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2"/>
        <w:gridCol w:w="8646"/>
      </w:tblGrid>
      <w:tr w:rsidR="00F46ADB" w:rsidRPr="00BE63FA" w:rsidTr="001273D3">
        <w:trPr>
          <w:trHeight w:val="344"/>
          <w:jc w:val="center"/>
        </w:trPr>
        <w:tc>
          <w:tcPr>
            <w:tcW w:w="852" w:type="dxa"/>
            <w:tcBorders>
              <w:bottom w:val="single" w:sz="4" w:space="0" w:color="auto"/>
            </w:tcBorders>
          </w:tcPr>
          <w:p w:rsidR="00F46ADB" w:rsidRPr="00BE63FA" w:rsidRDefault="00F46ADB" w:rsidP="001273D3">
            <w:pPr>
              <w:widowControl/>
              <w:spacing w:line="276" w:lineRule="auto"/>
              <w:rPr>
                <w:rFonts w:ascii="Calibri" w:eastAsia="SimSun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eastAsia="SimSun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8646" w:type="dxa"/>
            <w:tcBorders>
              <w:bottom w:val="single" w:sz="4" w:space="0" w:color="auto"/>
            </w:tcBorders>
          </w:tcPr>
          <w:p w:rsidR="00F46ADB" w:rsidRPr="00BE63FA" w:rsidRDefault="00F46ADB" w:rsidP="001273D3">
            <w:pPr>
              <w:widowControl/>
              <w:spacing w:line="276" w:lineRule="auto"/>
              <w:rPr>
                <w:rFonts w:ascii="Calibri" w:eastAsia="SimSun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Sequence (5’</w:t>
            </w:r>
            <w:r w:rsidRPr="00BE63FA">
              <w:rPr>
                <w:rFonts w:ascii="Calibri" w:eastAsia="SimSun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eastAsia="SimSun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F46ADB" w:rsidRPr="00BE63FA" w:rsidTr="001273D3">
        <w:trPr>
          <w:trHeight w:val="337"/>
          <w:jc w:val="center"/>
        </w:trPr>
        <w:tc>
          <w:tcPr>
            <w:tcW w:w="852" w:type="dxa"/>
            <w:tcBorders>
              <w:top w:val="single" w:sz="4" w:space="0" w:color="auto"/>
              <w:bottom w:val="single" w:sz="12" w:space="0" w:color="auto"/>
            </w:tcBorders>
          </w:tcPr>
          <w:p w:rsidR="00F46ADB" w:rsidRPr="00BE63FA" w:rsidRDefault="00F46ADB" w:rsidP="001273D3">
            <w:pPr>
              <w:widowControl/>
              <w:spacing w:line="276" w:lineRule="auto"/>
              <w:rPr>
                <w:rFonts w:ascii="Calibri" w:eastAsia="SimSun" w:hAnsi="Calibri" w:cs="Calibri"/>
                <w:i/>
                <w:sz w:val="20"/>
                <w:szCs w:val="20"/>
              </w:rPr>
            </w:pPr>
            <w:proofErr w:type="spellStart"/>
            <w:r w:rsidRPr="00BE63FA">
              <w:rPr>
                <w:rFonts w:ascii="Calibri" w:eastAsia="SimSun" w:hAnsi="Calibri" w:cs="Calibri"/>
                <w:i/>
                <w:sz w:val="20"/>
                <w:szCs w:val="20"/>
              </w:rPr>
              <w:t>lgtB</w:t>
            </w:r>
            <w:proofErr w:type="spellEnd"/>
          </w:p>
        </w:tc>
        <w:tc>
          <w:tcPr>
            <w:tcW w:w="8646" w:type="dxa"/>
            <w:tcBorders>
              <w:top w:val="single" w:sz="4" w:space="0" w:color="auto"/>
              <w:bottom w:val="single" w:sz="12" w:space="0" w:color="auto"/>
            </w:tcBorders>
          </w:tcPr>
          <w:p w:rsidR="00F46ADB" w:rsidRPr="00BE63FA" w:rsidRDefault="00F46ADB" w:rsidP="001273D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CAAAATCATGTCATTTCTTTAGCATCAGCAGCGGAAAGACGCGCTCATATTGCCGATACATTTGGCAGACATGGAATCCCGTTTCAATTTTTCGATGCGCTTATGCCGTCAGAACGCTTAGAACAGGCAATGGCGGAATTAGTTCCGGGCCTGTCAGCTCATCCGTATCTTAGCGGAGTGGAAAAAGCATGCTTTATGAGCCATGCGGTCTTATGGAAACAAGCTCTTGATGAAGGCCTGCCGTACATCACAGTTTTTGAAGATGATGTGCTGCTTGGCGAAGGAGCCGAAAAATTTCTGGCAGAAGATGCGTGGCTTCAGGAAAGATTTGATCCGGATACAGCATTTATCGTGCGCTTAGAAACAATGTTTATGCATGTCCTGACATCACCGAGCGGCGTTGCCGATTATTGTGGAAGAGCATTTCCGTTACTGGAATCTGAACATTGGGGCACAGCGGGATACATCATCTCAAGAAAAGCTATGAGATTTTTCCTGGATAGATTTGCTGCCCTTCCGCCGGAAGGCTTACATCCGGTTGATCTGATGATGTTTTCTGATTTCTTTGATCGCGAAGGAATGCCGGTGTGCCAACTGAATCCGGCTCTTTGTGCCCAGGAACTTCATTACGCCAAATTTCATGATCAAAACAGCGCACTGGGATCTCTTATCGAACATGATAGACTTCTGAACCGCAAACAACAGAGACGCGATAGCCCGGCGAACACATTTAAACATAGATTAATTCGCGCTCTGACAAAAATCTCTAGAGAACGCGAAAAAAGACGCCAAAGACGCGAACAGTTTATCGTTCCGTTTCAGTAA</w:t>
            </w:r>
          </w:p>
        </w:tc>
      </w:tr>
    </w:tbl>
    <w:p w:rsidR="00F46ADB" w:rsidRPr="00BE63FA" w:rsidRDefault="00F46ADB" w:rsidP="00D55EF2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8F4FA7" w:rsidRPr="00BE63FA" w:rsidRDefault="008F4FA7" w:rsidP="008F4FA7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t xml:space="preserve">Table </w:t>
      </w:r>
      <w:proofErr w:type="spellStart"/>
      <w:r w:rsidRPr="00BE63FA">
        <w:rPr>
          <w:rFonts w:ascii="Calibri" w:hAnsi="Calibri" w:cs="Calibri"/>
          <w:b/>
          <w:sz w:val="20"/>
          <w:szCs w:val="20"/>
        </w:rPr>
        <w:t>S4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omic locus of </w:t>
      </w:r>
      <w:proofErr w:type="spellStart"/>
      <w:proofErr w:type="gramStart"/>
      <w:r w:rsidRPr="00BE63FA">
        <w:rPr>
          <w:rFonts w:ascii="Calibri" w:hAnsi="Calibri" w:cs="Calibri"/>
          <w:b/>
          <w:i/>
          <w:sz w:val="20"/>
          <w:szCs w:val="20"/>
        </w:rPr>
        <w:t>lgtA</w:t>
      </w:r>
      <w:proofErr w:type="spellEnd"/>
      <w:r w:rsidRPr="00BE63FA">
        <w:rPr>
          <w:rFonts w:ascii="Calibri" w:hAnsi="Calibri" w:cs="Calibri"/>
          <w:b/>
          <w:i/>
          <w:sz w:val="20"/>
          <w:szCs w:val="20"/>
        </w:rPr>
        <w:t xml:space="preserve"> </w:t>
      </w:r>
      <w:r w:rsidRPr="00BE63FA">
        <w:rPr>
          <w:rFonts w:ascii="Calibri" w:hAnsi="Calibri" w:cs="Calibri"/>
          <w:b/>
          <w:sz w:val="20"/>
          <w:szCs w:val="20"/>
        </w:rPr>
        <w:t>gene integration expression</w:t>
      </w:r>
      <w:proofErr w:type="gramEnd"/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7092"/>
      </w:tblGrid>
      <w:tr w:rsidR="00AF4997" w:rsidRPr="00BE63FA" w:rsidTr="0003693A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7092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Content (5’</w:t>
            </w: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AF4997" w:rsidRPr="00BE63FA" w:rsidTr="007F4424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left homology arm</w:t>
            </w:r>
          </w:p>
        </w:tc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TTGCCTGAGCACATACGGGACTAAACAATGGGGAATTTCGGATGGAATCTCATATGATTCTATTCGAGGTTTCGACGTTTTGAAGGAGGGTTTTAAGTAATGATCGAGATTGAAAAACCAAAAATCGAAACGGTTGAAATCAGCGACGATGCCAAATTTGGTAAGTTTGTCGTAGAGCCACTTGAGCGTGGATATGGTACAACTCTGGGTAACTCCTTACGTCGTATCCTCTTATCCTCACTCCCTGGTGCCGCTGTAACATCAATCCAGATAGATGGTGTACTGCACGAATTCTCGACAATTGAAGGCGTTGTGGAAGATGTTACAACGATTATCTTACACATTAAAAAGCTTGCATTGAAAATCTACTCTGATGAAGAGAAGACGCTAGAAATTGATGTACAGGGTGAAGGAACTGTAACGGCAGCTGATATTACACACGATAGTGATGTAGAGATCTTAAATCCTGATCTTCATATCGCGACTCTTGGTGAGAATGCGAGTTTCCGAGTTCGCCTTACTGCTCAAAGAGGACGTGGGTATACGCCTGCTGACGCAAACAAGAGAGACGATCAGCCAATCGGCGTGATTCCGATCGATTCTATCTATACGCCAGTTTCTCGTGTATCTTATCAGGTAGAGAACACTCGTGTAGGCCAAGTTGCAAACTATGATAAACTTACACTTGATGTTTGGACTGATGGAAGCACTGGACCGAAAGAAGCAATTGCGCTTGGTTCAAAGATTTTAACTGAACACCTTAATATATTCGTTGGTTTAACTGACGAAGCTCAACATGCTGAAATCATGGTTGAAAAAGAAGAAGATCAAAAAGAGAAAGTTCTTGAAATGACAATTGAAGAATTGGATCTTTCTGTTCGTTCTTACAACTGCTTAAAGCGTGCGGGTATTAACACGGTTCAAGAGCTTGCGAACAAGACGGAAGAAGATATGATGAAAGTTCGAAATCTAGGACGCAAATCACTTGAAGAAGTGAAAGCGAAACTAGAAGAACTTGGACTCGGACTTCGCAAAGACGATTGA</w:t>
            </w:r>
          </w:p>
        </w:tc>
      </w:tr>
      <w:tr w:rsidR="00AF4997" w:rsidRPr="00BE63FA" w:rsidTr="007F4424">
        <w:trPr>
          <w:jc w:val="center"/>
        </w:trPr>
        <w:tc>
          <w:tcPr>
            <w:tcW w:w="1980" w:type="dxa"/>
            <w:tcBorders>
              <w:top w:val="nil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t>Zeocin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resistance and </w:t>
            </w: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t>P</w:t>
            </w:r>
            <w:r w:rsidRPr="00BE63FA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43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promoter</w:t>
            </w:r>
          </w:p>
        </w:tc>
        <w:tc>
          <w:tcPr>
            <w:tcW w:w="7092" w:type="dxa"/>
            <w:tcBorders>
              <w:top w:val="nil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AGCGGATAACAATTTCACACAGGAAACAGCTATGACCATGATTACGAATTCGAGCTCGGTACCCGGGGATCCTCTAGAGATACCGTTCGTATAGCATACATTATACGAAGTTATCTTGATATGGCTTTTTATATGTGTTACTCTACATACAGAAAGGAGGAACTAAACATGGCCAAGTTGACCAGTGCCGTTCCGGTGCTCACCGCGCGCGACGTCGCCGGAGCGGTCGAGTTCTGGACCGACCGGCTCGGGTTCTCCCGGGACTTCGTGGAGGACGACTTCGCCGGTGTGGTCCGGGACGACGTGACCCTGTTCATCAGCGCGGTCCAGGACCAGGTGGTGCCGGACAACACCCTGGCCTGG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GTGTGGGTGCGCGGCCTGGACGAGCTGTACGCCGAGTGGTCGGAGGTCGTGTCCACGAACTTCCGGGACGCCTCCGGGCCGGCCATGACCGAGATCGGCGAGCAGCCGTGGGGGCGGGAGTTCGCCCTGCGCGACCCGGCCGGCAACTGCGTGCACTTCGTGGCCGAGGAGCAGGACTGAATAACTTCGTATAGCATACATTATACGAACGGTAAATCGTCGACTGATAGGTGGTATGTTTTCGCTTGAACTTTTAAATACAGCCATTGAACATACGGTTGATTTAATAACTGACAAACATCACCCTCTTGCTAAAGCGGCCAAGGACGCCGCCGCCGGGGCTGTTTGCGTTCTTGCCGTGATTTCGTGTACCATTGGTTTACTTATTTTTTTGCCAAGGCTGTAATGGCTGAAAATTCTTACATTTATTTTACATTTTTAGAAATGGGCGTGAAAAAAAGCGCGCGATTATGTAAAATATAAAGTGATAGCGGTACCATTATAGGTAAGAGAGGAATGTACAC</w:t>
            </w:r>
          </w:p>
        </w:tc>
      </w:tr>
      <w:tr w:rsidR="00AF4997" w:rsidRPr="00BE63FA" w:rsidTr="007F4424">
        <w:trPr>
          <w:jc w:val="center"/>
        </w:trPr>
        <w:tc>
          <w:tcPr>
            <w:tcW w:w="1980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i/>
                <w:sz w:val="20"/>
                <w:szCs w:val="20"/>
              </w:rPr>
              <w:lastRenderedPageBreak/>
              <w:t>lgtA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gene</w:t>
            </w:r>
          </w:p>
        </w:tc>
        <w:tc>
          <w:tcPr>
            <w:tcW w:w="7092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CCGTCTGAAGCTTTTAGACGCCATAGAGCCTATCGCGAAAATAAACTTCAACCGTTAGTCTCTGTTTTAATCTGCGCTTATAACGTGGAAAAATATTTTGCCCAATCACTGGCAGCGGTTGTGAATCAGACATGGAGAAACCTGGATATTCTTATCGTCGATGATGGCTCAACAGATGGAACACTTGCTATTGCCCAAAGATTTCAAGAACAGGATGGCAGAATTCGCATCTTAGCACAGCCGCGCAATTCTGGCCTTATTCCGTCATTAAACATCGGATTAGATGAACTGGCGAAAAGCGGCGGAGGCGGAGAATATATCGCTAGAACAGATGCCGATGATATTGCTGCCCCGGATTGGATTGAAAAAATCGTTGGCGAAATGGAAAAAGATAGATCAATCATCGCAATGGGAGCGTGGCTTGAAGTGTTAAGCGAAGAAAAAGATGGCAATAGACTGGCTCGCCATCATGAACATGGAAAAATCTGGAAAAAACCGACAAGACATGAAGATATTGCCGATTTCTTTCCGTTTGGCAATCCGATTCATAATAACACAATGATCATGAGACGCAGCGTCATTGATGGCGGACTTAGATATAACACAGAACGCGATTGGGCGGAAGATTACCAGTTTTGGTACGATGTTTCTAAACTGGGAAGACTTGCATATTATCCGGAAGCGCTGGTGAAATATCGCCTTCATGCTAATCAAGTCTCAAGCAAATATAGCATCAGACAGCATGAAATTGCACAAGGCATCCAGAAAACAGCGCGCAACGATTTTCTTCAAAGCATGGGATTTAAAACAAGATTTGATTCTCTGGAATACCGCCAGATCAAAGCAGTTGCGTATGAACTGCTTGAAAAACATCTGCCGGAAGAAGATTTTGAAAGAGCAAGACGCTTTCTTTACCAATGTTTTAAACGCACAGATACATTACCGGCTGGCGCCTGGCTGGATTTTGCAGCGGATGGAAGAATGAGACGCTTATTTACACTGCGCCAGTACTTTGGAATCCTGCATAGACTGCTGAAAAACCGCTAA</w:t>
            </w:r>
          </w:p>
        </w:tc>
      </w:tr>
      <w:tr w:rsidR="008F4FA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right homology arm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CTAGTTTCCCTTGTGAACTAGGATTTTCGTGTGTTTATTATTCAGAAACAGCATTCCAATAAAGGAGGGGACATCACATGTCATACAGAAAACTAGGACGTACGAGTGCACAGCGTAAAGCTATGCTTCGTGATCTTACAACTGATTTGATCATCAACGAAAGAATCGAAACAACTGAAACACGTGCGAAAGAACTTCGCTCTGTAGTTGAAAAAATGATCACGCTTGGCAAACGCGGTGATCTTCACGCTCGCCGTCAAGCTGCTGCATACATCCGCAACGAGGTTGCAAACGAAGAAAATAATCAAGATGCACTTCAAAAATTATTCTCTGACATTGCAACTCGTTACGAGGAGCGCCAAGGTGGATACACACGTATTATGAAGCTTGGTCCTCGCCGTGGTGACGGAGCACCAATGGCAATTATCGAATTGGTTTAATCACATATTTTTGTGTATCTAAAGAAGGGCGGGACAGTTTCTAACTGGATCTATGCCCTTTTTTTAGATACTGCAACTTTTAATAGAGAGAAAAGCAGAGCATTAGCTGAGAGGAGGCCGGTTTTCCATGAATCAAAATCAGTTGATATCGGTAGAGGATATCGTATTTCGATATCGGAAGGACGCAGAAAGACGAGCACTAGACGGCGTCTCCCTGCAGGTGTATGAGGGTGAATGGCTTGCAATCGTAGGTCATAACGGTTCAGGGAAATCAACACTGGCCCGGGCATTGAATGGTTTAATTCTTCCTGAATCAGGCGACATTGAGGTTGCCGGGATTCAATTGACAGAGGAATCTGTTTGGGAAGTGCGTAAGAAGATAGGTATGGTCTTTCAAAATCCGGATAACCAATTTGTCGGAACGACTGTTCGCGATGATGTGGCTTTTGGTTTAGAAAACAATGGTGTACCGCGGGAAGAAATGATTGAGAGAGTAGACTGGGCAGTAAAACAGGTGAATATGCAAGATTTTCTCGATCAAGAGCCG</w:t>
            </w:r>
          </w:p>
        </w:tc>
      </w:tr>
    </w:tbl>
    <w:p w:rsidR="008F4FA7" w:rsidRPr="00BE63FA" w:rsidRDefault="008F4FA7" w:rsidP="008F4FA7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8F4FA7" w:rsidRPr="00BE63FA" w:rsidRDefault="008F4FA7" w:rsidP="008F4FA7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t xml:space="preserve">Table </w:t>
      </w:r>
      <w:proofErr w:type="spellStart"/>
      <w:r w:rsidRPr="00BE63FA">
        <w:rPr>
          <w:rFonts w:ascii="Calibri" w:hAnsi="Calibri" w:cs="Calibri"/>
          <w:b/>
          <w:sz w:val="20"/>
          <w:szCs w:val="20"/>
        </w:rPr>
        <w:t>S5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omic locus of </w:t>
      </w:r>
      <w:proofErr w:type="gramStart"/>
      <w:r w:rsidRPr="00BE63FA">
        <w:rPr>
          <w:rFonts w:ascii="Calibri" w:hAnsi="Calibri" w:cs="Calibri"/>
          <w:b/>
          <w:sz w:val="20"/>
          <w:szCs w:val="20"/>
        </w:rPr>
        <w:t>1</w:t>
      </w:r>
      <w:proofErr w:type="gramEnd"/>
      <w:r w:rsidRPr="00BE63FA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E63FA">
        <w:rPr>
          <w:rFonts w:ascii="Calibri" w:hAnsi="Calibri" w:cs="Calibri"/>
          <w:b/>
          <w:i/>
          <w:sz w:val="20"/>
          <w:szCs w:val="20"/>
        </w:rPr>
        <w:t>lgtB</w:t>
      </w:r>
      <w:proofErr w:type="spellEnd"/>
      <w:r w:rsidRPr="00BE63FA">
        <w:rPr>
          <w:rFonts w:ascii="Calibri" w:hAnsi="Calibri" w:cs="Calibri"/>
          <w:b/>
          <w:i/>
          <w:sz w:val="20"/>
          <w:szCs w:val="20"/>
        </w:rPr>
        <w:t xml:space="preserve"> </w:t>
      </w:r>
      <w:r w:rsidRPr="00BE63FA">
        <w:rPr>
          <w:rFonts w:ascii="Calibri" w:hAnsi="Calibri" w:cs="Calibri"/>
          <w:b/>
          <w:sz w:val="20"/>
          <w:szCs w:val="20"/>
        </w:rPr>
        <w:t>gene integration expression</w:t>
      </w:r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7092"/>
      </w:tblGrid>
      <w:tr w:rsidR="00AF4997" w:rsidRPr="00BE63FA" w:rsidTr="0003693A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7092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Content (5’</w:t>
            </w: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Left homology arm</w:t>
            </w:r>
          </w:p>
        </w:tc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GGACAAGGAATAGTAAGCCGGCAACGTATCCGATTTGGGTGAGTGTGACAATCAATCCAGCACCGCTTGGAGAAAGTCCAATTGCCTTACTAATTAATCCGACCAAGGGTTGTGCATAGTAAAGATTAGCAACAATGATACCGCATGCAGTTGCGAGAAGAAGGGTTAAACTGGGTGAAATCCTCTGACCTGCTTGTTTGTTTCCATTAGCCATATGAATGAACTCCTTTTTAAGTGGTTTTTTGAGTGTAATCATGACTTCTCACAAGTGATTTTATAAACTGAACGTTCAGTTTCGTCGATTAATAAAAATAATATACTAAACGTTCAGTTTTGTAAATGGATTTCTGTTTTCTTTTTTTATTCAATTTAAGTATACTGAACGTATAGTTTATATTGCGGGAAGGAATGATTTATGTGCAGAGTAAACGAGGGCGGCCGCGTGATGAAGGAACGCATAAGGCGATTCTCTCTGCAGCCTATGACCTATTGCTGGAAAAAGGCTTCGATGCGGTGACAGTCGATAAAATTGCCGAGCGTGCGAAAGTGAGTAAAGCAACGATTTATAAATGGTGGTCTAACAAGGCTGCCGTTATCATGGACAGCTTTCTTTCGACCGCGACGGACAGGCTGCCTGTGCCTGATACAGGGTCGTCAGTACAAGATATAGTAACCCACGCCACGAATTTAGCTAGGTTTTTGACAAGCCGGGAAGGAACCGTTATTAAGGAATTAATAGGTGCAGGGCAGTTGGATGAAAAATTGGCAGAAGAATATCGCACGCGATTTTTCCAGCCTCGCCGCCTCCAAGCGAAAGGCCTTCTAGAAAAGGGAATTCAGAAAGGTGAATTGAGAGAGAATCTTGATATTGAAGTAAGCATAGATCTCATTTACGGACCAATTTTCTATCGTCTGCTTATAACAGGGGATGAGGTGAATGATTCCTATGTGCGTGATTTGGTGATGAATGCGTTTAAGGGAGTTCAAGCTACCTCTGCTACAGAGAGTATGTAG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Spectinomycin resi</w:t>
            </w:r>
            <w:r w:rsidR="00736AFC" w:rsidRPr="00BE63FA">
              <w:rPr>
                <w:rFonts w:ascii="Calibri" w:hAnsi="Calibri" w:cs="Calibri"/>
                <w:sz w:val="20"/>
                <w:szCs w:val="20"/>
              </w:rPr>
              <w:t xml:space="preserve">stance and </w:t>
            </w:r>
            <w:proofErr w:type="spellStart"/>
            <w:r w:rsidR="00736AFC" w:rsidRPr="00BE63FA">
              <w:rPr>
                <w:rFonts w:ascii="Calibri" w:hAnsi="Calibri" w:cs="Calibri"/>
                <w:sz w:val="20"/>
                <w:szCs w:val="20"/>
              </w:rPr>
              <w:t>P</w:t>
            </w:r>
            <w:r w:rsidRPr="00BE63FA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43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promoter</w:t>
            </w:r>
          </w:p>
        </w:tc>
        <w:tc>
          <w:tcPr>
            <w:tcW w:w="7092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AGCGGATAACAATTTCACACAGGAAACAGCTATGACCATGATTACGAATTCGAGCTCGGTACCCGGGGATCCTCTAGAGATTGTACCGTTCGTATAGCATACATTATACGAAGTTATCGATTTTCGTTCGTGAATACATGTTATAATAACTATAACTAATAACGTAACGTGACTGGCAAGAGATATTTTTAAAACAATGAATAGGTTTACACTTACTTTAGTTTTATGGAAATGAAAGATCATATCATATATAATCTAGAATAAAATTAACTAAAATAATTATTATCTAGATAAAAAATTTAGAAGCCAATGAAATCTATAAATAAACTAAATTAAGTTTATTTAATTAACAACTATGGATATAAAATAGGTACTAATCAAAATAGTGAGGAGGATATATTTGAATACATACGAACAAGTTAATAAAGTGAAAAAAATACTTCGGAAACATTTAAAAAATAACCTTATTGGTACTTACATGTTTGGATCAGGAGTTGAGAGTGGACTAAAACCAAATAGTGATCTTGACTTTTTAGTCGTCGTATCTGAACCATTGACAGATCAAAGTAAAGAAATACTTATACAAAAAATTAGACCTATTTCAAAAAAAATAGGAGATAAAAGCAACTTACGATATATTGAATTAACAATTATTATTCAGCAAGAAATGGTACCGTGGAATCATCCTCCCAAACAAGAATTTATTTATGGAGAATGGTTACAAGAGCTTTATGAACAAGGATACATTCCTCAGAAGGAATTAAATTCAGATTTAACCATAATGCTTTACCAAGCAAAACGAAAAAATAAAAGAATATACGGAAATTATGACTTAGAGGAATTACTACCTGATATTCCATTTTCTGATGTGAGAAGAGCCATTATGGATTCGTCAGAGGAATTAATAGATAATTATCAGGATGATGAAACCAACTCTATATTAACTTTATGCCGTATGATTTTAACTATGGACACGGGTAAAATCATACCAAAAGATATTGCGGGAAATGCAGTGGCTGAATCTTCTCCATTAGAACATAGGGAGAGAATTTTGTTAGCAGTTCGTAGTTATCTTGGAGAGAATATTGAATGGACTAATGAAAATGTAAATTTAACTATAAACTATTTAAATAACAGATTAAAAAAATTATAAATAACTTCGTATAGCATACATTATACGAACGGTAGAATCGTCGACTGATAGGTGGTATGTTTTCGCTTGAACTTTTAAATACAGCCATTGAACATACGGTTGATTTAATAACTGACAAACATCACCCTCTTGCTAAAGCGGCCAAGGACGCCGCCGCCGGGGCTGTTTGCGTTCTTGCCGTGATTTCGTGTACCATTGGTTTACTTATTTTTTTGCCAAGGCTGTAATGGCTGAAAATTCTTACATTTATTTTACATTTTTAGAAATGGGCGTGAAAAAAAGCGCGCGATTATGTAAAATATAAAGTGATAGCGGTACCATTAT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AGGTAAGAGAGGAATGTACAC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i/>
                <w:sz w:val="20"/>
                <w:szCs w:val="20"/>
              </w:rPr>
              <w:lastRenderedPageBreak/>
              <w:t>lgtB</w:t>
            </w:r>
            <w:proofErr w:type="spellEnd"/>
            <w:r w:rsidRPr="00BE63F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BE63FA">
              <w:rPr>
                <w:rFonts w:ascii="Calibri" w:hAnsi="Calibri" w:cs="Calibri"/>
                <w:sz w:val="20"/>
                <w:szCs w:val="20"/>
              </w:rPr>
              <w:t>gene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CAAAATCATGTCATTTCTTTAGCATCAGCAGCGGAAAGACGCGCTCATATTGCCGATACATTTGGCAGACATGGAATCCCGTTTCAATTTTTCGATGCGCTTATGCCGTCAGAACGCTTAGAACAGGCAATGGCGGAATTAGTTCCGGGCCTGTCAGCTCATCCGTATCTTAGCGGAGTGGAAAAAGCATGCTTTATGAGCCATGCGGTCTTATGGAAACAAGCTCTTGATGAAGGCCTGCCGTACATCACAGTTTTTGAAGATGATGTGCTGCTTGGCGAAGGAGCCGAAAAATTTCTGGCAGAAGATGCGTGGCTTCAGGAAAGATTTGATCCGGATACAGCATTTATCGTGCGCTTAGAAACAATGTTTATGCATGTCCTGACATCACCGAGCGGCGTTGCCGATTATTGTGGAAGAGCATTTCCGTTACTGGAATCTGAACATTGGGGCACAGCGGGATACATCATCTCAAGAAAAGCTATGAGATTTTTCCTGGATAGATTTGCTGCCCTTCCGCCGGAAGGCTTACATCCGGTTGATCTGATGATGTTTTCTGATTTCTTTGATCGCGAAGGAATGCCGGTGTGCCAACTGAATCCGGCTCTTTGTGCCCAGGAACTTCATTACGCCAAATTTCATGATCAAAACAGCGCACTGGGATCTCTTATCGAACATGATAGACTTCTGAACCGCAAACAACAGAGACGCGATAGCCCGGCGAACACATTTAAACATAGATTAATTCGCGCTCTGACAAAAATCTCTAGAGAACGCGAAAAAAGACGCCAAAGACGCGAACAGTTTATCGTTCCGTTTCAGTAA</w:t>
            </w:r>
          </w:p>
        </w:tc>
      </w:tr>
      <w:tr w:rsidR="008F4FA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Right homology arm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CTGATAAGAACTGCAAAAGCTGCGGATTATATGACAAATTGGTTCCATCGTACAGTGAAATATAAGATTTTTGTTGCTGAGCGGAATCATCGAGGGAAAAGTTCTCTTATCGGATGTCGAAAAAGAAGTCATTCAATCGTGAATACATAACATCATATTATTACATTCCTTTTCATCGATTGGAACAAGGGTTCTATACTTCAATGGAATACCGCAAAGTTGGAGTATTTAAACAACAGGGGAAAATCGATGGCCATTATGTAGGTGTCATGGCAATGGAAAAAATACTTGCAATGTAAACAGGCCTCTAAAGAGACCTGTTTTTTAATATCCAGATGATTGTCTAGTTTCAGCTTGGGCTCTATGACCACTCCCATAACTGAAATAGTCTAATATTTATACCAGAAGGGATTGTTTATATAAATAAAAGTTTATATAATGACGGGGGCGCTAAGGAAACGCGGGGAGCGACTCAGGTTTTCGTTTCAAAGTTTTGATCCTTAAGATATACGGAGCGCTACATATGGAAACGTAAAGGGGAATGTATAATCATTTGGCGTGTATATAACGATTTGCTTATATATTGATTTGGGAAGGAGGAGCTCATATGACGATTGATGTTGCGGCGATGACTCGTTGTTTGAAAACACTTAGTGATCAAACTAGGCTTATCATGATGAGATTATTTCTTGAACAAGAATATTGTGTCTGTCAATTGGTTGATATGTTCGAAATGAGCCAGCCCGCCATAAGCCAGCATTTGCGGAAATTAAAAAACGCAGGTTTTGTGAATGAGGACAGAAGAGGCCAATGGCGTTATTATTCAATAAATGGTTCCTGTCCTGAGTTTGATACATTGCAATTGATCTTACATCAAATTGATCAAGAGGATGAATTGTTAAACCATATCAAACAAAAGAAAACTCAAGCGTGTTGCCAGTAAGGAGGCATTAGATTGACATCAATGATTTTGGCAGTATTCATCTTTTTATTAACTCTAGTATTGGTCATATGGCAGCCGAAAAATTTATCTATAGGGTGG</w:t>
            </w:r>
          </w:p>
        </w:tc>
      </w:tr>
    </w:tbl>
    <w:p w:rsidR="008F4FA7" w:rsidRPr="00BE63FA" w:rsidRDefault="008F4FA7" w:rsidP="008F4FA7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8F4FA7" w:rsidRPr="00BE63FA" w:rsidRDefault="008F4FA7" w:rsidP="008F4FA7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t xml:space="preserve">Table </w:t>
      </w:r>
      <w:proofErr w:type="spellStart"/>
      <w:r w:rsidRPr="00BE63FA">
        <w:rPr>
          <w:rFonts w:ascii="Calibri" w:hAnsi="Calibri" w:cs="Calibri"/>
          <w:b/>
          <w:sz w:val="20"/>
          <w:szCs w:val="20"/>
        </w:rPr>
        <w:t>S6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omic locus of </w:t>
      </w:r>
      <w:proofErr w:type="gramStart"/>
      <w:r w:rsidRPr="00BE63FA">
        <w:rPr>
          <w:rFonts w:ascii="Calibri" w:hAnsi="Calibri" w:cs="Calibri"/>
          <w:b/>
          <w:sz w:val="20"/>
          <w:szCs w:val="20"/>
        </w:rPr>
        <w:t>2</w:t>
      </w:r>
      <w:proofErr w:type="gramEnd"/>
      <w:r w:rsidRPr="00BE63FA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E63FA">
        <w:rPr>
          <w:rFonts w:ascii="Calibri" w:hAnsi="Calibri" w:cs="Calibri"/>
          <w:b/>
          <w:i/>
          <w:sz w:val="20"/>
          <w:szCs w:val="20"/>
        </w:rPr>
        <w:t>lgtB</w:t>
      </w:r>
      <w:proofErr w:type="spellEnd"/>
      <w:r w:rsidRPr="00BE63FA">
        <w:rPr>
          <w:rFonts w:ascii="Calibri" w:hAnsi="Calibri" w:cs="Calibri"/>
          <w:b/>
          <w:i/>
          <w:sz w:val="20"/>
          <w:szCs w:val="20"/>
        </w:rPr>
        <w:t xml:space="preserve"> </w:t>
      </w:r>
      <w:r w:rsidRPr="00BE63FA">
        <w:rPr>
          <w:rFonts w:ascii="Calibri" w:hAnsi="Calibri" w:cs="Calibri"/>
          <w:b/>
          <w:sz w:val="20"/>
          <w:szCs w:val="20"/>
        </w:rPr>
        <w:t>gene integration expression</w:t>
      </w:r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7092"/>
      </w:tblGrid>
      <w:tr w:rsidR="00AF4997" w:rsidRPr="00BE63FA" w:rsidTr="0003693A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7092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Content (5’</w:t>
            </w: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left homology arm</w:t>
            </w:r>
          </w:p>
        </w:tc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CATCCAGCGTAAAACGTTCACGGGAATAATCTAGGCCAAGACCTAATTTCGCCCACTGGCTGCGAATAAAGTCAGCATATTCTTCCTTCCACTTCCACGTTTCTTCGAGGAATTTTTCACGGCCTAAATCGTAGCGGGATTTGCCTTCTTCACGAAGTTTCGCCTCCACTTTAGCCTGTGTCGCGATGCCGGCGTGGTCCATGCCAGGAAGCCACAGCACATCATAGCCCTGCATGCGTTTCATTCTTGTTACAATGTCTTGCAGCGTTGTGTCCCATGCGTGGCCAAGGTGAAGTCTCCCTGTTACGTTTGGCGGCGGGATGACAACAGAGTATGGCTCTTTTGTCTGGTCACTGCCCGCTTCAAAAAATTTGCCTTTTAGCCAAAAATCATATCGGTCTTTTTCAACCGCTGCCGGATCATATTTCGTCGGCATTGTTTGTTCATTCGTTTCCATCATAACCCTCCAGCATGTTTAAAAATGGCTGAGAACGAAAAAAGAGCTCTTCATCCCTGTAAAAGGACGAAAAGCTCTTTCGCGGTACCACCTTTTTTCAT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GAACTCAATCAGTTCATGCACTTATAACGGATAACGGGTGTTTCCCGAATTTCTCTACTCTTCTTTCAAGAAATTATGCTCCCGGGCGACCTTCCAATCAGACAACATAAGAAGCCTTTCAGCAAACGGCTTCTCTCTCTGCATGCGCCTTTTTTGTACTCTTCCCGTTCTAAGCAGGTGTATTTATCAGCTCATTGTATACATTATTTATGTTCTTTATTATAGTAAAAGTGTTTTTGATTCGTCAATCATCTTTTCCAAAAACACCGCTTTCTATACAGATGGGCAGGCACCTATTGCCCAAGTTTACATATGATGCTTGTAAATGCGTAGAGGAGGATGCACCGTGAAGAAACGTTTCAGCTCTTATTCGCTGCCGCCATGGGTAAGGCAAATTCGGCTTGTATCCGCACAAGTGATTATTCCCATTACGATTTTTCAAGGAATCAGAACCATTTTCTTTCCGACAACCTTTGATGTTTTGCTGCTCGCAATCCTAATCTTTTTAGCTTGCGCCCTTCATTTAGAATGGATATAAACAAACAAGTCCGCGCCA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chloramphenicol resistance and </w:t>
            </w: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t>P</w:t>
            </w:r>
            <w:r w:rsidRPr="00BE63FA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43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promoter</w:t>
            </w:r>
          </w:p>
        </w:tc>
        <w:tc>
          <w:tcPr>
            <w:tcW w:w="7092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AGCGGATAACAATTTCACACAGGAAACAGCTATGACCATGATTACGAATTCGAGCTCGGTACCCGGGGATCCTCTAGAGATTGTACCGTTCGTATAGCATACATTATACGAAGTTATGCCATAGTGACTGGCGATGCTGTCGGAATGGACGACGGCAATAGTTACCCTTATTATCAAGATAAGAAAGAAAAGGATTTTTCGCTACGCTCAAATCCTTTAAAAAAACACAAAAGACCACATTTTTTAATGTGGTCTTTTATTCTTCAACTAAAGCACCCATTAGTTCAACAAACGAAAATTGGATAAAGTGGGATATTTTTAAAATATATATTTATGTTACAGTAATATTGACTTTTAAAAAAGGATTGATTCTAATGAAGAAAGCAGACAAGTAAGCCTCCTAAATTCACTTTAGATAAAAATTTAGGAGGCATATCAAATGAACTTTAATAAAATTGATTTAGACAATTGGAAGAGAAAAGAGATATTTAATCATTATTTGAACCAACAAACGACTTTTAGTATAACCACAGAAATTGATATTAGTGTTTTATACCGAAACATAAAACAAGAAGGATATAAATTTTACCCTGCATTTATTTTCTTAGTGACAAGGGTGATAAACTCAAATACAGCTTTTAGAACTGGTTACAATAGCGACGGAGAGTTAGGTTATTGGGATAAGTTAGAGCCACTTTATACAATTTTTGATGGTGTATCTAAAACATTCTCTGGTATTTGGACTCCTGTAAAGAATGACTTCAAAGAGTTTTATGATTTATACCTTTCTGATGTAGAGAAATATAATGGTTCGGGGAAATTGTTTCCCAAAACACCTATACCTGAAAATGCTTTTTCTCTTTCTATTATTCCATGGACTTCATTTACTGGGTTTAACTTAAATATCAATAATAATAGTAATTACCTTCTACCCATTATTACAGCAGGAAAATTCATTAATAAAGGTAATTCAATATATTTACCGCTATCTTTACAGGTACATCATTCTGTTTGTGATGGTTATCATGCAGGATTGTTTATGAACTCTATTCAGGAATTGTCAGATAGGCCTAATGACTGGCTTTTATAATATGAGATAATGCCGACTGTACTTTTTACAGTCGGTTTTCTAACGATACATTAATAGGTACGAAAAAGCAACTTTTTTTGCGCTTAAAACCAGTCATACCAATAAATAACTTCGTATAGCATACATTATACGAACGGTATGATAGGTGGTATGTTTTCGCTTGAACTTTTAAATACAGCCATTGAACATACGGTTGATTTAATAACTGACAAACATCACCCTCTTGCTAAAGCGGCCAAGGACGCCGCCGCCGGGGCTGTTTGCGTTCTTGCCGTGATTTCGTGTACCATTGGTTTACTTATTTTTTTGCCAAGGCTGTAATGGCTGAAAATTCTTACATTTATTTTACATTTTTAGAAATGGGCGTGAAAAAAAGCGCGCGATTATGTAAAATATAAAGTGATAGCGGTACCATTATAGGTAAGAGAGGAATGTACAC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i/>
                <w:sz w:val="20"/>
                <w:szCs w:val="20"/>
              </w:rPr>
              <w:t>lgtB</w:t>
            </w:r>
            <w:proofErr w:type="spellEnd"/>
            <w:r w:rsidRPr="00BE63F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BE63FA">
              <w:rPr>
                <w:rFonts w:ascii="Calibri" w:hAnsi="Calibri" w:cs="Calibri"/>
                <w:sz w:val="20"/>
                <w:szCs w:val="20"/>
              </w:rPr>
              <w:t>gene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CAAAATCATGTCATTTCTTTAGCATCAGCAGCGGAAAGACGCGCTCATATTGCCGATACATTTGGCAGACATGGAATCCCGTTTCAATTTTTCGATGCGCTTATGCCGTCAGAACGCTTAGAACAGGCAATGGCGGAATTAGTTCCGGGCCTGTCAGCTCATCCGTATCTTAGCGGAGTGGAAAAAGCATGCTTTATGAGCCATGCGGTCTTATGGAAACAAGCTCTTGATGAAGGCCTGCCGTACATCACAGTTTTTGAAGATGATGTGCTGCTTGGCGAAGGAGCCGAAAAATTTCTGGCAGAAGATGCGTGGCTTCAGGAAAGATTTGATCCGGATACAGCATTTATCGTGCGCTTAGAAACAATGTTTATGCATGTCCTGACATCACCGAGCGGCGTTGCCGATTATTGTGGAAGAGCATTTCCGTTACTGGAATCTGAACATTGGGGCACAGCGGGATACATCATCTCAAGAAAAGCTATGAGATTTTTCCTGGATAGATTTGCTGCCCTTCCGCCGGAAGGCTTACATCCGGTTGATCTGATGATGTTTTCTGATTTCTTTGATCGCGAAGGAATGCCGGTGTGCCAACTGAATCCGGCTCTTTG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TGCCCAGGAACTTCATTACGCCAAATTTCATGATCAAAACAGCGCACTGGGATCTCTTATCGAACATGATAGACTTCTGAACCGCAAACAACAGAGACGCGATAGCCCGGCGAACACATTTAAACATAGATTAATTCGCGCTCTGACAAAAATCTCTAGAGAACGCGAAAAAAGACGCCAAAGACGCGAACAGTTTATCGTTCCGTTTCAGTAA</w:t>
            </w:r>
          </w:p>
        </w:tc>
      </w:tr>
      <w:tr w:rsidR="008F4FA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right homology arm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TTAAGACGTGGACTCGTTTTCAGCCTGAAATTTTTTCTCTTGTTCAATCTGATGAATTTTCATCACAAACGGCTCTATGTTTTTCATTTGCCAATAAGCCTTTAATAATTGTGTACATTCCTCTTTTTCATGCTGTCTTTTCCCAGTTTGATAACCGTTCAGCACCTTGTACATGGCTGCCGGATATGCCATATAGCTGAGAAAAAGGCTGACTTCCGCTTCACGCAAAGGGAATGATTTCGTATATCCATAAAACCATTCGACGCATTCCGGACAAGCTTTCGGAAAGCCTCTGAACATTTTTGTATAAAAGCCGAGCAGGTCGTTTTGCGGCGGACCGACAGATGCTCTTTCGAAGTTTGTAAAATATCCGGTCCCGGCATCATTATACAGAAAATGGTGTATAGACAGGCTGCCGTGGTTCATTACAACCCTTGAAACGTCCTTTTCCTTTGCGGACTCATACCAGTCCTCCAGCCGTTCCAGCGCAAAGTTCACCGCGGAAATGGTTTCAGAAAAATAGGTTATGGCCTGGAGTTCAAAGGGAGAAAGGTACCATTCCTTCTCCGCTCTATCCACAAACTGCTCATAGAAAATTTTATCTTGTTCCCACTTTTTTTTCGTTTGCCCGTAATAACGTTCAATCTCATCACGTCTAACCTTTAGTTCCTGCGCGGTTCTCTCGTGAAGACGGGCTGTTTCTCTAAATAAATAAGCATGTTTTTGATCCCGTTCTTCCTCTTGGTCAAATTGGAGCCAAGGCATTAAATAGTAGATATCTCCGTATTGTATGCCTGCTGAGAAAAACTCACCGCTATTTGTTCTGTAAACGGGAACGAATGAACGAAAGCCTTTTTCCTCAATCGCCACCATATGATCTGTAAAATGCTTGCCGCGACCTTCTTTCAATTTTTTCAGGGCAAATATGCCGTAGTCTGTATACACTTTCCAAACAAGAGGACTGACAGGCTCAATAAATTGAGCAGTCAGTCCGTATTCCTGAAGAACCGATTGGGTATCTTCCATTTCATTCACCACATTTTCCGATCACTTACGGTTTACGCATGGCTATTTTTATATTGAGGAATATAGAGAATCTGTCCTGCTTTTAATTCATCATCCAAGGCTAAAGAATTCATCCTGATCAGCTGCTGGGATG</w:t>
            </w:r>
          </w:p>
        </w:tc>
      </w:tr>
    </w:tbl>
    <w:p w:rsidR="008F4FA7" w:rsidRPr="00BE63FA" w:rsidRDefault="008F4FA7" w:rsidP="008F4FA7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8F4FA7" w:rsidRPr="00BE63FA" w:rsidRDefault="008F4FA7" w:rsidP="008F4FA7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t xml:space="preserve">Table </w:t>
      </w:r>
      <w:proofErr w:type="spellStart"/>
      <w:r w:rsidRPr="00BE63FA">
        <w:rPr>
          <w:rFonts w:ascii="Calibri" w:hAnsi="Calibri" w:cs="Calibri"/>
          <w:b/>
          <w:sz w:val="20"/>
          <w:szCs w:val="20"/>
        </w:rPr>
        <w:t>S7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</w:t>
      </w:r>
      <w:bookmarkStart w:id="28" w:name="OLE_LINK255"/>
      <w:bookmarkStart w:id="29" w:name="OLE_LINK256"/>
      <w:r w:rsidRPr="00BE63FA">
        <w:rPr>
          <w:rFonts w:ascii="Calibri" w:hAnsi="Calibri" w:cs="Calibri"/>
          <w:b/>
          <w:sz w:val="20"/>
          <w:szCs w:val="20"/>
        </w:rPr>
        <w:t xml:space="preserve">Genomic locus of </w:t>
      </w:r>
      <w:proofErr w:type="gramStart"/>
      <w:r w:rsidRPr="00BE63FA">
        <w:rPr>
          <w:rFonts w:ascii="Calibri" w:hAnsi="Calibri" w:cs="Calibri"/>
          <w:b/>
          <w:sz w:val="20"/>
          <w:szCs w:val="20"/>
        </w:rPr>
        <w:t>3</w:t>
      </w:r>
      <w:proofErr w:type="gramEnd"/>
      <w:r w:rsidRPr="00BE63FA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E63FA">
        <w:rPr>
          <w:rFonts w:ascii="Calibri" w:hAnsi="Calibri" w:cs="Calibri"/>
          <w:b/>
          <w:i/>
          <w:sz w:val="20"/>
          <w:szCs w:val="20"/>
        </w:rPr>
        <w:t>lgtB</w:t>
      </w:r>
      <w:proofErr w:type="spellEnd"/>
      <w:r w:rsidRPr="00BE63FA">
        <w:rPr>
          <w:rFonts w:ascii="Calibri" w:hAnsi="Calibri" w:cs="Calibri"/>
          <w:b/>
          <w:i/>
          <w:sz w:val="20"/>
          <w:szCs w:val="20"/>
        </w:rPr>
        <w:t xml:space="preserve"> </w:t>
      </w:r>
      <w:r w:rsidRPr="00BE63FA">
        <w:rPr>
          <w:rFonts w:ascii="Calibri" w:hAnsi="Calibri" w:cs="Calibri"/>
          <w:b/>
          <w:sz w:val="20"/>
          <w:szCs w:val="20"/>
        </w:rPr>
        <w:t>gene integration expression</w:t>
      </w:r>
      <w:bookmarkEnd w:id="28"/>
      <w:bookmarkEnd w:id="29"/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7092"/>
      </w:tblGrid>
      <w:tr w:rsidR="00AF4997" w:rsidRPr="00BE63FA" w:rsidTr="0003693A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7092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Content (5’</w:t>
            </w: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left homology arm</w:t>
            </w:r>
          </w:p>
        </w:tc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GCTTTCGTTGTCTTGTGTTCAAGAAATTTCCATGGTGTTTACTTTCCAGAATGATTCTTCGGAACAATGCTTTATGAATCTAACCCGCCTGACTTGGCGGATGATATAATCTTTATTTGCGTATAGAAAAGAATAAGACAAACCGCCCGGCGTACGCCGGACGGTTTTTTTATTGCAAAAAACACATCGTACTGAAACCTCCTTGTCTTCTTTCCAGTCTTATCTCTAGGATGAAATTGGAGGAAGAATAACGTGCATGTCATTACAACACAAGTACTTTTTATTTTTTGTTTTTTATTGCTGATTCACTCGATAGAAACCTTAGCCTATGCGACAAGGCTTTCCGGAGCTCGCGTTGGATTTATTGCGTCCGCGCTTTCTCTGTTTAATGTCATGGTCATCGTATCCAGAATGTCGAATATGGTGCAGCAGCCCTTTACTGGGCATTTAATTGATGATGCTGGAAAAAACGCACTGGCGATTGTAGGGGAGCAGTTCCGCTTTTTAATTTTCGGATCGACAGTCGGCACCATTTTGGGCATTATCCTGCTCCCGTCTTTTGTCGCTCTTTTTTCACGGGCGATTATTCACTTGGCGGGCGGCGGCGGCTCCGTTTTTCAAGTATTCCGAAAGGGATTCTCGAAACAAGGATTCAAAAATGCCCTTTCCTATTTGCGTCTGCCGTCCATTTCATATGTAAAAGGATTTCATATGCGCTTGATTCCGAAGCGTTTGTTTGTCATCAACATGCTGATCACATCGATTTATACGATTGGTGTGCTTTCGGCTTTATACGCAGGCCTTTTGGCGCCGGAGCGCAGCACGACAGCCGTCATGGCTTCGGGTTTGATCAACGGAATTGCAACGATGCTGCTGGCTATTTTTGTTGATCCTAAGGTATCCGTTCTTGCTGATGATGTGGCAAAAGGAAAACGAAGCTATATCTATTTAAAATGGACCTCTGTCACAATGGTCACATCAAGGGTGGCGGGCACACTCCTCGCCCAGCTCATGTTTATTCCCGGGGCCTACTATATCGCGTGGCTGACAAAGTGGTTTTAATAAGAAAGGCTGG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zeocin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resistance and </w:t>
            </w: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t>P</w:t>
            </w:r>
            <w:r w:rsidRPr="00BE63FA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43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promoter</w:t>
            </w:r>
          </w:p>
        </w:tc>
        <w:tc>
          <w:tcPr>
            <w:tcW w:w="7092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AGCGGATAACAATTTCACACAGGAAACAGCTATGACCATGATTACGAATTCGAGCTCGGTACCCGGGGATCCTCTAGAGATACCGTTCGTATAGCATACATTATACGAAGTTATCTTGATATGGCTTTTTATATGTGTTACTCTACATACAGAAAGGAGGAACTAAA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ATAACTTCGTATAGCATACATTATACGAACGGTAAATCGTCGACTGATAGGTGGTATGTTTTCGCTTGAACTTTTAAATACAGCCATTGAACATACGGTTGATTTAATAACTGACAAACATCACCCTCTTGCTAAAGCGGCCAAGGACGCCGCCGCCGGGGCTGTTTGCGTTCTTGCCGTGATTTCGTGTACCATTGGTTTACTTATTTTTTTGCCAAGGCTGTAATGGCTGAAAATTCTTACATTTATTTTACATTTTTAGAAATGGGCGTGAAAAAAAGCGCGCGATTATGTAAAATATAAAGTGATAGCGGTACCATTATAGGTAAGAGAGGAATGTACAC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i/>
                <w:sz w:val="20"/>
                <w:szCs w:val="20"/>
              </w:rPr>
              <w:t>lgtB</w:t>
            </w:r>
            <w:proofErr w:type="spellEnd"/>
            <w:r w:rsidRPr="00BE63F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BE63FA">
              <w:rPr>
                <w:rFonts w:ascii="Calibri" w:hAnsi="Calibri" w:cs="Calibri"/>
                <w:sz w:val="20"/>
                <w:szCs w:val="20"/>
              </w:rPr>
              <w:t>gene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CAAAATCATGTCATTTCTTTAGCATCAGCAGCGGAAAGACGCGCTCATATTGCCGATACATTTGGCAGACATGGAATCCCGTTTCAATTTTTCGATGCGCTTATGCCGTCAGAACGCTTAGAACAGGCAATGGCGGAATTAGTTCCGGGCCTGTCAGCTCATCCGTATCTTAGCGGAGTGGAAAAAGCATGCTTTATGAGCCATGCGGTCTTATGGAAACAAGCTCTTGATGAAGGCCTGCCGTACATCACAGTTTTTGAAGATGATGTGCTGCTTGGCGAAGGAGCCGAAAAATTTCTGGCAGAAGATGCGTGGCTTCAGGAAAGATTTGATCCGGATACAGCATTTATCGTGCGCTTAGAAACAATGTTTATGCATGTCCTGACATCACCGAGCGGCGTTGCCGATTATTGTGGAAGAGCATTTCCGTTACTGGAATCTGAACATTGGGGCACAGCGGGATACATCATCTCAAGAAAAGCTATGAGATTTTTCCTGGATAGATTTGCTGCCCTTCCGCCGGAAGGCTTACATCCGGTTGATCTGATGATGTTTTCTGATTTCTTTGATCGCGAAGGAATGCCGGTGTGCCAACTGAATCCGGCTCTTTGTGCCCAGGAACTTCATTACGCCAAATTTCATGATCAAAACAGCGCACTGGGATCTCTTATCGAACATGATAGACTTCTGAACCGCAAACAACAGAGACGCGATAGCCCGGCGAACACATTTAAACATAGATTAATTCGCGCTCTGACAAAAATCTCTAGAGAACGCGAAAAAAGACGCCAAAGACGCGAACAGTTTATCGTTCCGTTTCAGTAA</w:t>
            </w:r>
          </w:p>
        </w:tc>
      </w:tr>
      <w:tr w:rsidR="008F4FA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right homology arm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CATAAAGATCCAGCCTTTTTGCGCTTCCTTATTTATAGTTCCTTAATCCGCGGTCGTACAAAAAATTTCCGAATGGGACGAAAGCGGCGATGAAGCCGGCAGCTGACCATTTCAGCGGCCATTTGACAGAGAAGGTTGCATAAGCCAAGACAAGCAAATACAAAATGAACAACCCGCCGTGAACCGAACCGACAATTGTCACCGCAAGCGGAAGGCCTGCCCAATATTTAAGCGGCATAGCGATGAACAACAGGATTAAGAGTGACATTCCTTCAATAAAACCCATCGTGCGAAGTCTTCCGATCGGCGTGTGCAGCATAAATCGCCCTCCTTGTGGACACGTTTTCATTTTATACTATAAACAATCCGGGGGGGCATATGACAGCTTTCAAAAAATGTTCGGAAAACATTCATTTTTACATGCCTTTTCTAGGGAACTGTACTTGTCATTTACAAAAATACCCGAGATAATGTGTACAAAATCAAAAAAGAAGGATGTTGAAATGAAACTTGACCAGATTGATCTGAATATCATTGAGGAGCTGAAGAAGGACAGCCGTTTGTCGATGAGGGAATTAGGCAGAAAAATTAAGCTGTCGCCTCCATCTGTAACAGAACGGGTAAGACAGCTTGAATCGTTTGGCATCATCAAGCAATACACGCTGGAGGTCGACCAGAAAAAACTGGGGCTTCCCGTTTCCTGCATTGTGGAAGCAACCGTTAAAAACGCGGATTATGAGCGGTTCAAAAGCTATATTCAAACATTGCCGAATATTGAATTTTGCTACCGGATTGCGGGTGCAGCCTGCTATATGCTGAAAATCAATGCCGAAAGCCTCGAAGCGGTAGAAGATTTCATTAACAAAACATCGCCCTACGCGCAAACCGTCACTCACGTCATTTTCTCAGAAATT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GACACGAAAAACGGGCGCGGTTAGAGAGTGCCGCGCGAAGTCTGTTATAATAACAGGATGAGCGTGAAAGAAAGAGAAGTGATCAAGCATGTCAAAAACAGTTGTATTAGCTGAAAAACCTTCAGTCGGCCGGGATTTAGCCCGGGTACTGAAGTGCCATAAAAAAGGAAACGGTTATCTCGAAGGCGATCAATATATTGTGACTTGGGCTTTAG</w:t>
            </w:r>
          </w:p>
        </w:tc>
      </w:tr>
    </w:tbl>
    <w:p w:rsidR="008F4FA7" w:rsidRPr="00BE63FA" w:rsidRDefault="008F4FA7" w:rsidP="008F4FA7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5868D0" w:rsidRPr="00BE63FA" w:rsidRDefault="005868D0" w:rsidP="005868D0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t xml:space="preserve">Table </w:t>
      </w:r>
      <w:proofErr w:type="spellStart"/>
      <w:r w:rsidRPr="00BE63FA">
        <w:rPr>
          <w:rFonts w:ascii="Calibri" w:hAnsi="Calibri" w:cs="Calibri"/>
          <w:b/>
          <w:sz w:val="20"/>
          <w:szCs w:val="20"/>
        </w:rPr>
        <w:t>S8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omic locus of </w:t>
      </w:r>
      <w:proofErr w:type="gramStart"/>
      <w:r w:rsidRPr="00BE63FA">
        <w:rPr>
          <w:rFonts w:ascii="Calibri" w:hAnsi="Calibri" w:cs="Calibri"/>
          <w:b/>
          <w:sz w:val="20"/>
          <w:szCs w:val="20"/>
        </w:rPr>
        <w:t>4</w:t>
      </w:r>
      <w:proofErr w:type="gramEnd"/>
      <w:r w:rsidRPr="00BE63FA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E63FA">
        <w:rPr>
          <w:rFonts w:ascii="Calibri" w:hAnsi="Calibri" w:cs="Calibri"/>
          <w:b/>
          <w:i/>
          <w:sz w:val="20"/>
          <w:szCs w:val="20"/>
        </w:rPr>
        <w:t>lgtB</w:t>
      </w:r>
      <w:proofErr w:type="spellEnd"/>
      <w:r w:rsidRPr="00BE63FA">
        <w:rPr>
          <w:rFonts w:ascii="Calibri" w:hAnsi="Calibri" w:cs="Calibri"/>
          <w:b/>
          <w:i/>
          <w:sz w:val="20"/>
          <w:szCs w:val="20"/>
        </w:rPr>
        <w:t xml:space="preserve"> </w:t>
      </w:r>
      <w:r w:rsidRPr="00BE63FA">
        <w:rPr>
          <w:rFonts w:ascii="Calibri" w:hAnsi="Calibri" w:cs="Calibri"/>
          <w:b/>
          <w:sz w:val="20"/>
          <w:szCs w:val="20"/>
        </w:rPr>
        <w:t>gene integration expression</w:t>
      </w:r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7092"/>
      </w:tblGrid>
      <w:tr w:rsidR="00AF4997" w:rsidRPr="00BE63FA" w:rsidTr="0003693A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5868D0" w:rsidRPr="00BE63FA" w:rsidRDefault="005868D0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7092" w:type="dxa"/>
            <w:tcBorders>
              <w:bottom w:val="single" w:sz="4" w:space="0" w:color="auto"/>
            </w:tcBorders>
          </w:tcPr>
          <w:p w:rsidR="005868D0" w:rsidRPr="00BE63FA" w:rsidRDefault="005868D0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Content (5’</w:t>
            </w: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5868D0" w:rsidRPr="00BE63FA" w:rsidRDefault="005868D0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left homology arm</w:t>
            </w:r>
          </w:p>
        </w:tc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:rsidR="005868D0" w:rsidRPr="00BE63FA" w:rsidRDefault="005868D0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TTGCGGTACAAGTTGTGGCAAATTCCTACGGACTGACAGGCATTCCGATGATTTCAATCGTGCTGCCGTTTGGCGCCGCTAATTTTGTTCATTATATGATCGGTTTCTTGATCGCAGCCGTCTCTGCTTTTATAGCTACATTGTTTCTCGGGTTTAAAGAAGAGACAGAATAACTGGATTTATTCGATTTCATTCATAAAACGGGGGATGAAAGGACAAAAAAGCTATGAAAATTAAAAGAATCTTAAATCATAATGCTATCGTCGTAAAGGATCAAAATGAAGAGAAGATTCTCTTGGGTGCAGGAATTGCGTTTAACAAAAAGAAGAATGATATTGTCGATCCGTCAAAAATAGAAAAAACCTTTATCAGAAAAGATACACCTGACTATAAGCAGTTCGAAGAGATTTTAGAAACATTGCCTGAAGACCACATTCAGATTTCTGAGCAAATTATCTCTCATGCCGAAAAAGAGCTGAACATCAAAATCAACGAGCGCATTCATGTCGCTTTTTCAGACCATCTTTCTTTTGCAATTGAACGCCTGAGCAATGGGATGGTTATCAAAAATCCGCTGCTGAATGAAATCAAAGTCCTTTATCCAAAGGAGTTCCAGATCGGCTTATGGGCCAGAGCACTGATTAAAGATAAACTGGGGATTCACATTCCTGATGATGAAATCGGCAATATCGCCATGCATATCCACACAGCAAGAAACAATGCCGGCGATATGACACAAACGCTTGATATTACAACAATGATCCGTGATATTATCGAGATTATCGAAATTCAACTGTCTATTAATATCGTTGAAGATACCATCTCTTATGAAAGGCTCGTGACCCATCTCCGCTTTGCCATTCAGCATATCAAAGCAGGCGAATCCATTTACGAGCTGGACGCAGAAATGATTGACATCATTAAAGAGAAGTTTAAGGATGCCTTCCTGTGTGCCCTAAGCATCGGCACCTTTGTGAAGAAGGAATACGGCTTTGAGTTTCCTGAAAAAGAATTGTGCTACATCGCCATGCATATTCAGCGGTTCTACCAACGGTCAGTCGCACGCTGAGACAAACAAAAAACGCT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nil"/>
            </w:tcBorders>
          </w:tcPr>
          <w:p w:rsidR="005868D0" w:rsidRPr="00BE63FA" w:rsidRDefault="005868D0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 xml:space="preserve">Spectinomycin resistance and </w:t>
            </w: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t>P</w:t>
            </w:r>
            <w:r w:rsidRPr="00BE63FA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43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promoter</w:t>
            </w:r>
          </w:p>
        </w:tc>
        <w:tc>
          <w:tcPr>
            <w:tcW w:w="7092" w:type="dxa"/>
            <w:tcBorders>
              <w:top w:val="nil"/>
            </w:tcBorders>
          </w:tcPr>
          <w:p w:rsidR="005868D0" w:rsidRPr="00BE63FA" w:rsidRDefault="005868D0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AGCGGATAACAATTTCACACAGGAAACAGCTATGACCATGATTACGAATTCGAGCTCGGTACCCGGGGATCCTCTAGAGATTGTACCGTTCGTATAGCATACATTATACGAAGTTATCGATTTTCGTTCGTGAATACATGTTATAATAACTATAACTAATAACGTAACGTGACTGGCAAGAGATATTTTTAAAACAATGAATAGGTTTACACTTACTTTAGTTTTATGGAAATGAAAGATCATATCATATATAATCTAGAATAAAATTAACTAAAATAATTATTATCTAGATAAAAAATTTAGAAGCCAATGAAATCTATAAATAAACTAAATTAAGTTTATTTAATTAACAACTATGGATATAAAATAGGTACTAATCAAAATAGTGAGGAGGATATATTTGAATACATACGAACAAGTTAATAAAGTGAAAAAAATACTTCGGAAACATTTAAAAAATAACCTTATTGGTACTTACATGTTTGGATCAGGAGTTGAGAGTGGACTAAAACCAAATAGTGATCTTGACTTTTTAGTCGTCGTATCTGAACCATTGACAGATCAAAGTAAAGAAATACTTATACAAAAAATTAGACCTATTTCAAAAAAAATAGGAGATAAAAGCAACTTACGATATATTGAATTAACAATTATTATTCAGCAAGAAATGGTACCGTGGAATCATCCTCCCAAACAAGAATTTATTTATGGAGAATGGTTACAAGAGCTTTATGAACAAGGATACATTCCTCAGAAGGAATTAAATTCAGATTTAACCATAATGCTTTACCAAGCAAAACGAAAAAATAAAAGAATATACGGAAATTATGACTTAGAGGAATTACTACCTGATATTCCATTTTCTGATGTGAGAAGAGCCATTATGGATTCGTCAGAGGAATTAATAGATAATTATCAGGATGATGAAACCAACTCTATATTAACTTTATGCCGTATGATTTTAACTATGGACACGGGTAAAATCATACCAAAAGATATTGCGGGAAATGCAGTGGCTGAATCTTCTCCATTAGAACATAGGGAGAGAATTTTGTTAGCAGTTCGTAGTTATCTTGGAGAGAATATTGAATGGACTAATGAAAATGTAAATTTAACTATAAACTATTTAAATAACAGATTAAAAAAATTATAAATAACTTCGTATAGC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ATACATTATACGAACGGTAGAATCGTCGACTGATAGGTGGTATGTTTTCGCTTGAACTTTTAAATACAGCCATTGAACATACGGTTGATTTAATAACTGACAAACATCACCCTCTTGCTAAAGCGGCCAAGGACGCCGCCGCCGGGGCTGTTTGCGTTCTTGCCGTGATTTCGTGTACCATTGGTTTACTTATTTTTTTGCCAAGGCTGTAATGGCTGAAAATTCTTACATTTATTTTACATTTTTAGAAATGGGCGTGAAAAAAAGCGCGCGATTATGTAAAATATAAAGTGATAGCGGTACCATTATAGGTAAGAGAGGAATGTACAC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</w:tcPr>
          <w:p w:rsidR="005868D0" w:rsidRPr="00BE63FA" w:rsidRDefault="005868D0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i/>
                <w:sz w:val="20"/>
                <w:szCs w:val="20"/>
              </w:rPr>
              <w:lastRenderedPageBreak/>
              <w:t>lgtB</w:t>
            </w:r>
            <w:proofErr w:type="spellEnd"/>
            <w:r w:rsidRPr="00BE63F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BE63FA">
              <w:rPr>
                <w:rFonts w:ascii="Calibri" w:hAnsi="Calibri" w:cs="Calibri"/>
                <w:sz w:val="20"/>
                <w:szCs w:val="20"/>
              </w:rPr>
              <w:t>gene</w:t>
            </w:r>
          </w:p>
        </w:tc>
        <w:tc>
          <w:tcPr>
            <w:tcW w:w="7092" w:type="dxa"/>
          </w:tcPr>
          <w:p w:rsidR="005868D0" w:rsidRPr="00BE63FA" w:rsidRDefault="005868D0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CAAAATCATGTCATTTCTTTAGCATCAGCAGCGGAAAGACGCGCTCATATTGCCGATACATTTGGCAGACATGGAATCCCGTTTCAATTTTTCGATGCGCTTATGCCGTCAGAACGCTTAGAACAGGCAATGGCGGAATTAGTTCCGGGCCTGTCAGCTCATCCGTATCTTAGCGGAGTGGAAAAAGCATGCTTTATGAGCCATGCGGTCTTATGGAAACAAGCTCTTGATGAAGGCCTGCCGTACATCACAGTTTTTGAAGATGATGTGCTGCTTGGCGAAGGAGCCGAAAAATTTCTGGCAGAAGATGCGTGGCTTCAGGAAAGATTTGATCCGGATACAGCATTTATCGTGCGCTTAGAAACAATGTTTATGCATGTCCTGACATCACCGAGCGGCGTTGCCGATTATTGTGGAAGAGCATTTCCGTTACTGGAATCTGAACATTGGGGCACAGCGGGATACATCATCTCAAGAAAAGCTATGAGATTTTTCCTGGATAGATTTGCTGCCCTTCCGCCGGAAGGCTTACATCCGGTTGATCTGATGATGTTTTCTGATTTCTTTGATCGCGAAGGAATGCCGGTGTGCCAACTGAATCCGGCTCTTTGTGCCCAGGAACTTCATTACGCCAAATTTCATGATCAAAACAGCGCACTGGGATCTCTTATCGAACATGATAGACTTCTGAACCGCAAACAACAGAGACGCGATAGCCCGGCGAACACATTTAAACATAGATTAATTCGCGCTCTGACAAAAATCTCTAGAGAACGCGAAAAAAGACGCCAAAGACGCGAACAGTTTATCGTTCCGTTTCAGTAA</w:t>
            </w:r>
          </w:p>
        </w:tc>
      </w:tr>
      <w:tr w:rsidR="005868D0" w:rsidRPr="00BE63FA" w:rsidTr="0003693A">
        <w:trPr>
          <w:jc w:val="center"/>
        </w:trPr>
        <w:tc>
          <w:tcPr>
            <w:tcW w:w="1980" w:type="dxa"/>
          </w:tcPr>
          <w:p w:rsidR="005868D0" w:rsidRPr="00BE63FA" w:rsidRDefault="005868D0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right homology arm</w:t>
            </w:r>
          </w:p>
        </w:tc>
        <w:tc>
          <w:tcPr>
            <w:tcW w:w="7092" w:type="dxa"/>
          </w:tcPr>
          <w:p w:rsidR="005868D0" w:rsidRPr="00BE63FA" w:rsidRDefault="005868D0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TTTGATCATCTCAAAAGCGTTTTTTTATCTGATTTATTGGTTGATCGCCGGATTCCCAATCGTATTCCACTTCGTATAGGACATGTAATGGAAATACTCATCGCGATACGGATGTTTTGTATTGGAGTTCCAAGGCTTTTCTCCGCCGCAGAAGTGCACGATTGCCGGGTTTTCTCTTGTTTCATTATATTGCTTCCGCCCTAACAGAGTCGATGGGGTTTTCAGCTTTAACATGATATAGGTTTGAGCGTTCCAGCGCGGATGAAGTTCATACCACTGATCATACAAGATCGCATTCAGTGCATCTTGGTCATGCAGCACAAGAAAGTCTTCGTCTGGGTGTTCATTGATAAAGTTGATGACTTTTTCTGTGATGTTTTGCTTTCTCCAAGACTCAAAATCAATAATCATGATACCTGAGTTAAAATACTTCCCTGTATCAGTGACGTTCATTTCTTTCAGGCGTTCATGCTGCCCCGCATCCTCAACAGCGGCTACGGTGTATGGCGCAATGTCTAAGTCCCATAGCTTAGAAATATCCTCTAGGACAAGCGCATCACAATCGATGTAAATCATTCGTTTGATGCTTTCATCCTTAATTAAGTCGGGAATCGAAATGCGGTAATACGCGGCTTTTGTAATATGGCTGCTCTCAACCGCATGTTCATACATGTTGGTATCCACTTCTAAAAACTCAATCGGCACTCCGAATTTCAAAGTGGTTTCTTCCAGTCTTTTTTTGTTATCAGGCTTAATTCCGCCATCAATGACGTATAATTTTACCTCTCTCTCCTGATCCATGTTAGTCAATAAAGAAACGAACATCCCACCTAAATGACGAGCATAATTATCATCTGCGCATGATACGATATGCATGATTTCATCTTTCCTCAATGGTATTCATCTCCCTTTTTGTTGTACAAGTTACATACCCTTTTTCAAAAAAATAAACACGTTCTCCGACATTTTTTTAAACAGAATGTGTGATACAACAAAAAAGGTGTCATTTTTTGAAGATGCGATAAAGCCAATAAAGAATGAAAAAGCTTGCGATTGTGATGGCTTCAGCCGAGACGA</w:t>
            </w:r>
          </w:p>
        </w:tc>
      </w:tr>
    </w:tbl>
    <w:p w:rsidR="005868D0" w:rsidRPr="00BE63FA" w:rsidRDefault="005868D0" w:rsidP="005868D0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8F4FA7" w:rsidRPr="00BE63FA" w:rsidRDefault="008F4FA7" w:rsidP="008F4FA7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t xml:space="preserve">Table </w:t>
      </w:r>
      <w:proofErr w:type="spellStart"/>
      <w:r w:rsidRPr="00BE63FA">
        <w:rPr>
          <w:rFonts w:ascii="Calibri" w:hAnsi="Calibri" w:cs="Calibri"/>
          <w:b/>
          <w:sz w:val="20"/>
          <w:szCs w:val="20"/>
        </w:rPr>
        <w:t>S</w:t>
      </w:r>
      <w:r w:rsidR="00736AFC" w:rsidRPr="00BE63FA">
        <w:rPr>
          <w:rFonts w:ascii="Calibri" w:hAnsi="Calibri" w:cs="Calibri"/>
          <w:b/>
          <w:sz w:val="20"/>
          <w:szCs w:val="20"/>
        </w:rPr>
        <w:t>9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</w:t>
      </w:r>
      <w:bookmarkStart w:id="30" w:name="OLE_LINK3"/>
      <w:bookmarkStart w:id="31" w:name="OLE_LINK4"/>
      <w:bookmarkStart w:id="32" w:name="OLE_LINK1"/>
      <w:bookmarkStart w:id="33" w:name="OLE_LINK2"/>
      <w:bookmarkStart w:id="34" w:name="OLE_LINK249"/>
      <w:r w:rsidRPr="00BE63FA">
        <w:rPr>
          <w:rFonts w:ascii="Calibri" w:hAnsi="Calibri" w:cs="Calibri"/>
          <w:b/>
          <w:sz w:val="20"/>
          <w:szCs w:val="20"/>
        </w:rPr>
        <w:t xml:space="preserve">Genomic locus of </w:t>
      </w:r>
      <w:proofErr w:type="spellStart"/>
      <w:proofErr w:type="gramStart"/>
      <w:r w:rsidRPr="00BE63FA">
        <w:rPr>
          <w:rFonts w:ascii="Calibri" w:hAnsi="Calibri" w:cs="Calibri"/>
          <w:b/>
          <w:i/>
          <w:sz w:val="20"/>
          <w:szCs w:val="20"/>
        </w:rPr>
        <w:t>pgcA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e integration expression</w:t>
      </w:r>
      <w:bookmarkEnd w:id="30"/>
      <w:bookmarkEnd w:id="31"/>
      <w:proofErr w:type="gramEnd"/>
      <w:r w:rsidRPr="00BE63FA">
        <w:rPr>
          <w:rFonts w:ascii="Calibri" w:hAnsi="Calibri" w:cs="Calibri"/>
          <w:b/>
          <w:sz w:val="20"/>
          <w:szCs w:val="20"/>
        </w:rPr>
        <w:t xml:space="preserve"> </w:t>
      </w:r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7092"/>
      </w:tblGrid>
      <w:tr w:rsidR="00AF4997" w:rsidRPr="00BE63FA" w:rsidTr="0003693A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bookmarkEnd w:id="32"/>
          <w:bookmarkEnd w:id="33"/>
          <w:bookmarkEnd w:id="34"/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7092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Content (5’</w:t>
            </w: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left homology arm</w:t>
            </w:r>
          </w:p>
        </w:tc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GCTTCTGCTTTTCCATGTACTCCCCCCTCTGGCCGCTATGGTGACTTCATTATAGAAGGAGCAACATGATAGTTCATTGACAGATTAACCAAAAAAACGTTTATTTTTTAGCCACAGTATCCATCCAGCAACCAGATACACCCTACATGTCACAACTATTTTGATGTAAAGGTCAAAAGAAAAC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ACGGTAAGGAAGAGAGCCAGCAAGAGCGAAAGAGAGGGTCAAAATGCCTTTCATATGAACAAGCTAAGCTGGAGAGGCGATGTTCGCGGAACGGATGAAAACAGAAATGCCGGCAGCCCGCAAAAACAGGACCTAAAGATATGGAAACAGGAGATTTCCGCCTCCTCCAAAGGGACTAATTTACAATTTTAATGAAAAATATACAAAATGACACTTCTATCCTTTATTTCAATTTTAGATAATAGATATGATCTGATAAAAGGAGGGCAAGTGATGACAAAAAAAGCATGGTTTCTGCCGCTCGTCTGTGTATTACTGATTTCCGGATGGCTTGCGCCAGCAGCTTCAGCAAGCGCGCAAACCACATTAAGCCTTAATGACCGATTGGCGTCTTCCCCTTCAGGAACGGGAAGCCTTCTCTCATTAGCCGCCCCCGCTGCACCCTATGCTGACACAGATACCTATTATGAAGGGGCTGAAGGTAAAACAGGAGACTCGCTAAAAAGCACCCTGCACCGTATTATCAGCGGACACACGATGCTGTCCTACAGCGAAGTGTGGAACGCGCTGAAAGAAACGGATGAAGACCCAAGAAATCCGAATAACGTCATCCTGCTCTATACGAATGAATCGCGTTCCAAAAACCTGAACGGCGGCAATGTCGGCGATTGGAACCGCGAGCATGTCTGGGCGAAATCCCATGGCGATTTTGGTACGAGCAAGGGACCTGGTACTGATATTCATCATTTGCGCCCGGCTGATGTTCAAGTTAACAGCGCCAGAGGAAATATGGATTTTGACAATGGCGGCACTGAATATGCGAAGGCACCCGGAAATTATTATGACGGCGATTCATGGGAGCCCCGCGATGATGTGAAAGGCGATGTTGCCCGCATGCTGTTTTACATGGCTGTCCGTTACGAGGGTGATGACGGCTATCCTGATCTTGAGCTTAATGATAAGACAGGCAACGGCTCAGCTCCTTATCATGGCAAACAATCTGTCCTGCTCGAATGGAATAAGCAGGATCCGGTTGACGACCGCGAGCGGAAAAGAAATGAAATCATTTATGAAAAATATCAGCACAACCGCAATCCATTTATCGACCACCCTGAATGGGCGGATGAGATTTGGCCGTAAGGAGCACCTTTTT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zeocin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resistance and </w:t>
            </w: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t>P</w:t>
            </w:r>
            <w:r w:rsidRPr="00BE63FA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43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promoter</w:t>
            </w:r>
          </w:p>
        </w:tc>
        <w:tc>
          <w:tcPr>
            <w:tcW w:w="7092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AGCGGATAACAATTTCACACAGGAAACAGCTATGACCATGATTACGAATTCGAGCTCGGTACCCGGGGATCCTCTAGAGATACCGTTCGTATAGCATACATTATACGAAGTTATCTTGATATGGCTTTTTATATGTGTTACTCTACATACAGAAAGGAGGAACTAAA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ATAACTTCGTATAGCATACATTATACGAACGGTAAATCGTCGACTGATAGGTGGTATGTTTTCGCTTGAACTTTTAAATACAGCCATTGAACATACGGTTGATTTAATAACTGACAAACATCACCCTCTTGCTAAAGCGGCCAAGGACGCCGCCGCCGGGGCTGTTTGCGTTCTTGCCGTGATTTCGTGTACCATTGGTTTACTTATTTTTTTGCCAAGGCTGTAATGGCTGAAAATTCTTACATTTATTTTACATTTTTAGAAATGGGCGTGAAAAAAAGCGCGCGATTATGTAAAATATAAAGTGATAGCGGTACCATTATAGGTAAGAGAGGAATGTACAC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i/>
                <w:sz w:val="20"/>
                <w:szCs w:val="20"/>
              </w:rPr>
              <w:t>pgcA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gene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ACTTGGAGAAAGAGCTATGAACGCTGGAAACAGACAGAACATTTAGATCTGGAATTAAAAGAGCGCCTTATTGAATTAGAGGGAGATGAACAGGCCCTTGAGGACTGTTTCTATAAAGACCTTGAATTCGGTACCGGCGGAATGCGCGGGGAAATCGGCGCCGGGACAAATCGGATGAATATTTACACTGTGCGCAAAGCATCGGCCGGGTTTGCGGCATACATCTCGAAGCAAGGTGAGGAAGCGAAAAAACGGGGCGTTGTCATTGCTTATGATTCCCGCCATAAGTCTCCGGAGTTCGCGATGGAAGCGGCAAAAACACTTGCGACACAAGGCATCCAAACATACGTGTTTGATGAGCTTCGCCCGACGCCAGAGCTGTCATTCGCTGTTAGACAGCTGAACGCTTATGGTGGAATTGTGGTAACGGCAAGCCATAACCCGCCTGAATATAACGGCTACAAAGTATACGGGGATGATGGCGGCCAGCTGCCTCCAAAGGAAGCGGACATCGTCATTGAGCAGGTAAACGCGATTGAAAATGAGCTGACGATCACAGTGGACGAAGAAAATAAGTTAAAAGAAAAAGGCTTAATCAA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AATCATCGGTGAAGATATTGATAAAGTTTATACAGAAAAACTGACGTCCATTTCTGTACATCCTGAATTATCGGAAGAAGTAGATGTAAAGGTTGTTTTCACACCGCTGCATGGAACTGCAAATAAACCGGTCAGACGCGGTCTTGAAGCACTCGGCTACAAAAATGTAACGGTTGTCAAAGAACAGGAACTGCCGGATTCAAACTTCTCCACTGTTACATCGCCGAACCCGGAAGAGCATGCGGCATTCGAATATGCCATTAAGCTTGGGGAGGAGCAGAATGCAGATATTCTCATCGCGACAGATCCTGATGCTGACCGCCTCGGCATCGCGGTGAAAAACGATCAAGGCAAATATACAGTGCTGACAGGAAACCAAACCGGAGCGTTGCTGCTTCATTACCTGCTTTCTGAAAAGAAAAAACAAGGCATCCTGCCTGATAACGGTGTTGTTCTCAAAACGATCGTCACAAGCGAAATCGGCCGTGCTGTAGCTTCTTCATTCGGCCTTGATACGATTGATACGCTGACAGGCTTTAAGTTTATCGGTGAAAAGATTAAGGAATACGAAGCATCAGGCCAGTATACCTTCCAATTCGGTTATGAAGAGAGCTACGGTTATTTAATCGGGGATTTTGCCCGCGATAAGGACGCCATTCAGGCTGCGCTTTTGGCAGTTGAAGTTTGCGCGTTCTATAAAAAACAGGGAATGTCATTGTATGAGGCGCTCATCAATCTCTTTAACGAATATGGTTTTTATCGTGAAGGGCTGAAATCCCTGACGCTGAAAGGCAAACAAGGAGCAGAGCAAATTGAAGCGATTCTTGCTTCCTTCAGACAAAATCCGCCGCAGAAAATGGCGGGCAAACAGGTTGTCACAGCAGAAGATTACGCTGTAAGCAAACGGACGCTTCTGACTGAAAGCAAAGAAGAAGCCATCGACTTGCCAAAATCAAATGTATTGAAATACTTCCTGGAAGACGGGTCTTGGTTCTGTCTCCGTCCTTCTGGAACTGAGCCGAAGGTTAAATTTTATTTCGCCGTAAAAGGGTCATCTTTGGAAGACAGTGAAAAGCGACTTGCCGTCCTTTCTGAAGATGTAATGAAGACGGTGGATGAAATTGTTGAGTCAACAGCAAAATAA</w:t>
            </w:r>
          </w:p>
        </w:tc>
      </w:tr>
      <w:tr w:rsidR="008F4FA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right homology arm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CTAATACACAGCCTCTTCCGTTTCCGCATCGAAAAAGACGACGTGGTCCATTTTCACTGAGAGCTGGATTGAATCGCCTGCATCGATTCGCGTGTTTCCGTCCAGGCGGACCTTGAGCCGCTCGTCCCCAGCCATGACATGCACTATGAGCTCCGAGCCCAGATTTTCATTCACTTCCACGTTCGCTTGAAACACTGAATCAAACAACTGGTCATTTCCTGTCATTTGTGTGATGTGCTCCGGCCGTACACCGGCAATCATCTGTTCTCCGGCATATCCCTTTTCCTTCAGCCGCTTTGCTTTTTCTTCAGGAATATGAAGCCGGATCGAAGAATTTGTGAAAAACAGCTCGCCATGCTGCTGTTCTATGATGCCTTTCAAAAAGTTCATTCCGGGAGAGCCAATGAAGCCTGCGACAAACAAATTGGCCGGGTAATGATAAATGTCATGAGGTTTCGCCACTTGCTGAATTTCCCCTTCATTCATGACGACAATCCGATCTCCCATTGTCATTGCTTCGGTCTGGTCATGCGTGACATAAATGATCGTTGCCTCTAATCGCTGGTGCAGCTTGCTGATTTCTGTCCGCATCGTCACTCTTAGTTTTGCATCCAGATTAGAAAGCGGCTCGTCCATTAAAAAGACCTTCGGCTCCCTCACAATCGACCTGCCAAGCGCCACCCTTTGCCGCTGCCCGCCGGAGAGCGCCTTCGGTTTTCTCTTCAGCAAATGTTCAATTTCTAAAATTCTGGCTGCCGCATGAACCCGCTCGGCAATTTCCTGTTTCGCCATCTTTCTGAGCTTTAATCCAAACGCCATATTATCAAAAACCGTCATATGCGGATAAAGCGCATAGTTCTGGAATACCATCGCAATATCACGTTCTTTCGGCGGAAGATCATTGACCCGCTCCCCATCAATAAGAAGATTTCCTTCAGAAATGCTTTCTAATCCAGCCACCATCCGCAGCGTTGTTGATTTTCCGCATCCTGACGGCCCCACCAGCACCAAAAGCTCCTTATCCTTTACATCTAAATCAAAGTCCTTCACGGTTAATTGTGAGTGATATGATTTTTTGACGTGTTCAAATGTTAATGAAGCCATCAGAAAAGTCCCCCTATCTTTTGACCCGTTATTTCGTCACTGGAAACAACTTGGTCTTTCTGTTATTTTTAGAGTAATCGATTCCCATTTTTGCTATATTTCTAAAATAAAAAATGTAAATTTGTATTATAACGTCATAATACATTATAATATAAATAATAGGTTAAAAGGAGGCTACCCTTTGTTAAACAACGGAAGTTCTACACCTTTATACATTCAGCTAAAACAAATCATCACTGATGACATCAAAAAGGGCGTGTATTCCCCAACCGCCAAGCTGCCTACCGAAAACG</w:t>
            </w:r>
          </w:p>
        </w:tc>
      </w:tr>
    </w:tbl>
    <w:p w:rsidR="008F4FA7" w:rsidRPr="00BE63FA" w:rsidRDefault="008F4FA7" w:rsidP="007F4424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7F4424" w:rsidRPr="00BE63FA" w:rsidRDefault="007F4424" w:rsidP="007F4424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8F4FA7" w:rsidRPr="00BE63FA" w:rsidRDefault="008F4FA7" w:rsidP="008F4FA7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lastRenderedPageBreak/>
        <w:t xml:space="preserve">Table </w:t>
      </w:r>
      <w:proofErr w:type="spellStart"/>
      <w:r w:rsidRPr="00BE63FA">
        <w:rPr>
          <w:rFonts w:ascii="Calibri" w:hAnsi="Calibri" w:cs="Calibri"/>
          <w:b/>
          <w:sz w:val="20"/>
          <w:szCs w:val="20"/>
        </w:rPr>
        <w:t>S</w:t>
      </w:r>
      <w:r w:rsidR="00736AFC" w:rsidRPr="00BE63FA">
        <w:rPr>
          <w:rFonts w:ascii="Calibri" w:hAnsi="Calibri" w:cs="Calibri"/>
          <w:b/>
          <w:sz w:val="20"/>
          <w:szCs w:val="20"/>
        </w:rPr>
        <w:t>10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omic locus of </w:t>
      </w:r>
      <w:proofErr w:type="spellStart"/>
      <w:proofErr w:type="gramStart"/>
      <w:r w:rsidRPr="00BE63FA">
        <w:rPr>
          <w:rFonts w:ascii="Calibri" w:hAnsi="Calibri" w:cs="Calibri"/>
          <w:b/>
          <w:i/>
          <w:sz w:val="20"/>
          <w:szCs w:val="20"/>
        </w:rPr>
        <w:t>gtaB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e integration expression</w:t>
      </w:r>
      <w:proofErr w:type="gramEnd"/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7092"/>
      </w:tblGrid>
      <w:tr w:rsidR="00AF4997" w:rsidRPr="00BE63FA" w:rsidTr="0003693A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7092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Content (5’</w:t>
            </w: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left homology arm</w:t>
            </w:r>
          </w:p>
        </w:tc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GCAACGGTTCATCTTTTTCTCAGAACGGTAATCAATCATTCGGAAACCATTCACAGGCGCCTCAGCCGCCTAACGGACAAACCGGCGCTCTCAATGGAGGCGGAGGCACACCTCCCACAGGTGGCAACGGACCTGGAAATGGAGGGCCTGGCGGCGGAGGCGGAAAAAGCGTGAATATGTTCGGCACCGGTGATCCTGGACCGCTTCGTCTCTTCCAATCAGCACTTTCCGGCCAAATCAGCTGGATGCTTCCATTCTCATTGATCGGATTACTGGGCGCAATCATCAGCTGGTACCGTGATCGCCGCGGACATGCTGCTAAAATGAAAGAAACGCTATTCTGGGCGGCTTGGCTTGTTCCCGTGGCTGGTTTCTTCAGCATCGCAGGATTCTTCCACCAGTATTATTTGATTATGCTGGCACCGCCGATTGCCGCCCTTTCTGGTATCGGATGGTATACGATGCACCGCTTATACAAAAATAATAAAGACTGGTCCAGCTATCTTCTGCCGGCAGCCGTCTTGATCACAGCCGTGTTTCAGGTGTATATTCTGAGCGCTTATACAAGCCAAATCGGCAGTGTATGGATGTATGTCCTGGGGCTCTTAGGACTGGGCATCACCCTTGCACTTCTGATGCTTAAACGCAGCCATCCGTTCAGTAAGCTGCTGACCATCATCAGCTTGTGCGTTCTGCTTCTCACACCAGTTTACTGGTCAGCAACGCCGCTTCTATACGGTGGCAACAGCGTCCTTCCTGAATCCGGCCCGCAGCTCAAAGGCTCAGCAAACGGCGGGAACATGTTCTCTTCAGAGGTCGACAGCGGGCTCCTGTCCTATCTGAGAAAACACAATACCGGCGAAGAGTATTTATTTGCTACTTTGACAACCGTAACAGCTGCGCCATACATCATTTACGAAAATGAATCTGTTATGGCAATGGGCGGGTTTAACGGCACGGATCCCATTCTGACTGTGTCGGAACTGAAAAAACTGATCAAAGAAGGCAAAGTGAAATACTTCCTTCTGTCAGAAAACAACTCAGGCAACAGCGAACTTGTTTCCTGGATTAAGAAAAACGGAAAAGAAATAACATCTGACGAGTACAGCGGTTCCTCCAGCAGCACAAACAGCGTGCAGGGAATGCGAAGAGGACCTGGCGGAGAAAGCCAGCAAACTCTTTATCTCGTGGAATAA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 xml:space="preserve">spectinomycin resistance and </w:t>
            </w: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t>P</w:t>
            </w:r>
            <w:r w:rsidRPr="00BE63FA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43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promoter</w:t>
            </w:r>
          </w:p>
        </w:tc>
        <w:tc>
          <w:tcPr>
            <w:tcW w:w="7092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AGCGGATAACAATTTCACACAGGAAACAGCTATGACCATGATTACGAATTCGAGCTCGGTACCCGGGGATCCTCTAGAGATTGTACCGTTCGTATAGCATACATTATACGAAGTTATCGATTTTCGTTCGTGAATACATGTTATAATAACTATAACTAATAACGTAACGTGACTGGCAAGAGATATTTTTAAAACAATGAATAGGTTTACACTTACTTTAGTTTTATGGAAATGAAAGATCATATCATATATAATCTAGAATAAAATTAACTAAAATAATTATTATCTAGATAAAAAATTTAGAAGCCAATGAAATCTATAAATAAACTAAATTAAGTTTATTTAATTAACAACTATGGATATAAAATAGGTACTAATCAAAATAGTGAGGAGGATATATTTGAATACATACGAACAAGTTAATAAAGTGAAAAAAATACTTCGGAAACATTTAAAAAATAACCTTATTGGTACTTACATGTTTGGATCAGGAGTTGAGAGTGGACTAAAACCAAATAGTGATCTTGACTTTTTAGTCGTCGTATCTGAACCATTGACAGATCAAAGTAAAGAAATACTTATACAAAAAATTAGACCTATTTCAAAAAAAATAGGAGATAAAAGCAACTTACGATATATTGAATTAACAATTATTATTCAGCAAGAAATGGTACCGTGGAATCATCCTCCCAAACAAGAATTTATTTATGGAGAATGGTTACAAGAGCTTTATGAACAAGGATACATTCCTCAGAAGGAATTAAATTCAGATTTAACCATAATGCTTTACCAAGCAAAACGAAAAAATAAAAGAATATACGGAAATTATGACTTAGAGGAATTACTACCTGATATTCCATTTTCTGATGTGAGAAGAGCCATTATGGATTCGTCAGAGGAATTAATAGATAATTATCAGGATGATGAAACCAACTCTATATTAACTTTATGCCGTATGATTTTAACTATGGACACGGGTAAAATCATACCAAAAGATATTGCGGGAAATGCAGTGGCTGAATCTTCTCCATTAGAACATAGGGAGAGAATTTTGTTAGCAGTTCGTAGTTATCTTGGAGAGAATATTGAATGGACTAATGAAAATGTAAATTTAACTATAAACTATTTAAATAACAGATTAAAAAAATTATAAATAACTTCGTATAGCATACATTATACGAACGGTAGAATCGTCGACTGATAGGTGGTATGTTTTCGCTTGAACTTTTAAATACAGCCATTGAACATACGGTTGATTTAATAACTGACAAACATCACCCTCTTGCTAAAGCGGCCAAGGACGCCGCCGCCGGGGCTGTTTGCGTTCTTGCCGTGATTTCGTGTACCATTGGT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TTACTTATTTTTTTGCCAAGGCTGTAATGGCTGAAAATTCTTACATTTATTTTACATTTTTAGAAATGGGCGTGAAAAAAAGCGCGCGATTATGTAAAATATAAAGTGATAGCGGTACCATTATAGGTAAGAGAGGAATGTACAC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i/>
                <w:sz w:val="20"/>
                <w:szCs w:val="20"/>
                <w:lang w:eastAsia="zh-CN"/>
              </w:rPr>
              <w:lastRenderedPageBreak/>
              <w:t>gtaB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gene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AAAAAAGTACGTAAAGCCATAATTCCAGCAGCAGGCTTAGGAACACGTTTTCTTCCGGCTACGAAAGCAATGCCGAAAGAAATGCTTCCTATCGTTGATAAACCTACCATTCAATACATAATTGAAGAAGCTGTTGAAGCCGGTATTGAAGATATTATTATCGTAACAGGAAAAAGCAAGCGTGCGATTGAGGATCATTTTGATTACTCTCCTGAGCTTGAAAGAAACCTAGAAGAAAAAGGAAAAACTGAGCTGCTTGAAAAAGTGAAAAAGGCTTCTAACCTGGCTGACATTCACTATATCCGCCAAAAAGAACCTAAAGGTCTCGGACATGCTGTCTGGTGCGCACGCAACTTTATCGGCGATGAGCCGTTTGCGGTACTGCTTGGTGACGATATTGTTCAGGCTGAAACTCCAGGGTTGCGCCAATTAATGGATGAATATGAAAAAACACTTTCTTCTATTATCGGTGTTCAGCAGGTGCCCGAAGAAGAAACACACCGCTACGGCATTATTGACCCGCTGACAAGTGAAGGCCGCCGTTATCAGGTGAAAAACTTCGTTGAAAAACCGCCTAAAGGCACAGCACCTTCTAATCTTGCCATCTTAGGCCGTTACGTATTCACGCCTGAGATCTTCATGTATTTAGAAGAGCAGCAGGTTGGCGCCGGCGGAGAAATTCAGCTCACAGACGCCATTCAAAAGCTGAATGAAATTCAAAGAGTGTTTGCTTACGATTTTGAAGGCAAGCGTTATGATGTTGGTGAAAAGCTCGGCTTTATCACAACAACTCTTGAATTTGCGATGCAGGATAAAGAGCTTCGCGATCAGCTCGTTCCATTTATGGAAGGTTTACTAAACAAAGAAGAAATCTAA</w:t>
            </w:r>
          </w:p>
        </w:tc>
      </w:tr>
      <w:tr w:rsidR="008F4FA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right homology arm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TTAAGCTTCTTCTTTTACATGTACCTTTAACACAGCCTGCACTTCAGGATGCAGCTTCACAGGCACGTTTGTATATCCTAATGCACGAATGCCGTCCGGCAGTTCAAGCTTCCGCTTATCTACTTTAATGTTATGGTCTTTTTGGAGCTGTTCAGTGATTTGCTTGCTTGTCACTGAACCAAATAAACGGCCGCCCTCACCTGATTTTGCGCTAAGCTCAACAGTCAGTTTTTCTAATGTCTCTTTCAAGCTCTTAGCCTGCTCAAGCTCAGCAATGGCTTCTTTTTTCTCTTTCTGCTTTTGTCCGTTTAACGCGCTGATGTTTGACGCGTTCGCTTCAACCGCGAGGCCTTTTTTAATTAGAAAGTTATGCGCATAACCGTCTGCTACGTTTTTGACTTCGCCTTTTTTTCCTTTTCCTTTTACATCTTGTAAGAAAATAACCTTCATCTCTGTACGCCTCCCTCAAAATACTCATCTATGGCGTGCTTCAGCCGTTCCAGCGCTTCAGAAACTGAAATGCCGGACAACTGAGTCGCCGCATTTGTTAAATGCCCTCCGCCTTCCAGGGCCTCCATGATGATCTGAACATTTACCTCGCCAAGCGACCGAGCACTGATACAAACCGTTTGTTCATCCCGTCTCGCCACCGCAAATGAAGCCTCAACCTCACTCATCGATAGCAGCGAATCGGCAGCCTGCGCAATCAGCACTTGATCGAAGTATTCCTCTTCATTTTCAGGAAGAGAAGCAATCGCAATGTTATCTTTATAGAGGACCGTATGCTGGATCAGCTTCGCCCGTTTAATATAGGAATCAACGGTTTCTTTCAGAAACTTCTGCACCAGCACCGTGTCGGCGCCTTTTGCCCTTAAATAAGAAGCCGCATCGAAAGTCCGCGAGCCCGTGCGGAGAGAAAAGCTCTTTGTATCCACTATTATACCAGCTAATAGGGCTGTTGCTTCAATCATATTGATTTTTAAGCGCTTCGGCTGATATTCAAGCAGCTCTGTCACCAATTCCGCTGTGGAAGAAGCGTATGGTTCCATATAAACGAGCAGCGGATCTCTGATAAACTCCTCACCTCTTCGGTGATGG</w:t>
            </w:r>
          </w:p>
        </w:tc>
      </w:tr>
    </w:tbl>
    <w:p w:rsidR="008F4FA7" w:rsidRPr="00BE63FA" w:rsidRDefault="008F4FA7" w:rsidP="008F4FA7">
      <w:pPr>
        <w:widowControl/>
        <w:jc w:val="center"/>
        <w:rPr>
          <w:rFonts w:ascii="Calibri" w:hAnsi="Calibri" w:cs="Calibri"/>
          <w:b/>
          <w:sz w:val="20"/>
          <w:szCs w:val="20"/>
        </w:rPr>
      </w:pPr>
    </w:p>
    <w:p w:rsidR="008F4FA7" w:rsidRPr="00BE63FA" w:rsidRDefault="008F4FA7" w:rsidP="008F4FA7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t xml:space="preserve">Table </w:t>
      </w:r>
      <w:proofErr w:type="spellStart"/>
      <w:r w:rsidRPr="00BE63FA">
        <w:rPr>
          <w:rFonts w:ascii="Calibri" w:hAnsi="Calibri" w:cs="Calibri"/>
          <w:b/>
          <w:sz w:val="20"/>
          <w:szCs w:val="20"/>
        </w:rPr>
        <w:t>S</w:t>
      </w:r>
      <w:r w:rsidR="00736AFC" w:rsidRPr="00BE63FA">
        <w:rPr>
          <w:rFonts w:ascii="Calibri" w:hAnsi="Calibri" w:cs="Calibri"/>
          <w:b/>
          <w:sz w:val="20"/>
          <w:szCs w:val="20"/>
        </w:rPr>
        <w:t>11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omic locus of </w:t>
      </w:r>
      <w:proofErr w:type="spellStart"/>
      <w:proofErr w:type="gramStart"/>
      <w:r w:rsidRPr="00BE63FA">
        <w:rPr>
          <w:rFonts w:ascii="Calibri" w:hAnsi="Calibri" w:cs="Calibri"/>
          <w:b/>
          <w:i/>
          <w:sz w:val="20"/>
          <w:szCs w:val="20"/>
        </w:rPr>
        <w:t>galE</w:t>
      </w:r>
      <w:proofErr w:type="spellEnd"/>
      <w:r w:rsidRPr="00BE63FA">
        <w:rPr>
          <w:rFonts w:ascii="Calibri" w:hAnsi="Calibri" w:cs="Calibri"/>
          <w:b/>
          <w:i/>
          <w:sz w:val="20"/>
          <w:szCs w:val="20"/>
        </w:rPr>
        <w:t xml:space="preserve"> </w:t>
      </w:r>
      <w:r w:rsidRPr="00BE63FA">
        <w:rPr>
          <w:rFonts w:ascii="Calibri" w:hAnsi="Calibri" w:cs="Calibri"/>
          <w:b/>
          <w:sz w:val="20"/>
          <w:szCs w:val="20"/>
        </w:rPr>
        <w:t>gene integration expression</w:t>
      </w:r>
      <w:proofErr w:type="gramEnd"/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7092"/>
      </w:tblGrid>
      <w:tr w:rsidR="00AF4997" w:rsidRPr="00BE63FA" w:rsidTr="0003693A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7092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Content (5’</w:t>
            </w: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left homology arm</w:t>
            </w:r>
          </w:p>
        </w:tc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TGAAGCGGCGTATTATTAAAGGAAAGGCTGTATACTTTTTGCAGCTTTAAAAAGACTGAATATTTAAACAATTATGTGAAAGGTGTGCTGATTAGATTGAATAAGCTTATTGAACGAGAAAAAACTGTATATTATAAGGAAAAGCCCGACCCGTCTTCCTTGGGGTTTGGACAATATTTTACAGATTATATGTTTGTGATGGACTACGAAGAGGGGATTGGATGGCATCATCCGAGAATTGCGCCGTACGCACCGCTTACGCTTGATCCGTCTTCATCTGTTTTTCATTACGGCCAGGCTGTTTTT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GAAGGATTAAAAGCATACAGAACAGACGACGGCAGGGTGCTGCTGTTCCGTCCGGATCAAAATATCAAACGGCTGAACAGATCGTGTGAGCGCATGAGCATGCCCCCTTTAGACGAAGAGCTGGTGCTTGAGGCATTGACGCAATTAGTTGAGCTGGAGAAAGATTGGGTTCCAAAGGAAAAAGGAACGTCACTGTATATTCGTCCTTTTGTCATTGCCACAGAACCGAGTCTCGGTGTGAAGGCATCCAGGAGCTATACATTTATGATCGTGCTTTCGCCTGTCGGCTCCTATTATGGCGACGATCAGCTGAAGCCGGTTAGAATCTATGTCGAAGATGAGTATGTGAGGGCGGTCAACGGAGGAGTCGGGTTTGCAAAAACGGCTGGAAACTATGCCGCCAGTCTTCAGGCACAGCGGAAAGCGAATGAACTGGGCTATGACCAGGTACTGTGGCTGGACGCCATCGAAAAGAAATATGTGGAAGAAGTAGGGAGCATGAACATCTTTTTCGTCATAAACGGGGAAGCTGTCACACCTGCTTTAAGCGGAAGCATTTTAAGCGGGGTTACACGTGCGTCTGCGATTGAATTGATTCGAAGCTGGGGCATTCCGGTTCGTGAAGAGAGAATATCGATTGATGAGGTGTATGCGGCCTCTGCACGCGGAGAATTGACAGAGGTCTTTGGCACAGGCACGGCAGCAGTCGTTACGCCTGTCGGTGAACTCAACATCCATGGAAAAACGGTGATTGTAGGCGACGGGCAAATCGGGGACCTCTCGAAAAAGCTGTATGAAACGATAACAGATATTCAGCTTGGCAAGGTAAAAGGCCCGTTTAACTGGACAGTGGAAGTGTGA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bookmarkStart w:id="35" w:name="OLE_LINK50"/>
            <w:bookmarkStart w:id="36" w:name="OLE_LINK51"/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chloramphenicol </w:t>
            </w:r>
            <w:bookmarkEnd w:id="35"/>
            <w:bookmarkEnd w:id="36"/>
            <w:r w:rsidRPr="00BE63FA">
              <w:rPr>
                <w:rFonts w:ascii="Calibri" w:hAnsi="Calibri" w:cs="Calibri"/>
                <w:sz w:val="20"/>
                <w:szCs w:val="20"/>
              </w:rPr>
              <w:t xml:space="preserve">resistance and </w:t>
            </w: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t>P</w:t>
            </w:r>
            <w:r w:rsidRPr="00BE63FA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43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promoter</w:t>
            </w:r>
          </w:p>
        </w:tc>
        <w:tc>
          <w:tcPr>
            <w:tcW w:w="7092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AGCGGATAACAATTTCACACAGGAAACAGCTATGACCATGATTACGAATTCGAGCTCGGTACCCGGGGATCCTCTAGAGATTGTACCGTTCGTATAGCATACATTATACGAAGTTATGCCATAGTGACTGGCGATGCTGTCGGAATGGACGACGGCAATAGTTACCCTTATTATCAAGATAAGAAAGAAAAGGATTTTTCGCTACGCTCAAATCCTTTAAAAAAACACAAAAGACCACATTTTTTAATGTGGTCTTTTATTCTTCAACTAAAGCACCCATTAGTTCAACAAACGAAAATTGGATAAAGTGGGATATTTTTAAAATATATATTTATGTTACAGTAATATTGACTTTTAAAAAAGGATTGATTCTAATGAAGAAAGCAGACAAGTAAGCCTCCTAAATTCACTTTAGATAAAAATTTAGGAGGCATATCAAATGAACTTTAATAAAATTGATTTAGACAATTGGAAGAGAAAAGAGATATTTAATCATTATTTGAACCAACAAACGACTTTTAGTATAACCACAGAAATTGATATTAGTGTTTTATACCGAAACATAAAACAAGAAGGATATAAATTTTACCCTGCATTTATTTTCTTAGTGACAAGGGTGATAAACTCAAATACAGCTTTTAGAACTGGTTACAATAGCGACGGAGAGTTAGGTTATTGGGATAAGTTAGAGCCACTTTATACAATTTTTGATGGTGTATCTAAAACATTCTCTGGTATTTGGACTCCTGTAAAGAATGACTTCAAAGAGTTTTATGATTTATACCTTTCTGATGTAGAGAAATATAATGGTTCGGGGAAATTGTTTCCCAAAACACCTATACCTGAAAATGCTTTTTCTCTTTCTATTATTCCATGGACTTCATTTACTGGGTTTAACTTAAATATCAATAATAATAGTAATTACCTTCTACCCATTATTACAGCAGGAAAATTCATTAATAAAGGTAATTCAATATATTTACCGCTATCTTTACAGGTACATCATTCTGTTTGTGATGGTTATCATGCAGGATTGTTTATGAACTCTATTCAGGAATTGTCAGATAGGCCTAATGACTGGCTTTTATAATATGAGATAATGCCGACTGTACTTTTTACAGTCGGTTTTCTAACGATACATTAATAGGTACGAAAAAGCAACTTTTTTTGCGCTTAAAACCAGTCATACCAATAAATAACTTCGTATAGCATACATTATACGAACGGTATGATAGGTGGTATGTTTTCGCTTGAACTTTTAAATACAGCCATTGAACATACGGTTGATTTAATAACTGACAAACATCACCCTCTTGCTAAAGCGGCCAAGGACGCCGCCGCCGGGGCTGTTTGCGTTCTTGCCGTGATTTCGTGTACCATTGGTTTACTTATTTTTTTGCCAAGGCTGTAATGGCTGAAAATTCTTACATTTATTTTACATTTTTAGAAATGGGCGTGAAAAAAAGCGCGCGATTATGTAAAATATAAAGTGATAGCGGTACCATTATAGGTAAGAGAGGAATGTACAC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i/>
                <w:sz w:val="20"/>
                <w:szCs w:val="20"/>
                <w:lang w:eastAsia="zh-CN"/>
              </w:rPr>
              <w:t>galE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gene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GCAATACTTGTTACTGGCGGTGCCGGTTACATTGGCAGCCACACATGTGTTGAACTATTGAACAGCGGCTACGAGATTGTTGTTCTTGATAATCTGTCCAACAGTTCAGCTGAAGCGCTGAACCGTGTCAAGGAGATTACAGGAAAAGATTTAACGTTCTACGAAGCGGATTTATTGGACCGGGAAGCGGTAGATTCCGTTTTTGCTGAAAATGAAATCGAAGCTGTGATTCATTTTGCAG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GGTTAAAAGCAGTCGGCGAATCTGTGGCGATTCCCCTCAAATATTATCATAACAATTTGACAGGAACGTTTATTTTATGCGAGGCCATGGAGAAATACGGCGTCAAGAAAATCGTATTCAGTTCATCTGCGACAGTATACGGCGTTCCGGAAACATCGCCGATTACGGAAGACTTTCCATTAGGCGCGACAAATCCTTATGGGCAGACGAAGCTCATGCTTGAACAAATATTGCGTGATTTGCATACAGCCGACAATGAGTGGAGCGTTGCGCTGCTTCGTTACTTTAACCCGTTCGGCGCGCATCCAAGCGGACGGATCGGTGAAGACCCGAACGGAATCCCAAATAACCTTATGCCGTATGTGGCACAGGTAGCAGTCGGGAAGCTCGAGCAATTAAGCGTATTCGGAAATGACTATCCGACAAAAGACGGGACAGGCGTACGCGATTATATTCACGTCGTTGATCTCGCAGAAGGCCACGTCAAGGCGCTGGAAAAAGTATTGAACTCTACAGGAGCCGATGCATACAACCTTGGAACAGGCACAGGCTACAGCGTGCTGGAAATGGTCAAAGCCTTTGAAAAAGTGTCAGGGAAAGAGGTTCCATACCGTTTTGCGGACCGCCGTCCGGGAGACATCGCCACATGCTTTGCAGATCCTGCGAAAGCCAAGCGAGAACTAGGCTGGGAAGCGAAACGCGGCCTTGAGGAAATGTGTGCTGATTCCTGGAGATGGCAGTCTTCTAATGTGAATGGGTATAAGAGTGCGGAATAA</w:t>
            </w:r>
          </w:p>
        </w:tc>
      </w:tr>
      <w:tr w:rsidR="008F4FA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right homology arm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AATCGAAAAAGAACCTGCCCGGAGGCAGGTTCTTTTTATTTTGAATGAGTCATATCAGCAGCCGGCTGGCTTTTGCGGTTTTTTACATAATATATTGCATAGCAAATGGCCATAAATGGAACGCCGCAATAGAGTGCGATTCTTTGATTCGGATCAAAGGCAATGCCAACGACGGAAGCCAGGCATAACAGGAACGCAGCAATCGGCACGAACGGATACAAAGGGGTTCTGTATTTCAAATCAGTAACCTTGTTTCCCGCTTCGATATAACGTTTTCTGAACATGAATTGAGAAGCAGCGATTCCCATCCACACGACAACGACGGCAAAACCGGAAATCGACACGAGCACAACGTATACAGTGTCTGGCGCAAATACGCTGGACAGCAACGACAGAATGCCGCCGATCATGCTGAACACCAGCGCGTTAAAAGGGGTTCCTTTTGACGTCAGCTTTGCAAATGTCGGATGAAGCGTTTTTTCTTTTGATAAAGACCACAGCATCCGGGAAGAAGCGTAGAGTCCGGAATTAGCCGCTGACAGGATCGCTGTCAGGATAACAAAGTTCATGATATCGGCTGCGTATGGTACACCGACTCTGTCAAAGACAGCGACAAACGGGCTTTTGATGACACCTGCATCTTGAATCGGAATCAGCCCTGACAGCACAAAAATTGTTCCGACAAAGAAGAGCGAGAGACGCCAGACCGTTGTTTTTATCGCTTTTGGTATCGTCTTGTCAGGATCAACGCTTTCACCGGCTGCGATTCCGATTAGTTCCGTTCCCGAAAAGGCAAAATTGACGGACAGCATCGTCATCAAAATCGGGACAAATCCATTGGGAAAAAGCCCGCCTTCCGCCGTGAAGTTGGACAGCATCGGAGCGGCTTCTCCGCCTTTGATCGGGATGATGCCGAACATGGCAGAGCCGCCTAAAAGAATAAATAATACAATGGCTAATACTTTGATGCTGGAAAACCAAAATTCTGATTCAGCGAAAAACTTGACCGAAAATGCGTTAAGCAAGAAGATGAACAGCGCAAAGACGGCACTCCACATCCAAACCGATGTATGGGGGAACCAGCGCTGCATTAACAGGCCGGCTGCTGTGAATTCTGATCCCAATGCCACGGTCCATGTCAGCCAATACAGCCAAGCGACCGTAAATCCGG</w:t>
            </w:r>
          </w:p>
        </w:tc>
      </w:tr>
    </w:tbl>
    <w:p w:rsidR="008F4FA7" w:rsidRPr="00BE63FA" w:rsidRDefault="008F4FA7" w:rsidP="008F4FA7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8F4FA7" w:rsidRPr="00BE63FA" w:rsidRDefault="008F4FA7" w:rsidP="008F4FA7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t xml:space="preserve">Table </w:t>
      </w:r>
      <w:proofErr w:type="spellStart"/>
      <w:r w:rsidRPr="00BE63FA">
        <w:rPr>
          <w:rFonts w:ascii="Calibri" w:hAnsi="Calibri" w:cs="Calibri"/>
          <w:b/>
          <w:sz w:val="20"/>
          <w:szCs w:val="20"/>
        </w:rPr>
        <w:t>S1</w:t>
      </w:r>
      <w:r w:rsidR="00736AFC" w:rsidRPr="00BE63FA">
        <w:rPr>
          <w:rFonts w:ascii="Calibri" w:hAnsi="Calibri" w:cs="Calibri"/>
          <w:b/>
          <w:sz w:val="20"/>
          <w:szCs w:val="20"/>
        </w:rPr>
        <w:t>2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omic locus of </w:t>
      </w:r>
      <w:proofErr w:type="spellStart"/>
      <w:proofErr w:type="gramStart"/>
      <w:r w:rsidRPr="00BE63FA">
        <w:rPr>
          <w:rFonts w:ascii="Calibri" w:hAnsi="Calibri" w:cs="Calibri"/>
          <w:b/>
          <w:i/>
          <w:sz w:val="20"/>
          <w:szCs w:val="20"/>
        </w:rPr>
        <w:t>pgi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e integration expression</w:t>
      </w:r>
      <w:proofErr w:type="gramEnd"/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7092"/>
      </w:tblGrid>
      <w:tr w:rsidR="00AF4997" w:rsidRPr="00BE63FA" w:rsidTr="0003693A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7092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Content (5’</w:t>
            </w: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left homology arm</w:t>
            </w:r>
          </w:p>
        </w:tc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2E356E">
            <w:pPr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AGGGTACAAAGATGTGAACTATACGCTTGCGGCCGCTTTTGTCTCTTACTGGGTCATTGGCCTTCCGGTCGGTTATATGGTCGGTACGTTTACAAGCCTCGGTGCATTCGGCTATTGGATTGGATTAATAGCGGGACTCGCCGCCGGAGCAGTTGGGCTGTTTTTCAGGCTGGCAAAACTGCAAAAACGTTATTCGCAAAAACAACACATTTAAAAGAGGTGATCAATCATGGCAAAAAACAAAAAATTATTCGAGTATCTTTCCCAGCATGCGGAAACCATCAGTTCAACATGGTATGAAACAATCGAGGAGACTGATCCCAATTCCATTTATGCCTCAACAGACCCTGTTGTCATTCACAATTTAAAGAGCCAGAATCTTGCCTTTAACTATAAAATAAACCGTATTTTTATAGATGATGAGGACGTATACTTGCCTATACTGAAAGAATGGGCCTTTGAAGTCACACAGGATCAAGAGCATTTAAAA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ACTCCTATCCACTATATTATTCGGGAGTTTGTCAGAGTGAGAGATTTATATGTTTCTTATGTGAAAGAATTTGTCCATCTCAATCAGAATACTGTGAAAAGCGAAGAAGCCGAAGACCTGTATCACGCCCTTATAAAAGCGTTTGATCTTGTGATTCATATTTTTATAGAAGAAATGTACAAAAACACAAGCCTTCAGCTTCAGGCCCAAAAAGATATGATTACTGAATTGAGCGCTCCGGTCATCGTGCTGTTTCACAGCGTCGGACTGCTGCCTTTAATCGGAGATATTGATACAGTCCGCGCCAAGCTGATTATGGAAAACACACTGCATCAATGTGCGAAAAAAAAGGTGACACAACTGTATATTGATTTGTCAGGAGTAGCTGTGATTGATACGATGGTTGCCCATCAGCTGTTCAGTCTGATTGAGGCGCTTCGTTTAATCGGTGTTTCTTCAACTTTGTCTGGAATCCGTCCGGAAATCGCGCAAACAGCGGTTCAGCTAGGTTTGTCTTTCGAAGGTATTTCCTTGAGATCCACTCTCGCTTCAGCTATTGCATCGGACTTAAAATTAAAAAAGGTATAAGGCTTAAGGCCTT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zeocin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resistance and </w:t>
            </w: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t>P</w:t>
            </w:r>
            <w:r w:rsidRPr="00BE63FA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43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promoter</w:t>
            </w:r>
          </w:p>
        </w:tc>
        <w:tc>
          <w:tcPr>
            <w:tcW w:w="7092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AGCGGATAACAATTTCACACAGGAAACAGCTATGACCATGATTACGAATTCGAGCTCGGTACCCGGGGATCCTCTAGAGATACCGTTCGTATAGCATACATTATACGAAGTTATCTTGATATGGCTTTTTATATGTGTTACTCTACATACAGAAAGGAGGAACTAAA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ATAACTTCGTATAGCATACATTATACGAACGGTAAATCGTCGACTGATAGGTGGTATGTTTTCGCTTGAACTTTTAAATACAGCCATTGAACATACGGTTGATTTAATAACTGACAAACATCACCCTCTTGCTAAAGCGGCCAAGGACGCCGCCGCCGGGGCTGTTTGCGTTCTTGCCGTGATTTCGTGTACCATTGGTTTACTTATTTTTTTGCCAAGGCTGTAATGGCTGAAAATTCTTACATTTATTTTACATTTTTAGAAATGGGCGTGAAAAAAAGCGCGCGATTATGTAAAATATAAAGTGATAGCGGTACCATTATAGGTAAGAGAGGAATGTACAC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i/>
                <w:sz w:val="20"/>
                <w:szCs w:val="20"/>
                <w:lang w:eastAsia="zh-CN"/>
              </w:rPr>
              <w:t>pgi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gene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ACGCATGTACGCTTTGACTACTCAAAAGCGTTGACTTTCTTCAACGAACATGAACTTACATACCTGCGGGACTTTGTAAAAACAGCACACCATAATATCCATGAGAAAACAGGCGCGGGCAGCGATTTTCTAGGCTGGGTGGACCTCCCTGAACATTATGATAAAGAAGAATTCGCGCGCATCAAAAAAAGCGCGGAAAAAATCAAATCTGACTCTGATGTCTTGCTTGTTGTCGGCATCGGCGGTTCTTATCTTGGAGCGCGGGCAGCGATTGAAGCGCTGAATCACGCGTTTTATAACACTTTGCCAAAAGCAAAACGCGGCAATCCGCAAGTCATTTTTATCGGGAACAACATCAGTTCATCTTATATGAGAGACGTCATGGATCTTCTTGAAGATGTTGACTTCTCTATTAATGTGATTTCTAAATCAGGTACGACAACTGAACCTGCAATCGCTTTCCGTATTTTCCGCAAGCTTCTTGAAGAGAAATACGGTAAAGAAGAAGCGAAAGCGCGGATTTATGCAACAACTGATAAAGAGCGCGGCGCATTAAAAACGCTTTCTAACGAAGAAGGCTTTGAATCATTCGTAATTCCTGACGATGTCGGCGGCCGTTATTCAGTTTTAACAGCTGTAGGTCTCTTGCCGATTGCTGTCAGCGGCGTCAACATTGACGACATGATGAAAGGCGCCCTGGATGCGAGCAAAGATTTTGCAACATCTGAACTGGAAGATAACCCAGCATACCAATATGCGGTTGTTCGCAATGTCCTTTATAATAAGGGCAAAACAATTGAAATGCTCATCAACTACGAACCGGCGCTTCAATACTTTGCGGAATGGTGGAAGCAGCTGTTCGGAGAAAGCGAAGGGAAAGATGAGAAGGGCATTTATCCTTCTTCAGCGAACTATTCAACAGACCTTCATTCTTTAGGCCAGTATGTACAAGAAGGCCGCAGAGATTTATTCGAAACGGTCCTGAACGTAGAGAAGCCTAAACATGAACTGACAATTGAGGAAGCGGATAACGATCTTGACGGCTTGAACTATTTAGCCGGTAAAACTGTTGATTTCGTTAACAAAAAAGCATTCCAAGGTACAATGCTTGCCCATACAGACGGAAATGTTCCGAACTTAATCGTTAACATTCCTGAGC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TGAATGCATATACTTTTGGATACCTTGTATATTTCTTCGAAAAAGCCTGCGCGATGAGCGGTTACCTCCTTGGCGTCAATCCGTTTGACCAGCCTGGTGTAGAAGCGTATAAAGTCAATATGTTTGCGTTACTCGGCAAACCTGGCTTTGAAGAGAAAAAAGCAGAGCTTGAAAAACGTCTGGAAGATTAA</w:t>
            </w:r>
          </w:p>
        </w:tc>
      </w:tr>
      <w:tr w:rsidR="008F4FA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right homology arm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ACCTTTTTGATTAATCATTCCATTGATACGTCCAATATATTTCTTCTTCAAACCATGTTGCCATAACAGGTTCATTATTTTTCAATTTCTCTTCAAGCTCTCTGAGCATGCCTTCTGTTTGTGTGCGGTGAGCTCTTAACGCATTCATTTTAATATCAGCTACTTCTTTGATATCAAGTACGACATCAGCTTCGCCGAGAACCTCTTCTCTGTTGCGGGTAATGGCCATGCAGATTGTACGCGGACGGTCTTCTTTCTTTTTGCGGTATAATGCACGGATAACCGCTTCCCCGCATGCATCATGGTCAGGGTGCACACCGTGTCCGGGATAAAATGTGACAATTAAACTTGGTTTTACATCATCTATGATCTCTTCCATGATATCAGCTAAATACTCATCGTCTTCAAATTCGAGCGTTTTGTCACGGAGTCCAAGCATCCGAAGGTCATTGATATCCATTTCTTTGCAAGCGTTGATGAGCTCTTGTTTTCTTAGCAGCGGCAACGTTTCCCGATTCGCGAAAAATGGATCGCCCATATTTCTGCCCATTTCACCTAAAGTGGCGCAGGCATACGTAACGGGAATGTCTTTTTTTCTGTTTAAGGCAATGAGGCCTGCCACTCCATATGATTCATCATCAGGGTGAGGCAGGATTACTAGTACATGTTCTTTCATTATTATTCACCCTTTTCTTTAAACTGTGAACGGTTTTTCGCTGATTTGCAGAGAAATAGCCAGTTTACCGCCCGGCAGGTGTCCCGCCATTAATAAACGGTTTTCTTCATCTACCGTGTATTCAGTCAAGCCTTCAGCATAAATCCAGCCTTCTTCTGTTTTCAAGCCAACGCGGTAAGGCCCGTTGCCTTTGATTTTTGCCTGATGATAAGTGACTTTTGCATTGCGAATATACGCAACAACCGTCATGTTCTTTTCATTTAAGTGCGCTGAATAAGAACCTGTGGTGGTTTCTAAATGGATATATACAGGGCGGTCCGCATATCGTTCTAAAGATGCTTGCACATCTTCTTTTATGATCGCTTTCATG</w:t>
            </w:r>
          </w:p>
        </w:tc>
      </w:tr>
    </w:tbl>
    <w:p w:rsidR="008F4FA7" w:rsidRPr="00BE63FA" w:rsidRDefault="008F4FA7" w:rsidP="008F4FA7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8F4FA7" w:rsidRPr="00BE63FA" w:rsidRDefault="008F4FA7" w:rsidP="008F4FA7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t xml:space="preserve">Table </w:t>
      </w:r>
      <w:proofErr w:type="spellStart"/>
      <w:r w:rsidRPr="00BE63FA">
        <w:rPr>
          <w:rFonts w:ascii="Calibri" w:hAnsi="Calibri" w:cs="Calibri"/>
          <w:b/>
          <w:sz w:val="20"/>
          <w:szCs w:val="20"/>
        </w:rPr>
        <w:t>S1</w:t>
      </w:r>
      <w:r w:rsidR="00736AFC" w:rsidRPr="00BE63FA">
        <w:rPr>
          <w:rFonts w:ascii="Calibri" w:hAnsi="Calibri" w:cs="Calibri"/>
          <w:b/>
          <w:sz w:val="20"/>
          <w:szCs w:val="20"/>
        </w:rPr>
        <w:t>3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omic locus of </w:t>
      </w:r>
      <w:proofErr w:type="spellStart"/>
      <w:proofErr w:type="gramStart"/>
      <w:r w:rsidRPr="00BE63FA">
        <w:rPr>
          <w:rFonts w:ascii="Calibri" w:hAnsi="Calibri" w:cs="Calibri"/>
          <w:b/>
          <w:i/>
          <w:sz w:val="20"/>
          <w:szCs w:val="20"/>
        </w:rPr>
        <w:t>glmM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e integration expression</w:t>
      </w:r>
      <w:proofErr w:type="gramEnd"/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7092"/>
      </w:tblGrid>
      <w:tr w:rsidR="00AF4997" w:rsidRPr="00BE63FA" w:rsidTr="0003693A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7092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Content (5’</w:t>
            </w: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left homology arm</w:t>
            </w:r>
          </w:p>
        </w:tc>
        <w:tc>
          <w:tcPr>
            <w:tcW w:w="7092" w:type="dxa"/>
            <w:tcBorders>
              <w:top w:val="single" w:sz="4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GACAGGTTTTCTGTTTGAATGAAGCCGTCTATAATGAGCGGCATTTCGAGCTGCCGATGCTCTCCGCTGTTTTCTTTCTTAACAATAGTCAGTTTGCCCGACGGCTCTAAAATAGCAAATGATACGTCAGCTACTCTGTCGATGCTATTTTCTCTGAGCTGAACCATTAAATCATCAAAATTATAACGCTGTGATTTCATGGCTTCTTCGTCAATTTTTCCATATTTGATAATTATGGTCGGCTTACCGTCAAGAAGCTGGCGGACTTTTCGGTTTTTTAAAGAAAAGTATGCCAAAGTCACTTGAATGATCATTAATACAAGCATTGGCAAAATGGTATGAAATAGATGATCGTCTACGTTTTCTATGGCTAAAACGGCAATTTCAGCCATCATGATAAAGACAACGAGATCTAAAATACTAAGCTCTCCGATCTCCCGTTTGCCCATGAAACGAAAAATGACCAATATCACAAAATACAATACGACTGTGCGAAACGCAATAGTGAGAAGCTCTTCCATTATGCACCTCCAACTCATTATAGGTTGCAACAAAATGATCAATTTATGTAAGAAAAACCGATTGCATTTCACAAAGCTTTTACGTCTAATTCATGGGATAAGGGAATACATTTTTACAAAGACGAGCCATCAGCATGTCTGACGGTTTTGAACAAAAAGAACAGAAGCCTTTTAATACAGGCAGAGAGGAGACAATCATGGAGGAAACGAAACAAGTTGGAAAAGGCATTCTTTACGGCTTAATCGCCATATTTTCAGCCATGCTCCTGACAAGTTTAGCGGTTTCACTTTTATTGACCGCAACCTCGCTGGAAGAATCATCATTTAACTGGCTGATCACCGCTATCTCATTTCTCTCTTTATTTATCGGCGGGTTCATTTCAGGCGGGAAAGGCAAGGAAAGAGGCTGGATGATTGGCGCATTGACCGCCTTAAGTTTTTCTCTGATTATCTTATTGTTTCAGTATTTAGGATTCGGAAAGACATTTACAGCAGAACAGCTGATCTTCCATCTGGGATTTTTAGGGGTGTGCATGCTGGGCGGGATTTTCGGCGTGAACATGAGGGGAAACAGGTCTTCCACATAAAAAAGAGCGGGCTCACTTGCCCGCTCTTTTTTGTTTGCTATGTATAGCTCCTGCTG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 xml:space="preserve">chloramphenicol 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resistance and </w:t>
            </w: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t>P</w:t>
            </w:r>
            <w:r w:rsidRPr="00BE63FA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43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promoter</w:t>
            </w:r>
          </w:p>
        </w:tc>
        <w:tc>
          <w:tcPr>
            <w:tcW w:w="7092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GAGCGGATAACAATTTCACACAGGAAACAGCTATGACCATGATTACGAATTCGAGCTCGGT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ACCCGGGGATCCTCTAGAGATTGTACCGTTCGTATAGCATACATTATACGAAGTTATGCCATAGTGACTGGCGATGCTGTCGGAATGGACGACGGCAATAGTTACCCTTATTATCAAGATAAGAAAGAAAAGGATTTTTCGCTACGCTCAAATCCTTTAAAAAAACACAAAAGACCACATTTTTTAATGTGGTCTTTTATTCTTCAACTAAAGCACCCATTAGTTCAACAAACGAAAATTGGATAAAGTGGGATATTTTTAAAATATATATTTATGTTACAGTAATATTGACTTTTAAAAAAGGATTGATTCTAATGAAGAAAGCAGACAAGTAAGCCTCCTAAATTCACTTTAGATAAAAATTTAGGAGGCATATCAAATGAACTTTAATAAAATTGATTTAGACAATTGGAAGAGAAAAGAGATATTTAATCATTATTTGAACCAACAAACGACTTTTAGTATAACCACAGAAATTGATATTAGTGTTTTATACCGAAACATAAAACAAGAAGGATATAAATTTTACCCTGCATTTATTTTCTTAGTGACAAGGGTGATAAACTCAAATACAGCTTTTAGAACTGGTTACAATAGCGACGGAGAGTTAGGTTATTGGGATAAGTTAGAGCCACTTTATACAATTTTTGATGGTGTATCTAAAACATTCTCTGGTATTTGGACTCCTGTAAAGAATGACTTCAAAGAGTTTTATGATTTATACCTTTCTGATGTAGAGAAATATAATGGTTCGGGGAAATTGTTTCCCAAAACACCTATACCTGAAAATGCTTTTTCTCTTTCTATTATTCCATGGACTTCATTTACTGGGTTTAACTTAAATATCAATAATAATAGTAATTACCTTCTACCCATTATTACAGCAGGAAAATTCATTAATAAAGGTAATTCAATATATTTACCGCTATCTTTACAGGTACATCATTCTGTTTGTGATGGTTATCATGCAGGATTGTTTATGAACTCTATTCAGGAATTGTCAGATAGGCCTAATGACTGGCTTTTATAATATGAGATAATGCCGACTGTACTTTTTACAGTCGGTTTTCTAACGATACATTAATAGGTACGAAAAAGCAACTTTTTTTGCGCTTAAAACCAGTCATACCAATAAATAACTTCGTATAGCATACATTATACGAACGGTATGATAGGTGGTATGTTTTCGCTTGAACTTTTAAATACAGCCATTGAACATACGGTTGATTTAATAACTGACAAACATCACCCTCTTGCTAAAGCGGCCAAGGACGCCGCCGCCGGGGCTGTTTGCGTTCTTGCCGTGATTTCGTGTACCATTGGTTTACTTATTTTTTTGCCAAGGCTGTAATGGCTGAAAATTCTTACATTTATTTTACATTTTTAGAAATGGGCGTGAAAAAAAGCGCGCGATTATGTAAAATATAAAGTGATAGCGGTACCATTATAGGTAAGAGAGGAATGTACAC</w:t>
            </w:r>
          </w:p>
        </w:tc>
      </w:tr>
      <w:tr w:rsidR="00AF499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i/>
                <w:sz w:val="20"/>
                <w:szCs w:val="20"/>
                <w:lang w:eastAsia="zh-CN"/>
              </w:rPr>
              <w:lastRenderedPageBreak/>
              <w:t>glmM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gene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GGCAAGTATTTTGGAACAGACGGTGTAAGAGGTGTCGCCAATAGTGAGCTTACACCTGAGCTGGCCTTTAAAGTCGGACGTTTCGGCGGTTATGTGCTGACAAAAGACAAACAACGTCCAAAAGTGCTGATAGGCCGCGATACACGCATCTCCGGCCATATGCTGGAGGGAGCCCTTGTCGCCGGACTTTTATCCATTGGCGCAGAAGTCATGCGCCTGGGTGTCATTTCTACACCAGGTGTATCTTATTTGACAAAAGCGATGGATGCAGAGGCGGGCGTCATGATTTCCGCTTCTCATAACCCAGTGCAGGATAACGGCATCAAATTCTTTGGGGGAGATGGATTTAAGCTTTCTGATGAACAGGAGGCTGAAATTGAGCGCCTGATGGACGAACCTGAGGATAAGCTGCCAAGACCTGTCGGAGCAGACCTTGGACTTGTAAACGATTATTTTGAAGGCGGACAAAAATATCTGCAATTCTTAAAACAGACAGCTGATGAAGATTTCACAGGCATTCATGTGGCATTGGACTGTGCCAATGGCGCAACGTCATCCTTGGCGACACACCTGTTTGCTGATTTAGATGCAGATGTTTCTACAATGGGGACTTCCCCGAACGGATTAAACATTAATGACGGCGTCGGTTCGACTCATCCCGAAGCGCTCAGCGCGTTTGTCAAAGAGAAAAACGCGGATCTCGGTCTTGCGTTCGACGGTGACGGCGACCGCCTGATTGCTGTCGATGAAAAAGGAAATATTGTAGACGGCGACCAAATCATGTACATATGCTCAAAACATCTGAAATCAGAGGGCCGTTTAAAGGATGATACAGTGGTTTCAACCGTGATGAGCAACCTCGGCTTCTATAAGGCGCTCGAAAAAGAAGGCATCAAAAGCGTGCAGACAGCTGTCGGCGACCGCTACGTAGTAGAAGCAATGAAAAAAGACGGCTACAACGTCGGCGGAGAGCAGTCAGGACATCTTATTTTCCTTGATTACAACACGACAGGGGACGGATTATTGTCTGCTATTATGCTGATGAACACTTTAAAAGCAACAGGCAAGCCGCTGTCAGAGCTTGCAGCTGAAATGCAGAAGTTCCCGCAGCTGTTAGTCAATGTGAGAGTGACTGATAAATATAAAGTTGAAGAAAATGAAAAAGTAAAAGCAGTTATTTCTGAAGTTGAAAAAGAAATGAACGGCGACGGC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CGGATTTTGGTGCGCCCTTCAGGAACTGAACCGCTCGTCCGTGTCATGGCTGAAGCGAAGACGAAAGAGCTGTGCGATGAGTATGTCAATCGCATTGTTGAAGTCGTCCGGTCAGAAATGGGATTAGAGTAA</w:t>
            </w:r>
          </w:p>
        </w:tc>
      </w:tr>
      <w:tr w:rsidR="008F4FA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right homology arm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TTATTCAGCAGCAGAAACTTCTCTGATCGCGCGGCGGTCGAACGTAAGACGTGTGTTATCACCAGTCTTAATTACGACTTTGCTTTCGTCGATAGAGTCAACAGTACCGTGCAATCCCCCGATTGTCACTACTGAATCGCCTTTTTTCAGTTCCTCTTGCATTTGGCGTACAGCCTTTTGCTGCTTTTGCTGAGGACGAATCAGCAAGAAGTAAAGGACCGCAAACATTAAAATAATAGGAACCAATGTACCTAAAGTGCCAGTCATCATTTTCACCCCTTTCTGTAAGCCTGTTATGTTTATTTAGAAGCTTTTCGCATTTGGCTTGTTATAGCCGTAACGCTCAAAGAACTCTTCTCTGAAATCACCCAGACGATCCTCGCGAATAGCCTGTCTTACCTGCTCCATTAAGTGTAACAGAAAATGAAGGTTATGGTAAGTTGTTAATCGAAGGCCGAATGTTTCATTGCAGCGAATCAAGTGCCTAATGTACGCGCGAGTGTAGTTTTTACATGTATAGCAATCACACTCTTCATCAATCGGACGGAAGTCTCTTTCAAATTTCGCATTTTTCATATTGAGTCGTCCTTCAGCAGTAAACACTGTGCCGTTTCTTGCAATCCGTGTAGGCAGCACACAGTCAAACATATCGACCCCGCGGATCGCTCCGTCGATCAGTGCGTCCGGAGAACCTACTCCCATCAGATATCTCGGTTTATCCTTCGGCAAGAGCGGTGTTGTGAATTCGAGTACACGGTTCATGACATCCTTCGGTTCACCTACAGACAATCCGCCTATAGCATATCCCGGAAAATCAAGCGAAATCAAGTCCTTCGCACTTTGTGTCCGCAGATCTTCATATTCTCCGCCTTGTACAATACCAAACAGCCCTTGTTCATCCTGACGATTGTGGGCATTCAGGCAGCGTTCCGCCCAGCGGCTTGTCCGTTCAACTGACCTCTTCATGTAGTCGTACTCCGCCGGGTATGGCGGGCATTCGTCAAACGCCATCATAATATCAGAGCCGAGTGCGTTTTGGATC</w:t>
            </w:r>
          </w:p>
        </w:tc>
      </w:tr>
    </w:tbl>
    <w:p w:rsidR="008F4FA7" w:rsidRPr="00BE63FA" w:rsidRDefault="008F4FA7" w:rsidP="008F4FA7">
      <w:pPr>
        <w:widowControl/>
        <w:jc w:val="left"/>
        <w:rPr>
          <w:rFonts w:ascii="Calibri" w:hAnsi="Calibri" w:cs="Calibri"/>
          <w:sz w:val="20"/>
          <w:szCs w:val="20"/>
        </w:rPr>
      </w:pPr>
    </w:p>
    <w:p w:rsidR="008F4FA7" w:rsidRPr="00BE63FA" w:rsidRDefault="008F4FA7" w:rsidP="008F4FA7">
      <w:pPr>
        <w:widowControl/>
        <w:jc w:val="center"/>
        <w:rPr>
          <w:rFonts w:ascii="Calibri" w:hAnsi="Calibri" w:cs="Calibri"/>
          <w:b/>
          <w:sz w:val="20"/>
          <w:szCs w:val="20"/>
        </w:rPr>
      </w:pPr>
      <w:r w:rsidRPr="00BE63FA">
        <w:rPr>
          <w:rFonts w:ascii="Calibri" w:hAnsi="Calibri" w:cs="Calibri"/>
          <w:b/>
          <w:sz w:val="20"/>
          <w:szCs w:val="20"/>
        </w:rPr>
        <w:t xml:space="preserve">Table </w:t>
      </w:r>
      <w:proofErr w:type="spellStart"/>
      <w:r w:rsidRPr="00BE63FA">
        <w:rPr>
          <w:rFonts w:ascii="Calibri" w:hAnsi="Calibri" w:cs="Calibri"/>
          <w:b/>
          <w:sz w:val="20"/>
          <w:szCs w:val="20"/>
        </w:rPr>
        <w:t>S1</w:t>
      </w:r>
      <w:r w:rsidR="00736AFC" w:rsidRPr="00BE63FA">
        <w:rPr>
          <w:rFonts w:ascii="Calibri" w:hAnsi="Calibri" w:cs="Calibri"/>
          <w:b/>
          <w:sz w:val="20"/>
          <w:szCs w:val="20"/>
        </w:rPr>
        <w:t>4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omic locus of </w:t>
      </w:r>
      <w:proofErr w:type="spellStart"/>
      <w:proofErr w:type="gramStart"/>
      <w:r w:rsidRPr="00BE63FA">
        <w:rPr>
          <w:rFonts w:ascii="Calibri" w:hAnsi="Calibri" w:cs="Calibri"/>
          <w:b/>
          <w:i/>
          <w:sz w:val="20"/>
          <w:szCs w:val="20"/>
        </w:rPr>
        <w:t>glmU</w:t>
      </w:r>
      <w:proofErr w:type="spellEnd"/>
      <w:r w:rsidRPr="00BE63FA">
        <w:rPr>
          <w:rFonts w:ascii="Calibri" w:hAnsi="Calibri" w:cs="Calibri"/>
          <w:b/>
          <w:sz w:val="20"/>
          <w:szCs w:val="20"/>
        </w:rPr>
        <w:t xml:space="preserve"> gene integration expression</w:t>
      </w:r>
      <w:proofErr w:type="gramEnd"/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7092"/>
      </w:tblGrid>
      <w:tr w:rsidR="00AF4997" w:rsidRPr="00BE63FA" w:rsidTr="007F4424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Name</w:t>
            </w:r>
          </w:p>
        </w:tc>
        <w:tc>
          <w:tcPr>
            <w:tcW w:w="7092" w:type="dxa"/>
            <w:tcBorders>
              <w:bottom w:val="single" w:sz="4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Content (5’</w:t>
            </w:r>
            <w:r w:rsidRPr="00BE63FA">
              <w:rPr>
                <w:rFonts w:ascii="Calibri" w:hAnsi="Calibri" w:cs="Calibri"/>
                <w:b/>
                <w:sz w:val="20"/>
                <w:szCs w:val="20"/>
              </w:rPr>
              <w:t>→</w:t>
            </w:r>
            <w:r w:rsidRPr="00BE63FA">
              <w:rPr>
                <w:rFonts w:ascii="Calibri" w:hAnsi="Calibri" w:cs="Calibri"/>
                <w:b/>
                <w:bCs/>
                <w:sz w:val="20"/>
                <w:szCs w:val="20"/>
              </w:rPr>
              <w:t>3’)</w:t>
            </w:r>
          </w:p>
        </w:tc>
      </w:tr>
      <w:tr w:rsidR="00AF4997" w:rsidRPr="00BE63FA" w:rsidTr="007F4424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left homology arm</w:t>
            </w:r>
          </w:p>
        </w:tc>
        <w:tc>
          <w:tcPr>
            <w:tcW w:w="7092" w:type="dxa"/>
            <w:tcBorders>
              <w:top w:val="single" w:sz="4" w:space="0" w:color="auto"/>
              <w:bottom w:val="single" w:sz="12" w:space="0" w:color="auto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CGAACAGGCATCCTATACACTGGGACAATTGATATTCGCTGTGGCGCTGTTTACTGTGGCGCTCTTTAACTACAATCTGATCGCGGGCTTTATTTGGGACCGGATGAAGAAGGTGCTGCGTCACGAATATTTCGTCCACAGCACCTCGCATATTACACATGCAACCATCATGGCGATCATCATTGTGCCGCTGTTCTTCTTGATATTTACAGTGGTCTATCATAAGAGAACGAAACCGATCGGAGAGAAAGCTGACCCTGAGCGTCTTGCTGCGTTTCTCAATGAAAAAGGCGGCAACGCGCTGAGCCATCTTGGTTTTCTTGGAGATAAGCGGTTTTATTTTTCTAGCGATGGAAATGCACTGCTTCTGTTTGGGAAAATCGCCAGAAGGCTGGTCGTGCTCGGCGATCCATCTGGCCAAAGAGAATCATTCCCGCTCGTGCTGGAAGAATTTCTGAACGAAGCGCATCAGAAGGGATTCAGTGTTTTGTTCTATCAAATTGAACGAGAGGACATGGCGCTGTATCACGATTTTGGCTACAACTTCTTTAAATTGGGTGAGGAAGCATATGTAGATTTAAATACATTTACCTTGACTGGGAAGAAAAAAGCCGGCCTTCGGGCAATCAATAACCGCTTTGAGCGGGAGGAGTATACTTTCCATGTGGATCATCCCCCATTTTCTGATGCGTTTTTGGAGGAGCTGAAGCAAATCTCAGACGAATGGCTCGGCTCGAAAAAAGAGAAGGGATTCTCGCTCGGATTTTTTGATCCTTCCTATTTACAGAAAGCGCCGATCGCCTATATGAAAAATGCAGAAGGAGAGATCGTTGCATTCGCAAATGTCATGCCGATGTACCAGGAAGGAGAGATATCGGTCGATCTGATGCGCTATCGCGGCGACGCTCCAAATGGCATTATGGACGCATTGTTTATCCGTATGTTTTTATGGGCAAAGGAAGAGGGCTGTACGTCATTTAATATGGGGATGGCACCCTTGGCCAATGTCGGCACTGCCTTTACATCCTTCTGGTCCGAAAGGTTTGCCGCTGTCATTTTTAATAATGTCAGATACATGTACAGTTTCAGCGGCCTAAGAGCCTTTAAAGAAAAATATAAACCGGAGTGGCGAGGGAAATACTTAGCGTATCGGAAAAACAGATCTCTTTCTGTCACCATGTTCCTCGTTACACGTCTGATTGGCAAAAGCAAAAAAGACTCCGTCTAATAA</w:t>
            </w:r>
          </w:p>
        </w:tc>
      </w:tr>
      <w:tr w:rsidR="00AF4997" w:rsidRPr="00BE63FA" w:rsidTr="007F4424">
        <w:trPr>
          <w:jc w:val="center"/>
        </w:trPr>
        <w:tc>
          <w:tcPr>
            <w:tcW w:w="1980" w:type="dxa"/>
            <w:tcBorders>
              <w:top w:val="single" w:sz="12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spectinomycin resistance and </w:t>
            </w:r>
            <w:proofErr w:type="spellStart"/>
            <w:r w:rsidRPr="00BE63FA">
              <w:rPr>
                <w:rFonts w:ascii="Calibri" w:hAnsi="Calibri" w:cs="Calibri"/>
                <w:sz w:val="20"/>
                <w:szCs w:val="20"/>
              </w:rPr>
              <w:t>P</w:t>
            </w:r>
            <w:r w:rsidRPr="00BE63FA">
              <w:rPr>
                <w:rFonts w:ascii="Calibri" w:hAnsi="Calibri" w:cs="Calibri"/>
                <w:i/>
                <w:sz w:val="20"/>
                <w:szCs w:val="20"/>
                <w:vertAlign w:val="subscript"/>
              </w:rPr>
              <w:t>43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promoter</w:t>
            </w:r>
          </w:p>
        </w:tc>
        <w:tc>
          <w:tcPr>
            <w:tcW w:w="7092" w:type="dxa"/>
            <w:tcBorders>
              <w:top w:val="single" w:sz="12" w:space="0" w:color="auto"/>
              <w:bottom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AGCGGATAACAATTTCACACAGGAAACAGCTATGACCATGATTACGAATTCGAGCTCGGTACCCGGGGATCCTCTAGAGATTGTACCGTTCGTATAGCATACATTATACGAAGTTATCGATTTTCGTTCGTGAATACATGTTATAATAACTATAACTAATAACGTAACGTGACTGGCAAGAGATATTTTTAAAACAATGAATAGGTTTACACTTACTTTAGTTTTATGGAAATGAAAGATCATATCATATATAATCTAGAATAAAATTAACTAAAATAATTATTATCTAGATAAAAAATTTAGAAGCCAATGAAATCTATAAATAAACTAAATTAAGTTTATTTAATTAACAACTATGGATATAAAATAGGTACTAATCAAAATAGTGAGGAGGATATATTTGAATACATACGAACAAGTTAATAAAGTGAAAAAAATACTTCGGAAACATTTAAAAAATAACCTTATTGGTACTTACATGTTTGGATCAGGAGTTGAGAGTGGACTAAAACCAAATAGTGATCTTGACTTTTTAGTCGTCGTATCTGAACCATTGACAGATCAAAGTAAAGAAATACTTATACAAAAAATTAGACCTATTTCAAAAAAAATAGGAGATAAAAGCAACTTACGATATATTGAATTAACAATTATTATTCAGCAAGAAATGGTACCGTGGAATCATCCTCCCAAACAAGAATTTATTTATGGAGAATGGTTACAAGAGCTTTATGAACAAGGATACATTCCTCAGAAGGAATTAAATTCAGATTTAACCATAATGCTTTACCAAGCAAAACGAAAAAATAAAAGAATATACGGAAATTATGACTTAGAGGAATTACTACCTGATATTCCATTTTCTGATGTGAGAAGAGCCATTATGGATTCGTCAGAGGAATTAATAGATAATTATCAGGATGATGAAACCAACTCTATATTAACTTTATGCCGTATGATTTTAACTATGGACACGGGTAAAATCATACCAAAAGATATTGCGGGAAATGCAGTGGCTGAATCTTCTCCATTAGAACATAGGGAGAGAATTTTGTTAGCAGTTCGTAGTTATCTTGGAGAGAATATTGAATGGACTAATGAAAATGTAAATTTAACTATAAACTATTTAAATAACAGATTAAAAAAATTATAAATAACTTCGTATAGCATACATTATACGAACGGTAGAATCGTCGACTGATAGGTGGTATGTTTTCGCTTGAACTTTTAAATACAGCCATTGAACATACGGTTGATTTAATAACTGACAAACATCACCCTCTTGCTAAAGCGGCCAAGGACGCCGCCGCCGGGGCTGTTTGCGTTCTTGCCGTGATTTCGTGTACCATTGGTTTACTTATTTTTTTGCCAAGGCTGTAATGGCTGAAAATTCTTACATTTATTTTACATTTTTAGAAATGGGCGTGAAAAAAAGCGCGCGATTATGTAAAATATAAAGTGATAGCGGTACCATTATAGGTAAGAGAGGAATGTACAC</w:t>
            </w:r>
          </w:p>
        </w:tc>
      </w:tr>
      <w:tr w:rsidR="00AF4997" w:rsidRPr="00BE63FA" w:rsidTr="007F4424">
        <w:trPr>
          <w:jc w:val="center"/>
        </w:trPr>
        <w:tc>
          <w:tcPr>
            <w:tcW w:w="1980" w:type="dxa"/>
            <w:tcBorders>
              <w:top w:val="nil"/>
            </w:tcBorders>
          </w:tcPr>
          <w:p w:rsidR="008F4FA7" w:rsidRPr="00BE63FA" w:rsidRDefault="008F4FA7" w:rsidP="0003693A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E63FA">
              <w:rPr>
                <w:rFonts w:ascii="Calibri" w:hAnsi="Calibri" w:cs="Calibri"/>
                <w:i/>
                <w:sz w:val="20"/>
                <w:szCs w:val="20"/>
                <w:lang w:eastAsia="zh-CN"/>
              </w:rPr>
              <w:t>glmU</w:t>
            </w:r>
            <w:proofErr w:type="spellEnd"/>
            <w:r w:rsidRPr="00BE63FA">
              <w:rPr>
                <w:rFonts w:ascii="Calibri" w:hAnsi="Calibri" w:cs="Calibri"/>
                <w:sz w:val="20"/>
                <w:szCs w:val="20"/>
              </w:rPr>
              <w:t xml:space="preserve"> gene</w:t>
            </w:r>
          </w:p>
        </w:tc>
        <w:tc>
          <w:tcPr>
            <w:tcW w:w="7092" w:type="dxa"/>
            <w:tcBorders>
              <w:top w:val="nil"/>
            </w:tcBorders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ATGGATAAGCGGTTTGCAGTTGTTTTAGCGGCTGGACAAGGAACGAGAATGAAATCGAAGCTTTATAAAGTCCTTCATCCAGTTTGCGGTAAGCCTATGGTAGAGCACGTCGTGGACGAAGCCTTAAAATTATCTTTATCAAAGCTTGTCACGATTGTCGGACATGGTGCGGAAGAAGTGAAAAAGCAGCTTGGTGATAAAAGCGAGTACGCGCTTCAAGCAAAACAGCTTGGCACTGCTCATGCTGTAAAACAGGCACAGCCATTTCTTGCTGACGAAAAAGGCGTCACAATTGTCATTTGCGGAGATACGCCGCTTTTGACAGCAGAGACGATGGAACAGATGCTGAAAGAACATACACAAAGAGAAGCGAAAGCTACGATTTTAACTGCGGTTGCAGAAGATCCAACTGGATACGGCCGCATTATTCGCAGCGAAAACGGAGCGGTTCAAAAAATAGTTGAGCATAAGGACGCCTCTGAAGAAGAACGTCTTGTAACTGAGATCAACACCGGTACGTATTGTTTTGACAATGAAGCGCTATTTCGGGCTATTGATCAGGTGTCTAATGATAATGCACAAGGCGAGTATTATTTGCCGGATGTCATAGAGATTCTTAAAAATGAAGGCGAAACTGTTGCCGCTTACCAGACTGGTAATTTCCAAGAAACGCTCGGAGTTAATGATAGAGTTGCTCTTTCTCAGGCAGAACAATTTATGAAAGAGCGCATTAATAAACGGCATATGCAAAATGGCGTGACGTTGATTGACCCGATGAATACGTATATTTCTCCTGACGCTGTTATCGGAAGCGATACTGTGATTTACCCTGGAACTGTGATTAAAGGTGAGGTGCAAATCGGAGAAGATACGATTATTGGCCCTCATACGGAGATTATGAATAGTGCCATTGGCAGCCGTACGGTTATTAAACAATCGGTAGTCAATCACAGTAAAGTGGGGAATGATGTAAACATAGGACCTTTTGCTCACATCAGACCTGATTCTGTCATCGGGAATGAAGTGAAGATCGGGAATTTTGTAGAAATTAAAAAGACTCAATTCGGAGACCGAAGCAAGGCATCTCATCTAAGCTATGTCGGCGATGCTGAGGTAGGCACTGATGTAAACCTGGGCTGCGGTTCAATTACTGTC</w:t>
            </w: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AATTATGATGGAAAGAATAAGTATTTGACAAAAATTGAAGATGGCGCGTTTATCGGCTGCAATTCCAACTTGGTTGCCCCTGTCACAGTCGGAGAAGGCGCTTATGTGGCGGCAGGTTCAACTGTTACGGAAGATGTACCTGGAAAAGCACTTGCTATTGCCAGAGCGAGACAAGTAAATAAAGACGATTATGTGAAAAATATTCATAAAAAATAA</w:t>
            </w:r>
          </w:p>
        </w:tc>
      </w:tr>
      <w:tr w:rsidR="008F4FA7" w:rsidRPr="00BE63FA" w:rsidTr="0003693A">
        <w:trPr>
          <w:jc w:val="center"/>
        </w:trPr>
        <w:tc>
          <w:tcPr>
            <w:tcW w:w="1980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lastRenderedPageBreak/>
              <w:t>right homology arm</w:t>
            </w:r>
          </w:p>
        </w:tc>
        <w:tc>
          <w:tcPr>
            <w:tcW w:w="7092" w:type="dxa"/>
          </w:tcPr>
          <w:p w:rsidR="008F4FA7" w:rsidRPr="00BE63FA" w:rsidRDefault="008F4FA7" w:rsidP="0003693A">
            <w:pPr>
              <w:rPr>
                <w:rFonts w:ascii="Calibri" w:hAnsi="Calibri" w:cs="Calibri"/>
                <w:sz w:val="20"/>
                <w:szCs w:val="20"/>
              </w:rPr>
            </w:pPr>
            <w:r w:rsidRPr="00BE63FA">
              <w:rPr>
                <w:rFonts w:ascii="Calibri" w:hAnsi="Calibri" w:cs="Calibri"/>
                <w:sz w:val="20"/>
                <w:szCs w:val="20"/>
              </w:rPr>
              <w:t>GACGGAGTCTTTTTTTATTTCGTTTTTAAGAAGTAGGTTTCAATATCATCAAGCAGGTAGTTTGCGGCTTTAATTCCGCCTGCGGTTGTCCATACGACGTCATCGACTTCATGTGCATTACCTGACTTCACGGCCTTCAGGTTTTTCCATAGTGAACTGCTTGTCCACTGATTGGCCCATTTTTCATTTTCTTTTGCATTATCGGCTTTATAAGTGAAATAAAACAGCACATCAGCATCCATATCAGGAATAGATTCTTTACTGTCGGTTGAGAACGTAAATTGGTCCTTTTGTTTCTTAAACAGTTCCACTTGTTTTTCAGGGCGTTTGAAGCCAAGCTGGTCTAAAATAATCCCAGGAAATGAATCGGTATAATAGATTCTTGATTCACCGGATAAAAAGCGTACGACTGAAACGGTTTTGTTTGTCTGGTCGCCCAGCTTGTTTTTTAAATCAGAAACACGTTTATCAAAATCGGCAATGACTTCCTTGCCTTTGTCCGCCTTATTCACCGCGTTGGCGTATAGAGTCAGGTTATCCTTCCAGTTCCCGGCCAAAGATTCAGCAAAAACAGTCGGCGCAATCGCATTTAACTGATCATAAATTTTTTCCTGGCGCACTTTGTTTCCAATAATCAAATCAGGCTTTAATTCTGCGATGGCTTCCACATTCGGTTCCGTTTCAAGACCGACGTTTTTAACACCTTTCATGTCATCTTTCAGATAGTCATACCACGGGTCGCCCTTCCATGACTTTACGGCTCCGACCGGCTTAATGCCAAGCGCTAAGAGCGCCTCTGTTCCTTCATTAGTTAAAACAACAATCCGTTTTGGATTGGCGGGGATGTTGTCTGATGTCCCCATTGCATGTTTGACCGTTCTTGTTTTGCTGCTTGACACCTCGCTGTTGCTTGAACTTTCTGAACTATTACAGGCAGAAAGTACCATAACGGCCATTAAAAATACGAATAGCATGCTGATATGCTTTTTCATCTTTTTCCTCCCAATATTGAAATTCATTATCATTTAGATCATAATAAGCAGTGTTAAGAGTGTCAATCCCTAATTGAGGATTATTCTCAAAAACAAACATTACATAGTAAATAACTAGGAGAATTAGATCATGATCTGCAAAAAGGCATCTTCAAAATGGATTGTGTTAG</w:t>
            </w:r>
          </w:p>
        </w:tc>
      </w:tr>
    </w:tbl>
    <w:p w:rsidR="008F4FA7" w:rsidRPr="00BE63FA" w:rsidRDefault="008F4FA7" w:rsidP="008F4FA7">
      <w:pPr>
        <w:widowControl/>
        <w:jc w:val="left"/>
        <w:rPr>
          <w:rFonts w:ascii="Calibri" w:hAnsi="Calibri" w:cs="Calibri"/>
          <w:sz w:val="20"/>
          <w:szCs w:val="20"/>
        </w:rPr>
      </w:pPr>
      <w:bookmarkStart w:id="37" w:name="_GoBack"/>
      <w:bookmarkEnd w:id="37"/>
    </w:p>
    <w:sectPr w:rsidR="008F4FA7" w:rsidRPr="00BE63FA" w:rsidSect="00BD0AB9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943CDF" w16cid:durableId="2065ABF7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5612" w:rsidRDefault="00165612" w:rsidP="00A94724">
      <w:r>
        <w:separator/>
      </w:r>
    </w:p>
  </w:endnote>
  <w:endnote w:type="continuationSeparator" w:id="0">
    <w:p w:rsidR="00165612" w:rsidRDefault="00165612" w:rsidP="00A947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5612" w:rsidRDefault="00165612" w:rsidP="00A94724">
      <w:r>
        <w:separator/>
      </w:r>
    </w:p>
  </w:footnote>
  <w:footnote w:type="continuationSeparator" w:id="0">
    <w:p w:rsidR="00165612" w:rsidRDefault="00165612" w:rsidP="00A947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6862"/>
    <w:rsid w:val="00000BEE"/>
    <w:rsid w:val="00000D74"/>
    <w:rsid w:val="000028D2"/>
    <w:rsid w:val="00024AA2"/>
    <w:rsid w:val="000257D2"/>
    <w:rsid w:val="000420F0"/>
    <w:rsid w:val="0008569E"/>
    <w:rsid w:val="000C6FE8"/>
    <w:rsid w:val="000D0D08"/>
    <w:rsid w:val="000F6909"/>
    <w:rsid w:val="00102C49"/>
    <w:rsid w:val="00106901"/>
    <w:rsid w:val="00107438"/>
    <w:rsid w:val="001200AD"/>
    <w:rsid w:val="001212AA"/>
    <w:rsid w:val="0016074A"/>
    <w:rsid w:val="00162307"/>
    <w:rsid w:val="00165612"/>
    <w:rsid w:val="0016773A"/>
    <w:rsid w:val="001678B8"/>
    <w:rsid w:val="00180C4B"/>
    <w:rsid w:val="00184C9D"/>
    <w:rsid w:val="001A5C55"/>
    <w:rsid w:val="001C2F90"/>
    <w:rsid w:val="001C44AA"/>
    <w:rsid w:val="001F0A38"/>
    <w:rsid w:val="001F2CFE"/>
    <w:rsid w:val="00205E20"/>
    <w:rsid w:val="00211E98"/>
    <w:rsid w:val="002124BD"/>
    <w:rsid w:val="002170DD"/>
    <w:rsid w:val="0023496B"/>
    <w:rsid w:val="002409FB"/>
    <w:rsid w:val="00244EBA"/>
    <w:rsid w:val="002611D9"/>
    <w:rsid w:val="00284A41"/>
    <w:rsid w:val="002945C6"/>
    <w:rsid w:val="00294845"/>
    <w:rsid w:val="002954B4"/>
    <w:rsid w:val="002A0352"/>
    <w:rsid w:val="002A3BD7"/>
    <w:rsid w:val="002B22EB"/>
    <w:rsid w:val="002C46F5"/>
    <w:rsid w:val="002E25AA"/>
    <w:rsid w:val="002E356E"/>
    <w:rsid w:val="00307C3B"/>
    <w:rsid w:val="00317BDD"/>
    <w:rsid w:val="00322367"/>
    <w:rsid w:val="00327A84"/>
    <w:rsid w:val="003301D1"/>
    <w:rsid w:val="00340592"/>
    <w:rsid w:val="00351174"/>
    <w:rsid w:val="00362E06"/>
    <w:rsid w:val="003665BF"/>
    <w:rsid w:val="0037310F"/>
    <w:rsid w:val="0037719C"/>
    <w:rsid w:val="00385CAA"/>
    <w:rsid w:val="003A0833"/>
    <w:rsid w:val="003A49B8"/>
    <w:rsid w:val="003B268C"/>
    <w:rsid w:val="003B642E"/>
    <w:rsid w:val="003C06A5"/>
    <w:rsid w:val="003D1C7C"/>
    <w:rsid w:val="003D2B1A"/>
    <w:rsid w:val="003D4F88"/>
    <w:rsid w:val="003E0179"/>
    <w:rsid w:val="00402B12"/>
    <w:rsid w:val="004273E6"/>
    <w:rsid w:val="00431312"/>
    <w:rsid w:val="004319E0"/>
    <w:rsid w:val="004361A0"/>
    <w:rsid w:val="00445AC8"/>
    <w:rsid w:val="004536D4"/>
    <w:rsid w:val="004721D5"/>
    <w:rsid w:val="00496F90"/>
    <w:rsid w:val="004A4A75"/>
    <w:rsid w:val="004A6F33"/>
    <w:rsid w:val="004B3E33"/>
    <w:rsid w:val="004D09EA"/>
    <w:rsid w:val="004D2238"/>
    <w:rsid w:val="004D72CF"/>
    <w:rsid w:val="004E6947"/>
    <w:rsid w:val="004F4C8E"/>
    <w:rsid w:val="00506BE3"/>
    <w:rsid w:val="005609B3"/>
    <w:rsid w:val="00560FD5"/>
    <w:rsid w:val="00573D11"/>
    <w:rsid w:val="00577864"/>
    <w:rsid w:val="005868D0"/>
    <w:rsid w:val="00592098"/>
    <w:rsid w:val="005A1E3B"/>
    <w:rsid w:val="005A489C"/>
    <w:rsid w:val="005B2B68"/>
    <w:rsid w:val="005C1283"/>
    <w:rsid w:val="005D0259"/>
    <w:rsid w:val="005D4995"/>
    <w:rsid w:val="005D531C"/>
    <w:rsid w:val="005E49EC"/>
    <w:rsid w:val="005E4C6D"/>
    <w:rsid w:val="005F10EA"/>
    <w:rsid w:val="005F3269"/>
    <w:rsid w:val="005F4123"/>
    <w:rsid w:val="00605015"/>
    <w:rsid w:val="006071FA"/>
    <w:rsid w:val="006219C8"/>
    <w:rsid w:val="006324FB"/>
    <w:rsid w:val="0063350E"/>
    <w:rsid w:val="0066034D"/>
    <w:rsid w:val="00661F36"/>
    <w:rsid w:val="00667558"/>
    <w:rsid w:val="006717A6"/>
    <w:rsid w:val="00687EAC"/>
    <w:rsid w:val="006A2A86"/>
    <w:rsid w:val="006C4BB3"/>
    <w:rsid w:val="006C7693"/>
    <w:rsid w:val="006F0802"/>
    <w:rsid w:val="006F1D62"/>
    <w:rsid w:val="006F5D63"/>
    <w:rsid w:val="006F6A05"/>
    <w:rsid w:val="007239D3"/>
    <w:rsid w:val="00735A92"/>
    <w:rsid w:val="00736AFC"/>
    <w:rsid w:val="0075756D"/>
    <w:rsid w:val="00772E25"/>
    <w:rsid w:val="00777E38"/>
    <w:rsid w:val="007924C2"/>
    <w:rsid w:val="007B5409"/>
    <w:rsid w:val="007C2C16"/>
    <w:rsid w:val="007E4722"/>
    <w:rsid w:val="007E510A"/>
    <w:rsid w:val="007E70CD"/>
    <w:rsid w:val="007F4424"/>
    <w:rsid w:val="007F7654"/>
    <w:rsid w:val="008038DE"/>
    <w:rsid w:val="008234D3"/>
    <w:rsid w:val="00831DEA"/>
    <w:rsid w:val="00841D26"/>
    <w:rsid w:val="00841F45"/>
    <w:rsid w:val="00845919"/>
    <w:rsid w:val="00851124"/>
    <w:rsid w:val="00856E71"/>
    <w:rsid w:val="00857579"/>
    <w:rsid w:val="00865E91"/>
    <w:rsid w:val="00873D5F"/>
    <w:rsid w:val="00890A65"/>
    <w:rsid w:val="00894DD6"/>
    <w:rsid w:val="00896464"/>
    <w:rsid w:val="008A2D99"/>
    <w:rsid w:val="008A55B6"/>
    <w:rsid w:val="008B031A"/>
    <w:rsid w:val="008B1015"/>
    <w:rsid w:val="008C4FF4"/>
    <w:rsid w:val="008D40C3"/>
    <w:rsid w:val="008D6507"/>
    <w:rsid w:val="008D6B4C"/>
    <w:rsid w:val="008D6CAE"/>
    <w:rsid w:val="008E5FF8"/>
    <w:rsid w:val="008F23E2"/>
    <w:rsid w:val="008F4FA7"/>
    <w:rsid w:val="009101E4"/>
    <w:rsid w:val="0091298D"/>
    <w:rsid w:val="00922C5E"/>
    <w:rsid w:val="00923019"/>
    <w:rsid w:val="00925107"/>
    <w:rsid w:val="009318D8"/>
    <w:rsid w:val="00935845"/>
    <w:rsid w:val="00946D6E"/>
    <w:rsid w:val="00946E74"/>
    <w:rsid w:val="00947496"/>
    <w:rsid w:val="00957D9D"/>
    <w:rsid w:val="0096405A"/>
    <w:rsid w:val="0097699C"/>
    <w:rsid w:val="00977CD5"/>
    <w:rsid w:val="0098197D"/>
    <w:rsid w:val="009A1BD8"/>
    <w:rsid w:val="009B07F6"/>
    <w:rsid w:val="009B2196"/>
    <w:rsid w:val="009B3025"/>
    <w:rsid w:val="009C146C"/>
    <w:rsid w:val="009C40C4"/>
    <w:rsid w:val="009D2951"/>
    <w:rsid w:val="009D2C91"/>
    <w:rsid w:val="009E2B19"/>
    <w:rsid w:val="009E53DB"/>
    <w:rsid w:val="009F3158"/>
    <w:rsid w:val="009F360E"/>
    <w:rsid w:val="009F3E7E"/>
    <w:rsid w:val="00A05723"/>
    <w:rsid w:val="00A10BBD"/>
    <w:rsid w:val="00A144A1"/>
    <w:rsid w:val="00A15BCE"/>
    <w:rsid w:val="00A1707F"/>
    <w:rsid w:val="00A255DB"/>
    <w:rsid w:val="00A52796"/>
    <w:rsid w:val="00A91412"/>
    <w:rsid w:val="00A946FF"/>
    <w:rsid w:val="00A94724"/>
    <w:rsid w:val="00A95C96"/>
    <w:rsid w:val="00AA2523"/>
    <w:rsid w:val="00AB1F60"/>
    <w:rsid w:val="00AD56E5"/>
    <w:rsid w:val="00AF222B"/>
    <w:rsid w:val="00AF2C57"/>
    <w:rsid w:val="00AF3957"/>
    <w:rsid w:val="00AF4997"/>
    <w:rsid w:val="00AF4F25"/>
    <w:rsid w:val="00B031EA"/>
    <w:rsid w:val="00B36530"/>
    <w:rsid w:val="00B36820"/>
    <w:rsid w:val="00B466A8"/>
    <w:rsid w:val="00B52970"/>
    <w:rsid w:val="00B558F0"/>
    <w:rsid w:val="00B61FD8"/>
    <w:rsid w:val="00B64801"/>
    <w:rsid w:val="00B73D19"/>
    <w:rsid w:val="00B91C42"/>
    <w:rsid w:val="00BA0F7F"/>
    <w:rsid w:val="00BA17A3"/>
    <w:rsid w:val="00BB45A9"/>
    <w:rsid w:val="00BB6AE8"/>
    <w:rsid w:val="00BC3145"/>
    <w:rsid w:val="00BC5DB7"/>
    <w:rsid w:val="00BD0AB9"/>
    <w:rsid w:val="00BE06A4"/>
    <w:rsid w:val="00BE63FA"/>
    <w:rsid w:val="00BF06EC"/>
    <w:rsid w:val="00C15BD6"/>
    <w:rsid w:val="00C315DC"/>
    <w:rsid w:val="00C31B59"/>
    <w:rsid w:val="00C31BA8"/>
    <w:rsid w:val="00C37B30"/>
    <w:rsid w:val="00C37B93"/>
    <w:rsid w:val="00C418F1"/>
    <w:rsid w:val="00C53983"/>
    <w:rsid w:val="00C65F75"/>
    <w:rsid w:val="00C94397"/>
    <w:rsid w:val="00CA58C7"/>
    <w:rsid w:val="00CB071B"/>
    <w:rsid w:val="00CB07DE"/>
    <w:rsid w:val="00CC1F3C"/>
    <w:rsid w:val="00CC6D3E"/>
    <w:rsid w:val="00CE6A37"/>
    <w:rsid w:val="00CF289C"/>
    <w:rsid w:val="00D021BE"/>
    <w:rsid w:val="00D1304C"/>
    <w:rsid w:val="00D14D53"/>
    <w:rsid w:val="00D170B1"/>
    <w:rsid w:val="00D44385"/>
    <w:rsid w:val="00D55EF2"/>
    <w:rsid w:val="00D5732D"/>
    <w:rsid w:val="00D63D34"/>
    <w:rsid w:val="00D64B02"/>
    <w:rsid w:val="00D70D9E"/>
    <w:rsid w:val="00D8259A"/>
    <w:rsid w:val="00D86E67"/>
    <w:rsid w:val="00D94B9F"/>
    <w:rsid w:val="00DA17D3"/>
    <w:rsid w:val="00DA1E70"/>
    <w:rsid w:val="00DA3F74"/>
    <w:rsid w:val="00DB6E52"/>
    <w:rsid w:val="00DC39A7"/>
    <w:rsid w:val="00DC7375"/>
    <w:rsid w:val="00DC7886"/>
    <w:rsid w:val="00DD0040"/>
    <w:rsid w:val="00DD3514"/>
    <w:rsid w:val="00DD6AF5"/>
    <w:rsid w:val="00DE1236"/>
    <w:rsid w:val="00DE141F"/>
    <w:rsid w:val="00DF156C"/>
    <w:rsid w:val="00DF2D6E"/>
    <w:rsid w:val="00DF43E9"/>
    <w:rsid w:val="00E02216"/>
    <w:rsid w:val="00E26BB4"/>
    <w:rsid w:val="00E4576A"/>
    <w:rsid w:val="00E5260A"/>
    <w:rsid w:val="00E5297D"/>
    <w:rsid w:val="00E5514C"/>
    <w:rsid w:val="00E56A4F"/>
    <w:rsid w:val="00E61260"/>
    <w:rsid w:val="00E63C47"/>
    <w:rsid w:val="00E86DEC"/>
    <w:rsid w:val="00E929D0"/>
    <w:rsid w:val="00E96862"/>
    <w:rsid w:val="00EC234F"/>
    <w:rsid w:val="00F015CC"/>
    <w:rsid w:val="00F05900"/>
    <w:rsid w:val="00F11A60"/>
    <w:rsid w:val="00F33D59"/>
    <w:rsid w:val="00F46ADB"/>
    <w:rsid w:val="00F6489F"/>
    <w:rsid w:val="00F70241"/>
    <w:rsid w:val="00F90FF7"/>
    <w:rsid w:val="00F96BD8"/>
    <w:rsid w:val="00FA598A"/>
    <w:rsid w:val="00FB3F13"/>
    <w:rsid w:val="00FC1585"/>
    <w:rsid w:val="00FC2902"/>
    <w:rsid w:val="00FD76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C1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2510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10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10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10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10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107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107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107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10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4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47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4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4724"/>
    <w:rPr>
      <w:sz w:val="18"/>
      <w:szCs w:val="18"/>
    </w:rPr>
  </w:style>
  <w:style w:type="paragraph" w:customStyle="1" w:styleId="CitaviBibliographyEntry">
    <w:name w:val="Citavi Bibliography Entry"/>
    <w:basedOn w:val="Normal"/>
    <w:link w:val="CitaviBibliographyEntry0"/>
    <w:rsid w:val="00925107"/>
    <w:pPr>
      <w:tabs>
        <w:tab w:val="left" w:pos="227"/>
      </w:tabs>
      <w:ind w:left="227" w:hanging="227"/>
      <w:jc w:val="left"/>
    </w:pPr>
  </w:style>
  <w:style w:type="character" w:customStyle="1" w:styleId="CitaviBibliographyEntry0">
    <w:name w:val="Citavi Bibliography Entry 字符"/>
    <w:basedOn w:val="DefaultParagraphFont"/>
    <w:link w:val="CitaviBibliographyEntry"/>
    <w:rsid w:val="00925107"/>
  </w:style>
  <w:style w:type="paragraph" w:customStyle="1" w:styleId="CitaviBibliographyHeading">
    <w:name w:val="Citavi Bibliography Heading"/>
    <w:basedOn w:val="Heading1"/>
    <w:link w:val="CitaviBibliographyHeading0"/>
    <w:rsid w:val="00925107"/>
    <w:pPr>
      <w:jc w:val="left"/>
    </w:pPr>
  </w:style>
  <w:style w:type="character" w:customStyle="1" w:styleId="CitaviBibliographyHeading0">
    <w:name w:val="Citavi Bibliography Heading 字符"/>
    <w:basedOn w:val="DefaultParagraphFont"/>
    <w:link w:val="CitaviBibliographyHeading"/>
    <w:rsid w:val="00925107"/>
    <w:rPr>
      <w:b/>
      <w:bCs/>
      <w:kern w:val="44"/>
      <w:sz w:val="44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sid w:val="00925107"/>
    <w:rPr>
      <w:b/>
      <w:bCs/>
      <w:kern w:val="44"/>
      <w:sz w:val="44"/>
      <w:szCs w:val="44"/>
    </w:rPr>
  </w:style>
  <w:style w:type="paragraph" w:customStyle="1" w:styleId="CitaviBibliographySubheading1">
    <w:name w:val="Citavi Bibliography Subheading 1"/>
    <w:basedOn w:val="Heading2"/>
    <w:link w:val="CitaviBibliographySubheading10"/>
    <w:rsid w:val="00925107"/>
    <w:pPr>
      <w:spacing w:line="276" w:lineRule="auto"/>
      <w:outlineLvl w:val="9"/>
    </w:pPr>
    <w:rPr>
      <w:rFonts w:ascii="Calibri" w:hAnsi="Calibri" w:cs="Calibri"/>
      <w:sz w:val="20"/>
      <w:szCs w:val="20"/>
    </w:rPr>
  </w:style>
  <w:style w:type="character" w:customStyle="1" w:styleId="CitaviBibliographySubheading10">
    <w:name w:val="Citavi Bibliography Subheading 1 字符"/>
    <w:basedOn w:val="DefaultParagraphFont"/>
    <w:link w:val="CitaviBibliographySubheading1"/>
    <w:rsid w:val="00925107"/>
    <w:rPr>
      <w:rFonts w:ascii="Calibri" w:eastAsiaTheme="majorEastAsia" w:hAnsi="Calibri" w:cs="Calibri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10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2">
    <w:name w:val="Citavi Bibliography Subheading 2"/>
    <w:basedOn w:val="Heading3"/>
    <w:link w:val="CitaviBibliographySubheading20"/>
    <w:rsid w:val="00925107"/>
    <w:pPr>
      <w:spacing w:line="276" w:lineRule="auto"/>
      <w:outlineLvl w:val="9"/>
    </w:pPr>
    <w:rPr>
      <w:rFonts w:ascii="Calibri" w:hAnsi="Calibri" w:cs="Calibri"/>
      <w:sz w:val="20"/>
      <w:szCs w:val="20"/>
    </w:rPr>
  </w:style>
  <w:style w:type="character" w:customStyle="1" w:styleId="CitaviBibliographySubheading20">
    <w:name w:val="Citavi Bibliography Subheading 2 字符"/>
    <w:basedOn w:val="DefaultParagraphFont"/>
    <w:link w:val="CitaviBibliographySubheading2"/>
    <w:rsid w:val="00925107"/>
    <w:rPr>
      <w:rFonts w:ascii="Calibri" w:hAnsi="Calibri" w:cs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107"/>
    <w:rPr>
      <w:b/>
      <w:bCs/>
      <w:sz w:val="32"/>
      <w:szCs w:val="32"/>
    </w:rPr>
  </w:style>
  <w:style w:type="paragraph" w:customStyle="1" w:styleId="CitaviBibliographySubheading3">
    <w:name w:val="Citavi Bibliography Subheading 3"/>
    <w:basedOn w:val="Heading4"/>
    <w:link w:val="CitaviBibliographySubheading30"/>
    <w:rsid w:val="00925107"/>
    <w:pPr>
      <w:spacing w:line="276" w:lineRule="auto"/>
      <w:outlineLvl w:val="9"/>
    </w:pPr>
    <w:rPr>
      <w:rFonts w:ascii="Calibri" w:hAnsi="Calibri" w:cs="Calibri"/>
      <w:sz w:val="20"/>
      <w:szCs w:val="20"/>
    </w:rPr>
  </w:style>
  <w:style w:type="character" w:customStyle="1" w:styleId="CitaviBibliographySubheading30">
    <w:name w:val="Citavi Bibliography Subheading 3 字符"/>
    <w:basedOn w:val="DefaultParagraphFont"/>
    <w:link w:val="CitaviBibliographySubheading3"/>
    <w:rsid w:val="00925107"/>
    <w:rPr>
      <w:rFonts w:ascii="Calibri" w:eastAsiaTheme="majorEastAsia" w:hAnsi="Calibri" w:cs="Calibri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107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4">
    <w:name w:val="Citavi Bibliography Subheading 4"/>
    <w:basedOn w:val="Heading5"/>
    <w:link w:val="CitaviBibliographySubheading40"/>
    <w:rsid w:val="00925107"/>
    <w:pPr>
      <w:spacing w:line="276" w:lineRule="auto"/>
      <w:outlineLvl w:val="9"/>
    </w:pPr>
    <w:rPr>
      <w:rFonts w:ascii="Calibri" w:hAnsi="Calibri" w:cs="Calibri"/>
      <w:sz w:val="20"/>
      <w:szCs w:val="20"/>
    </w:rPr>
  </w:style>
  <w:style w:type="character" w:customStyle="1" w:styleId="CitaviBibliographySubheading40">
    <w:name w:val="Citavi Bibliography Subheading 4 字符"/>
    <w:basedOn w:val="DefaultParagraphFont"/>
    <w:link w:val="CitaviBibliographySubheading4"/>
    <w:rsid w:val="00925107"/>
    <w:rPr>
      <w:rFonts w:ascii="Calibri" w:hAnsi="Calibri" w:cs="Calibri"/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107"/>
    <w:rPr>
      <w:b/>
      <w:bCs/>
      <w:sz w:val="28"/>
      <w:szCs w:val="28"/>
    </w:rPr>
  </w:style>
  <w:style w:type="paragraph" w:customStyle="1" w:styleId="CitaviBibliographySubheading5">
    <w:name w:val="Citavi Bibliography Subheading 5"/>
    <w:basedOn w:val="Heading6"/>
    <w:link w:val="CitaviBibliographySubheading50"/>
    <w:rsid w:val="00925107"/>
    <w:pPr>
      <w:spacing w:line="276" w:lineRule="auto"/>
      <w:outlineLvl w:val="9"/>
    </w:pPr>
    <w:rPr>
      <w:rFonts w:ascii="Calibri" w:hAnsi="Calibri" w:cs="Calibri"/>
      <w:sz w:val="20"/>
      <w:szCs w:val="20"/>
    </w:rPr>
  </w:style>
  <w:style w:type="character" w:customStyle="1" w:styleId="CitaviBibliographySubheading50">
    <w:name w:val="Citavi Bibliography Subheading 5 字符"/>
    <w:basedOn w:val="DefaultParagraphFont"/>
    <w:link w:val="CitaviBibliographySubheading5"/>
    <w:rsid w:val="00925107"/>
    <w:rPr>
      <w:rFonts w:ascii="Calibri" w:eastAsiaTheme="majorEastAsia" w:hAnsi="Calibri" w:cs="Calibri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107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CitaviBibliographySubheading6">
    <w:name w:val="Citavi Bibliography Subheading 6"/>
    <w:basedOn w:val="Heading7"/>
    <w:link w:val="CitaviBibliographySubheading60"/>
    <w:rsid w:val="00925107"/>
    <w:pPr>
      <w:spacing w:line="276" w:lineRule="auto"/>
      <w:outlineLvl w:val="9"/>
    </w:pPr>
    <w:rPr>
      <w:rFonts w:ascii="Calibri" w:hAnsi="Calibri" w:cs="Calibri"/>
      <w:sz w:val="20"/>
      <w:szCs w:val="20"/>
    </w:rPr>
  </w:style>
  <w:style w:type="character" w:customStyle="1" w:styleId="CitaviBibliographySubheading60">
    <w:name w:val="Citavi Bibliography Subheading 6 字符"/>
    <w:basedOn w:val="DefaultParagraphFont"/>
    <w:link w:val="CitaviBibliographySubheading6"/>
    <w:rsid w:val="00925107"/>
    <w:rPr>
      <w:rFonts w:ascii="Calibri" w:hAnsi="Calibri" w:cs="Calibri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107"/>
    <w:rPr>
      <w:b/>
      <w:bCs/>
      <w:sz w:val="24"/>
      <w:szCs w:val="24"/>
    </w:rPr>
  </w:style>
  <w:style w:type="paragraph" w:customStyle="1" w:styleId="CitaviBibliographySubheading7">
    <w:name w:val="Citavi Bibliography Subheading 7"/>
    <w:basedOn w:val="Heading8"/>
    <w:link w:val="CitaviBibliographySubheading70"/>
    <w:rsid w:val="00925107"/>
    <w:pPr>
      <w:spacing w:line="276" w:lineRule="auto"/>
      <w:outlineLvl w:val="9"/>
    </w:pPr>
    <w:rPr>
      <w:rFonts w:ascii="Calibri" w:hAnsi="Calibri" w:cs="Calibri"/>
      <w:sz w:val="20"/>
      <w:szCs w:val="20"/>
    </w:rPr>
  </w:style>
  <w:style w:type="character" w:customStyle="1" w:styleId="CitaviBibliographySubheading70">
    <w:name w:val="Citavi Bibliography Subheading 7 字符"/>
    <w:basedOn w:val="DefaultParagraphFont"/>
    <w:link w:val="CitaviBibliographySubheading7"/>
    <w:rsid w:val="00925107"/>
    <w:rPr>
      <w:rFonts w:ascii="Calibri" w:eastAsiaTheme="majorEastAsia" w:hAnsi="Calibri" w:cs="Calibri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107"/>
    <w:rPr>
      <w:rFonts w:asciiTheme="majorHAnsi" w:eastAsiaTheme="majorEastAsia" w:hAnsiTheme="majorHAnsi" w:cstheme="majorBidi"/>
      <w:sz w:val="24"/>
      <w:szCs w:val="24"/>
    </w:rPr>
  </w:style>
  <w:style w:type="paragraph" w:customStyle="1" w:styleId="CitaviBibliographySubheading8">
    <w:name w:val="Citavi Bibliography Subheading 8"/>
    <w:basedOn w:val="Heading9"/>
    <w:link w:val="CitaviBibliographySubheading80"/>
    <w:rsid w:val="00925107"/>
    <w:pPr>
      <w:spacing w:line="276" w:lineRule="auto"/>
      <w:outlineLvl w:val="9"/>
    </w:pPr>
    <w:rPr>
      <w:rFonts w:ascii="Calibri" w:hAnsi="Calibri" w:cs="Calibri"/>
      <w:sz w:val="20"/>
      <w:szCs w:val="20"/>
    </w:rPr>
  </w:style>
  <w:style w:type="character" w:customStyle="1" w:styleId="CitaviBibliographySubheading80">
    <w:name w:val="Citavi Bibliography Subheading 8 字符"/>
    <w:basedOn w:val="DefaultParagraphFont"/>
    <w:link w:val="CitaviBibliographySubheading8"/>
    <w:rsid w:val="00925107"/>
    <w:rPr>
      <w:rFonts w:ascii="Calibri" w:eastAsiaTheme="majorEastAsia" w:hAnsi="Calibri" w:cs="Calibr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107"/>
    <w:rPr>
      <w:rFonts w:asciiTheme="majorHAnsi" w:eastAsiaTheme="majorEastAsia" w:hAnsiTheme="majorHAnsi" w:cstheme="majorBidi"/>
      <w:szCs w:val="21"/>
    </w:rPr>
  </w:style>
  <w:style w:type="numbering" w:customStyle="1" w:styleId="1">
    <w:name w:val="无列表1"/>
    <w:next w:val="NoList"/>
    <w:uiPriority w:val="99"/>
    <w:semiHidden/>
    <w:unhideWhenUsed/>
    <w:rsid w:val="008D6CAE"/>
  </w:style>
  <w:style w:type="paragraph" w:styleId="Title">
    <w:name w:val="Title"/>
    <w:aliases w:val="3级-节"/>
    <w:basedOn w:val="Normal"/>
    <w:next w:val="Normal"/>
    <w:link w:val="TitleChar"/>
    <w:uiPriority w:val="10"/>
    <w:qFormat/>
    <w:rsid w:val="008D6CAE"/>
    <w:pPr>
      <w:widowControl/>
      <w:spacing w:line="300" w:lineRule="auto"/>
      <w:jc w:val="left"/>
      <w:outlineLvl w:val="2"/>
    </w:pPr>
    <w:rPr>
      <w:rFonts w:ascii="Times New Roman" w:eastAsia="SimSun" w:hAnsi="Times New Roman" w:cstheme="majorBidi"/>
      <w:b/>
      <w:bCs/>
      <w:color w:val="000000" w:themeColor="text1"/>
      <w:sz w:val="28"/>
      <w:szCs w:val="32"/>
    </w:rPr>
  </w:style>
  <w:style w:type="character" w:customStyle="1" w:styleId="TitleChar">
    <w:name w:val="Title Char"/>
    <w:aliases w:val="3级-节 Char"/>
    <w:basedOn w:val="DefaultParagraphFont"/>
    <w:link w:val="Title"/>
    <w:uiPriority w:val="10"/>
    <w:rsid w:val="008D6CAE"/>
    <w:rPr>
      <w:rFonts w:ascii="Times New Roman" w:eastAsia="SimSun" w:hAnsi="Times New Roman" w:cstheme="majorBidi"/>
      <w:b/>
      <w:bCs/>
      <w:color w:val="000000" w:themeColor="text1"/>
      <w:sz w:val="28"/>
      <w:szCs w:val="32"/>
    </w:rPr>
  </w:style>
  <w:style w:type="paragraph" w:styleId="IntenseQuote">
    <w:name w:val="Intense Quote"/>
    <w:aliases w:val="6级-表格"/>
    <w:basedOn w:val="Normal"/>
    <w:next w:val="Normal"/>
    <w:link w:val="IntenseQuoteChar"/>
    <w:uiPriority w:val="30"/>
    <w:qFormat/>
    <w:rsid w:val="008D6CAE"/>
    <w:pPr>
      <w:widowControl/>
      <w:spacing w:line="300" w:lineRule="auto"/>
      <w:jc w:val="center"/>
      <w:outlineLvl w:val="5"/>
    </w:pPr>
    <w:rPr>
      <w:rFonts w:ascii="Times New Roman" w:eastAsia="SimSun" w:hAnsi="Times New Roman"/>
      <w:iCs/>
      <w:color w:val="000000" w:themeColor="text1"/>
      <w:szCs w:val="21"/>
    </w:rPr>
  </w:style>
  <w:style w:type="character" w:customStyle="1" w:styleId="IntenseQuoteChar">
    <w:name w:val="Intense Quote Char"/>
    <w:aliases w:val="6级-表格 Char"/>
    <w:basedOn w:val="DefaultParagraphFont"/>
    <w:link w:val="IntenseQuote"/>
    <w:uiPriority w:val="30"/>
    <w:rsid w:val="008D6CAE"/>
    <w:rPr>
      <w:rFonts w:ascii="Times New Roman" w:eastAsia="SimSun" w:hAnsi="Times New Roman"/>
      <w:iCs/>
      <w:color w:val="000000" w:themeColor="text1"/>
      <w:szCs w:val="21"/>
    </w:rPr>
  </w:style>
  <w:style w:type="table" w:styleId="TableGrid">
    <w:name w:val="Table Grid"/>
    <w:basedOn w:val="TableNormal"/>
    <w:uiPriority w:val="39"/>
    <w:rsid w:val="008D6CAE"/>
    <w:rPr>
      <w:rFonts w:ascii="Times New Roman" w:eastAsia="SimSun" w:hAnsi="Times New Roman"/>
      <w:color w:val="000000" w:themeColor="text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D6CAE"/>
    <w:rPr>
      <w:color w:val="0563C1" w:themeColor="hyperlink"/>
      <w:u w:val="single"/>
    </w:rPr>
  </w:style>
  <w:style w:type="table" w:customStyle="1" w:styleId="10">
    <w:name w:val="网格型1"/>
    <w:basedOn w:val="TableNormal"/>
    <w:next w:val="TableGrid"/>
    <w:uiPriority w:val="39"/>
    <w:rsid w:val="004D72CF"/>
    <w:rPr>
      <w:kern w:val="0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TableNormal"/>
    <w:next w:val="TableGrid"/>
    <w:uiPriority w:val="39"/>
    <w:rsid w:val="00BE06A4"/>
    <w:rPr>
      <w:rFonts w:ascii="Times New Roman" w:eastAsia="SimSun" w:hAnsi="Times New Roman"/>
      <w:color w:val="000000" w:themeColor="text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39"/>
    <w:rsid w:val="00DD6AF5"/>
    <w:rPr>
      <w:kern w:val="0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80C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C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C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C4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C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C4B"/>
    <w:rPr>
      <w:sz w:val="18"/>
      <w:szCs w:val="18"/>
    </w:rPr>
  </w:style>
  <w:style w:type="paragraph" w:styleId="Revision">
    <w:name w:val="Revision"/>
    <w:hidden/>
    <w:uiPriority w:val="99"/>
    <w:semiHidden/>
    <w:rsid w:val="00445A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6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119B4-3F8D-4A7A-B080-F5EB3887A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1</TotalTime>
  <Pages>26</Pages>
  <Words>9595</Words>
  <Characters>54698</Characters>
  <Application>Microsoft Office Word</Application>
  <DocSecurity>0</DocSecurity>
  <Lines>455</Lines>
  <Paragraphs>128</Paragraphs>
  <ScaleCrop>false</ScaleCrop>
  <Company/>
  <LinksUpToDate>false</LinksUpToDate>
  <CharactersWithSpaces>64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晓龙</dc:creator>
  <cp:keywords/>
  <dc:description/>
  <cp:lastModifiedBy>0012764</cp:lastModifiedBy>
  <cp:revision>133</cp:revision>
  <dcterms:created xsi:type="dcterms:W3CDTF">2018-05-04T06:19:00Z</dcterms:created>
  <dcterms:modified xsi:type="dcterms:W3CDTF">2019-08-26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euAc</vt:lpwstr>
  </property>
  <property fmtid="{D5CDD505-2E9C-101B-9397-08002B2CF9AE}" pid="3" name="CitaviDocumentProperty_0">
    <vt:lpwstr>76bc52b6-df66-4657-9d00-7da05270db32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5.7.1.0</vt:lpwstr>
  </property>
  <property fmtid="{D5CDD505-2E9C-101B-9397-08002B2CF9AE}" pid="6" name="CitaviDocumentProperty_8">
    <vt:lpwstr>E:\A实验\江南大学\Citavi5\NeuAc\NeuAc.ctv5</vt:lpwstr>
  </property>
</Properties>
</file>